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33FC" w:rsidRPr="00C21909" w:rsidRDefault="001B33FC" w:rsidP="00C21909">
      <w:pPr>
        <w:jc w:val="center"/>
        <w:rPr>
          <w:rFonts w:ascii="Times New Roman" w:hAnsi="Times New Roman" w:cs="Times New Roman"/>
          <w:b/>
          <w:sz w:val="28"/>
        </w:rPr>
      </w:pPr>
      <w:r w:rsidRPr="00C21909">
        <w:rPr>
          <w:rFonts w:ascii="Times New Roman" w:hAnsi="Times New Roman" w:cs="Times New Roman"/>
          <w:b/>
          <w:sz w:val="28"/>
        </w:rPr>
        <w:t>Potential Cardiovascular Adverse Events when Phenylephrine is combined with Paracetamol: Simulation and Narrative Review.</w:t>
      </w:r>
    </w:p>
    <w:p w:rsidR="001B33FC" w:rsidRPr="00C21909" w:rsidRDefault="001B33FC" w:rsidP="00C21909">
      <w:pPr>
        <w:jc w:val="center"/>
        <w:rPr>
          <w:rFonts w:ascii="Times New Roman" w:hAnsi="Times New Roman" w:cs="Times New Roman"/>
          <w:b/>
          <w:sz w:val="28"/>
        </w:rPr>
      </w:pPr>
      <w:r w:rsidRPr="00C21909">
        <w:rPr>
          <w:rFonts w:ascii="Times New Roman" w:hAnsi="Times New Roman" w:cs="Times New Roman"/>
          <w:b/>
          <w:sz w:val="28"/>
        </w:rPr>
        <w:t>Supplementary Appendix</w:t>
      </w:r>
    </w:p>
    <w:p w:rsidR="001B33FC" w:rsidRDefault="001B33FC">
      <w:pPr>
        <w:rPr>
          <w:rStyle w:val="Heading6Char"/>
          <w:rFonts w:eastAsiaTheme="minorHAnsi"/>
        </w:rPr>
      </w:pPr>
    </w:p>
    <w:p w:rsidR="00C21909" w:rsidRDefault="00C21909" w:rsidP="001B33FC">
      <w:pPr>
        <w:rPr>
          <w:rFonts w:ascii="Times New Roman" w:hAnsi="Times New Roman" w:cs="Times New Roman"/>
          <w:b/>
          <w:sz w:val="24"/>
        </w:rPr>
      </w:pPr>
    </w:p>
    <w:p w:rsidR="001B33FC" w:rsidRPr="00DA529C" w:rsidRDefault="001B33FC" w:rsidP="001B33FC">
      <w:pPr>
        <w:rPr>
          <w:rFonts w:ascii="Times New Roman" w:hAnsi="Times New Roman" w:cs="Times New Roman"/>
          <w:b/>
        </w:rPr>
      </w:pPr>
      <w:bookmarkStart w:id="0" w:name="_GoBack"/>
      <w:bookmarkEnd w:id="0"/>
      <w:r w:rsidRPr="00DA529C">
        <w:rPr>
          <w:rFonts w:ascii="Times New Roman" w:hAnsi="Times New Roman" w:cs="Times New Roman"/>
          <w:b/>
          <w:sz w:val="24"/>
        </w:rPr>
        <w:t>Supplementary</w:t>
      </w:r>
      <w:r w:rsidRPr="00DA529C">
        <w:rPr>
          <w:rFonts w:ascii="Times New Roman" w:hAnsi="Times New Roman" w:cs="Times New Roman"/>
          <w:b/>
        </w:rPr>
        <w:t xml:space="preserve"> </w:t>
      </w:r>
      <w:r w:rsidRPr="00DA529C">
        <w:rPr>
          <w:rFonts w:ascii="Times New Roman" w:hAnsi="Times New Roman" w:cs="Times New Roman"/>
          <w:b/>
          <w:sz w:val="24"/>
        </w:rPr>
        <w:t>Methods</w:t>
      </w:r>
    </w:p>
    <w:p w:rsidR="001B33FC" w:rsidRPr="001B33FC" w:rsidRDefault="001B33FC">
      <w:pPr>
        <w:rPr>
          <w:rStyle w:val="Heading6Char"/>
          <w:rFonts w:eastAsiaTheme="minorHAnsi"/>
          <w:b/>
          <w:i w:val="0"/>
          <w:u w:val="none"/>
        </w:rPr>
      </w:pPr>
      <w:r w:rsidRPr="001B33FC">
        <w:rPr>
          <w:rStyle w:val="Heading6Char"/>
          <w:rFonts w:eastAsiaTheme="minorHAnsi"/>
          <w:b/>
          <w:i w:val="0"/>
          <w:u w:val="none"/>
        </w:rPr>
        <w:t>Literature Review Search Terms</w:t>
      </w:r>
    </w:p>
    <w:p w:rsidR="001B33FC" w:rsidRDefault="001B33FC">
      <w:pPr>
        <w:rPr>
          <w:rStyle w:val="Heading6Char"/>
          <w:rFonts w:eastAsiaTheme="minorHAnsi"/>
        </w:rPr>
      </w:pPr>
    </w:p>
    <w:p w:rsidR="00290C68" w:rsidRPr="009E1DAF" w:rsidRDefault="00074B2E">
      <w:pPr>
        <w:rPr>
          <w:rFonts w:ascii="Times New Roman" w:hAnsi="Times New Roman" w:cs="Times New Roman"/>
        </w:rPr>
      </w:pPr>
      <w:r>
        <w:rPr>
          <w:rStyle w:val="Heading6Char"/>
          <w:rFonts w:eastAsiaTheme="minorHAnsi"/>
        </w:rPr>
        <w:t>MEDLINE (via OVIDSP on 10/03/2015</w:t>
      </w:r>
      <w:r w:rsidRPr="001C407B">
        <w:t>)</w:t>
      </w:r>
    </w:p>
    <w:tbl>
      <w:tblPr>
        <w:tblW w:w="9136" w:type="dxa"/>
        <w:tblCellSpacing w:w="0" w:type="dxa"/>
        <w:tblBorders>
          <w:top w:val="single" w:sz="12" w:space="0" w:color="auto"/>
          <w:bottom w:val="single" w:sz="12" w:space="0" w:color="auto"/>
        </w:tblBorders>
        <w:tblCellMar>
          <w:top w:w="45" w:type="dxa"/>
          <w:left w:w="45" w:type="dxa"/>
          <w:bottom w:w="45" w:type="dxa"/>
          <w:right w:w="45" w:type="dxa"/>
        </w:tblCellMar>
        <w:tblLook w:val="04A0" w:firstRow="1" w:lastRow="0" w:firstColumn="1" w:lastColumn="0" w:noHBand="0" w:noVBand="1"/>
      </w:tblPr>
      <w:tblGrid>
        <w:gridCol w:w="1134"/>
        <w:gridCol w:w="6952"/>
        <w:gridCol w:w="1050"/>
      </w:tblGrid>
      <w:tr w:rsidR="00290C68" w:rsidRPr="00BD29F9" w:rsidTr="009E1DAF">
        <w:trPr>
          <w:tblCellSpacing w:w="0" w:type="dxa"/>
        </w:trPr>
        <w:tc>
          <w:tcPr>
            <w:tcW w:w="1134" w:type="dxa"/>
            <w:tcBorders>
              <w:top w:val="single" w:sz="12" w:space="0" w:color="auto"/>
              <w:bottom w:val="single" w:sz="12" w:space="0" w:color="auto"/>
            </w:tcBorders>
            <w:vAlign w:val="center"/>
          </w:tcPr>
          <w:p w:rsidR="00290C68" w:rsidRPr="00BD29F9" w:rsidRDefault="00290C68" w:rsidP="009E1DAF">
            <w:pPr>
              <w:spacing w:after="0" w:line="240" w:lineRule="auto"/>
              <w:jc w:val="center"/>
              <w:rPr>
                <w:rFonts w:ascii="Times New Roman" w:eastAsia="Times New Roman" w:hAnsi="Times New Roman" w:cs="Times New Roman"/>
                <w:b/>
                <w:lang w:eastAsia="en-NZ"/>
              </w:rPr>
            </w:pPr>
            <w:r w:rsidRPr="00BD29F9">
              <w:rPr>
                <w:rFonts w:ascii="Times New Roman" w:eastAsia="Times New Roman" w:hAnsi="Times New Roman" w:cs="Times New Roman"/>
                <w:b/>
                <w:lang w:eastAsia="en-NZ"/>
              </w:rPr>
              <w:t>Search #</w:t>
            </w:r>
          </w:p>
        </w:tc>
        <w:tc>
          <w:tcPr>
            <w:tcW w:w="6952" w:type="dxa"/>
            <w:tcBorders>
              <w:top w:val="single" w:sz="12" w:space="0" w:color="auto"/>
              <w:bottom w:val="single" w:sz="12" w:space="0" w:color="auto"/>
            </w:tcBorders>
            <w:vAlign w:val="center"/>
          </w:tcPr>
          <w:p w:rsidR="00290C68" w:rsidRPr="00BD29F9" w:rsidRDefault="00290C68" w:rsidP="00290C68">
            <w:pPr>
              <w:spacing w:after="0" w:line="240" w:lineRule="auto"/>
              <w:rPr>
                <w:rFonts w:ascii="Times New Roman" w:eastAsia="Times New Roman" w:hAnsi="Times New Roman" w:cs="Times New Roman"/>
                <w:b/>
                <w:lang w:eastAsia="en-NZ"/>
              </w:rPr>
            </w:pPr>
            <w:r w:rsidRPr="00BD29F9">
              <w:rPr>
                <w:rFonts w:ascii="Times New Roman" w:eastAsia="Times New Roman" w:hAnsi="Times New Roman" w:cs="Times New Roman"/>
                <w:b/>
                <w:lang w:eastAsia="en-NZ"/>
              </w:rPr>
              <w:t>Search Terms</w:t>
            </w:r>
          </w:p>
        </w:tc>
        <w:tc>
          <w:tcPr>
            <w:tcW w:w="0" w:type="auto"/>
            <w:tcBorders>
              <w:top w:val="single" w:sz="12" w:space="0" w:color="auto"/>
              <w:bottom w:val="single" w:sz="12" w:space="0" w:color="auto"/>
            </w:tcBorders>
            <w:vAlign w:val="center"/>
          </w:tcPr>
          <w:p w:rsidR="00290C68" w:rsidRPr="00BD29F9" w:rsidRDefault="009E1DAF" w:rsidP="009E1DAF">
            <w:pPr>
              <w:spacing w:after="0" w:line="240" w:lineRule="auto"/>
              <w:jc w:val="center"/>
              <w:rPr>
                <w:rFonts w:ascii="Times New Roman" w:eastAsia="Times New Roman" w:hAnsi="Times New Roman" w:cs="Times New Roman"/>
                <w:b/>
                <w:lang w:eastAsia="en-NZ"/>
              </w:rPr>
            </w:pPr>
            <w:r w:rsidRPr="00BD29F9">
              <w:rPr>
                <w:rFonts w:ascii="Times New Roman" w:eastAsia="Times New Roman" w:hAnsi="Times New Roman" w:cs="Times New Roman"/>
                <w:b/>
                <w:lang w:eastAsia="en-NZ"/>
              </w:rPr>
              <w:t>Results</w:t>
            </w:r>
          </w:p>
        </w:tc>
      </w:tr>
      <w:tr w:rsidR="00290C68" w:rsidRPr="00290C68" w:rsidTr="009E1DAF">
        <w:trPr>
          <w:tblCellSpacing w:w="0" w:type="dxa"/>
        </w:trPr>
        <w:tc>
          <w:tcPr>
            <w:tcW w:w="1134"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1</w:t>
            </w:r>
          </w:p>
        </w:tc>
        <w:tc>
          <w:tcPr>
            <w:tcW w:w="6952"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adolescent/ or adult/ or middle aged/ or aged/) not child/</w:t>
            </w:r>
          </w:p>
        </w:tc>
        <w:tc>
          <w:tcPr>
            <w:tcW w:w="0" w:type="auto"/>
            <w:vAlign w:val="center"/>
            <w:hideMark/>
          </w:tcPr>
          <w:p w:rsidR="00290C68" w:rsidRPr="00290C68" w:rsidRDefault="00290C68" w:rsidP="001B33FC">
            <w:pPr>
              <w:spacing w:after="0" w:line="240" w:lineRule="auto"/>
              <w:jc w:val="center"/>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5258456</w:t>
            </w:r>
          </w:p>
        </w:tc>
      </w:tr>
      <w:tr w:rsidR="00290C68" w:rsidRPr="00290C68" w:rsidTr="009E1DAF">
        <w:trPr>
          <w:tblCellSpacing w:w="0" w:type="dxa"/>
        </w:trPr>
        <w:tc>
          <w:tcPr>
            <w:tcW w:w="1134"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2</w:t>
            </w:r>
          </w:p>
        </w:tc>
        <w:tc>
          <w:tcPr>
            <w:tcW w:w="6952"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human/ or male/ or female/</w:t>
            </w:r>
          </w:p>
        </w:tc>
        <w:tc>
          <w:tcPr>
            <w:tcW w:w="0" w:type="auto"/>
            <w:vAlign w:val="center"/>
            <w:hideMark/>
          </w:tcPr>
          <w:p w:rsidR="00290C68" w:rsidRPr="00290C68" w:rsidRDefault="00290C68" w:rsidP="001B33FC">
            <w:pPr>
              <w:spacing w:after="0" w:line="240" w:lineRule="auto"/>
              <w:jc w:val="center"/>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15542248</w:t>
            </w:r>
          </w:p>
        </w:tc>
      </w:tr>
      <w:tr w:rsidR="00290C68" w:rsidRPr="00290C68" w:rsidTr="009E1DAF">
        <w:trPr>
          <w:tblCellSpacing w:w="0" w:type="dxa"/>
        </w:trPr>
        <w:tc>
          <w:tcPr>
            <w:tcW w:w="1134"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3</w:t>
            </w:r>
          </w:p>
        </w:tc>
        <w:tc>
          <w:tcPr>
            <w:tcW w:w="6952"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 xml:space="preserve">comparative study/ or randomized controlled trial/ or prospective study/ or retrospective study/ or controlled study/ or </w:t>
            </w:r>
            <w:proofErr w:type="spellStart"/>
            <w:r w:rsidRPr="00290C68">
              <w:rPr>
                <w:rFonts w:ascii="Times New Roman" w:eastAsia="Times New Roman" w:hAnsi="Times New Roman" w:cs="Times New Roman"/>
                <w:lang w:eastAsia="en-NZ"/>
              </w:rPr>
              <w:t>meta analysis</w:t>
            </w:r>
            <w:proofErr w:type="spellEnd"/>
            <w:r w:rsidRPr="00290C68">
              <w:rPr>
                <w:rFonts w:ascii="Times New Roman" w:eastAsia="Times New Roman" w:hAnsi="Times New Roman" w:cs="Times New Roman"/>
                <w:lang w:eastAsia="en-NZ"/>
              </w:rPr>
              <w:t>/ or case report/ or case series/</w:t>
            </w:r>
          </w:p>
        </w:tc>
        <w:tc>
          <w:tcPr>
            <w:tcW w:w="0" w:type="auto"/>
            <w:vAlign w:val="center"/>
            <w:hideMark/>
          </w:tcPr>
          <w:p w:rsidR="00290C68" w:rsidRPr="00290C68" w:rsidRDefault="00290C68" w:rsidP="001B33FC">
            <w:pPr>
              <w:spacing w:after="0" w:line="240" w:lineRule="auto"/>
              <w:jc w:val="center"/>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4350345</w:t>
            </w:r>
          </w:p>
        </w:tc>
      </w:tr>
      <w:tr w:rsidR="00290C68" w:rsidRPr="00290C68" w:rsidTr="009E1DAF">
        <w:trPr>
          <w:tblCellSpacing w:w="0" w:type="dxa"/>
        </w:trPr>
        <w:tc>
          <w:tcPr>
            <w:tcW w:w="1134"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4</w:t>
            </w:r>
          </w:p>
        </w:tc>
        <w:tc>
          <w:tcPr>
            <w:tcW w:w="6952"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phenylephrine/</w:t>
            </w:r>
            <w:proofErr w:type="spellStart"/>
            <w:r w:rsidRPr="00290C68">
              <w:rPr>
                <w:rFonts w:ascii="Times New Roman" w:eastAsia="Times New Roman" w:hAnsi="Times New Roman" w:cs="Times New Roman"/>
                <w:lang w:eastAsia="en-NZ"/>
              </w:rPr>
              <w:t>tu</w:t>
            </w:r>
            <w:proofErr w:type="spellEnd"/>
            <w:r w:rsidRPr="00290C68">
              <w:rPr>
                <w:rFonts w:ascii="Times New Roman" w:eastAsia="Times New Roman" w:hAnsi="Times New Roman" w:cs="Times New Roman"/>
                <w:lang w:eastAsia="en-NZ"/>
              </w:rPr>
              <w:t xml:space="preserve"> or phenylephrine/</w:t>
            </w:r>
            <w:proofErr w:type="spellStart"/>
            <w:r w:rsidRPr="00290C68">
              <w:rPr>
                <w:rFonts w:ascii="Times New Roman" w:eastAsia="Times New Roman" w:hAnsi="Times New Roman" w:cs="Times New Roman"/>
                <w:lang w:eastAsia="en-NZ"/>
              </w:rPr>
              <w:t>ch</w:t>
            </w:r>
            <w:proofErr w:type="spellEnd"/>
            <w:r w:rsidRPr="00290C68">
              <w:rPr>
                <w:rFonts w:ascii="Times New Roman" w:eastAsia="Times New Roman" w:hAnsi="Times New Roman" w:cs="Times New Roman"/>
                <w:lang w:eastAsia="en-NZ"/>
              </w:rPr>
              <w:t xml:space="preserve"> or phenylephrine/du or phenylephrine/ae or phenylephrine/</w:t>
            </w:r>
            <w:proofErr w:type="spellStart"/>
            <w:r w:rsidRPr="00290C68">
              <w:rPr>
                <w:rFonts w:ascii="Times New Roman" w:eastAsia="Times New Roman" w:hAnsi="Times New Roman" w:cs="Times New Roman"/>
                <w:lang w:eastAsia="en-NZ"/>
              </w:rPr>
              <w:t>po</w:t>
            </w:r>
            <w:proofErr w:type="spellEnd"/>
            <w:r w:rsidRPr="00290C68">
              <w:rPr>
                <w:rFonts w:ascii="Times New Roman" w:eastAsia="Times New Roman" w:hAnsi="Times New Roman" w:cs="Times New Roman"/>
                <w:lang w:eastAsia="en-NZ"/>
              </w:rPr>
              <w:t xml:space="preserve"> or phenylephrine/</w:t>
            </w:r>
            <w:proofErr w:type="spellStart"/>
            <w:r w:rsidRPr="00290C68">
              <w:rPr>
                <w:rFonts w:ascii="Times New Roman" w:eastAsia="Times New Roman" w:hAnsi="Times New Roman" w:cs="Times New Roman"/>
                <w:lang w:eastAsia="en-NZ"/>
              </w:rPr>
              <w:t>pd</w:t>
            </w:r>
            <w:proofErr w:type="spellEnd"/>
            <w:r w:rsidRPr="00290C68">
              <w:rPr>
                <w:rFonts w:ascii="Times New Roman" w:eastAsia="Times New Roman" w:hAnsi="Times New Roman" w:cs="Times New Roman"/>
                <w:lang w:eastAsia="en-NZ"/>
              </w:rPr>
              <w:t xml:space="preserve"> or phenylephrine/ad</w:t>
            </w:r>
          </w:p>
        </w:tc>
        <w:tc>
          <w:tcPr>
            <w:tcW w:w="0" w:type="auto"/>
            <w:vAlign w:val="center"/>
            <w:hideMark/>
          </w:tcPr>
          <w:p w:rsidR="00290C68" w:rsidRPr="00290C68" w:rsidRDefault="00290C68" w:rsidP="001B33FC">
            <w:pPr>
              <w:spacing w:after="0" w:line="240" w:lineRule="auto"/>
              <w:jc w:val="center"/>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11455</w:t>
            </w:r>
          </w:p>
        </w:tc>
      </w:tr>
      <w:tr w:rsidR="00290C68" w:rsidRPr="00290C68" w:rsidTr="009E1DAF">
        <w:trPr>
          <w:tblCellSpacing w:w="0" w:type="dxa"/>
        </w:trPr>
        <w:tc>
          <w:tcPr>
            <w:tcW w:w="1134"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5</w:t>
            </w:r>
          </w:p>
        </w:tc>
        <w:tc>
          <w:tcPr>
            <w:tcW w:w="6952"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phenylephrine.mp. and (drug therapy/ or drug combinations/ or drug therapy, combination/)</w:t>
            </w:r>
          </w:p>
        </w:tc>
        <w:tc>
          <w:tcPr>
            <w:tcW w:w="0" w:type="auto"/>
            <w:vAlign w:val="center"/>
            <w:hideMark/>
          </w:tcPr>
          <w:p w:rsidR="00290C68" w:rsidRPr="00290C68" w:rsidRDefault="00290C68" w:rsidP="001B33FC">
            <w:pPr>
              <w:spacing w:after="0" w:line="240" w:lineRule="auto"/>
              <w:jc w:val="center"/>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431</w:t>
            </w:r>
          </w:p>
        </w:tc>
      </w:tr>
      <w:tr w:rsidR="00290C68" w:rsidRPr="00290C68" w:rsidTr="009E1DAF">
        <w:trPr>
          <w:tblCellSpacing w:w="0" w:type="dxa"/>
        </w:trPr>
        <w:tc>
          <w:tcPr>
            <w:tcW w:w="1134"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6</w:t>
            </w:r>
          </w:p>
        </w:tc>
        <w:tc>
          <w:tcPr>
            <w:tcW w:w="6952"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proofErr w:type="spellStart"/>
            <w:r w:rsidRPr="00290C68">
              <w:rPr>
                <w:rFonts w:ascii="Times New Roman" w:eastAsia="Times New Roman" w:hAnsi="Times New Roman" w:cs="Times New Roman"/>
                <w:lang w:eastAsia="en-NZ"/>
              </w:rPr>
              <w:t>phenylephrine.ti</w:t>
            </w:r>
            <w:proofErr w:type="spellEnd"/>
            <w:r w:rsidRPr="00290C68">
              <w:rPr>
                <w:rFonts w:ascii="Times New Roman" w:eastAsia="Times New Roman" w:hAnsi="Times New Roman" w:cs="Times New Roman"/>
                <w:lang w:eastAsia="en-NZ"/>
              </w:rPr>
              <w:t>.</w:t>
            </w:r>
          </w:p>
        </w:tc>
        <w:tc>
          <w:tcPr>
            <w:tcW w:w="0" w:type="auto"/>
            <w:vAlign w:val="center"/>
            <w:hideMark/>
          </w:tcPr>
          <w:p w:rsidR="00290C68" w:rsidRPr="00290C68" w:rsidRDefault="00290C68" w:rsidP="001B33FC">
            <w:pPr>
              <w:spacing w:after="0" w:line="240" w:lineRule="auto"/>
              <w:jc w:val="center"/>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1657</w:t>
            </w:r>
          </w:p>
        </w:tc>
      </w:tr>
      <w:tr w:rsidR="00290C68" w:rsidRPr="00290C68" w:rsidTr="009E1DAF">
        <w:trPr>
          <w:tblCellSpacing w:w="0" w:type="dxa"/>
        </w:trPr>
        <w:tc>
          <w:tcPr>
            <w:tcW w:w="1134"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7</w:t>
            </w:r>
          </w:p>
        </w:tc>
        <w:tc>
          <w:tcPr>
            <w:tcW w:w="6952"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4 or 5 or 6</w:t>
            </w:r>
          </w:p>
        </w:tc>
        <w:tc>
          <w:tcPr>
            <w:tcW w:w="0" w:type="auto"/>
            <w:vAlign w:val="center"/>
            <w:hideMark/>
          </w:tcPr>
          <w:p w:rsidR="00290C68" w:rsidRPr="00290C68" w:rsidRDefault="00290C68" w:rsidP="001B33FC">
            <w:pPr>
              <w:spacing w:after="0" w:line="240" w:lineRule="auto"/>
              <w:jc w:val="center"/>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11811</w:t>
            </w:r>
          </w:p>
        </w:tc>
      </w:tr>
      <w:tr w:rsidR="00290C68" w:rsidRPr="00290C68" w:rsidTr="009E1DAF">
        <w:trPr>
          <w:tblCellSpacing w:w="0" w:type="dxa"/>
        </w:trPr>
        <w:tc>
          <w:tcPr>
            <w:tcW w:w="1134"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8</w:t>
            </w:r>
          </w:p>
        </w:tc>
        <w:tc>
          <w:tcPr>
            <w:tcW w:w="6952" w:type="dxa"/>
            <w:vAlign w:val="center"/>
            <w:hideMark/>
          </w:tcPr>
          <w:p w:rsidR="00290C68" w:rsidRPr="00290C68" w:rsidRDefault="00290C68" w:rsidP="001B33FC">
            <w:pPr>
              <w:spacing w:after="0" w:line="240" w:lineRule="auto"/>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1 and 2 and 3 and 7</w:t>
            </w:r>
          </w:p>
        </w:tc>
        <w:tc>
          <w:tcPr>
            <w:tcW w:w="0" w:type="auto"/>
            <w:vAlign w:val="center"/>
            <w:hideMark/>
          </w:tcPr>
          <w:p w:rsidR="00290C68" w:rsidRPr="00290C68" w:rsidRDefault="00290C68" w:rsidP="001B33FC">
            <w:pPr>
              <w:spacing w:after="0" w:line="240" w:lineRule="auto"/>
              <w:jc w:val="center"/>
              <w:rPr>
                <w:rFonts w:ascii="Times New Roman" w:eastAsia="Times New Roman" w:hAnsi="Times New Roman" w:cs="Times New Roman"/>
                <w:lang w:eastAsia="en-NZ"/>
              </w:rPr>
            </w:pPr>
            <w:r w:rsidRPr="00290C68">
              <w:rPr>
                <w:rFonts w:ascii="Times New Roman" w:eastAsia="Times New Roman" w:hAnsi="Times New Roman" w:cs="Times New Roman"/>
                <w:lang w:eastAsia="en-NZ"/>
              </w:rPr>
              <w:t>942</w:t>
            </w:r>
          </w:p>
        </w:tc>
      </w:tr>
    </w:tbl>
    <w:p w:rsidR="00074B2E" w:rsidRPr="00BD29F9" w:rsidRDefault="00074B2E" w:rsidP="00074B2E">
      <w:pPr>
        <w:pStyle w:val="Heading6"/>
      </w:pPr>
      <w:r w:rsidRPr="00BD29F9">
        <w:t>EMBASE (via OVIDSP on 10/03/2015</w:t>
      </w:r>
    </w:p>
    <w:tbl>
      <w:tblPr>
        <w:tblW w:w="9136" w:type="dxa"/>
        <w:tblCellSpacing w:w="0" w:type="dxa"/>
        <w:tblBorders>
          <w:top w:val="single" w:sz="12" w:space="0" w:color="auto"/>
          <w:bottom w:val="single" w:sz="12" w:space="0" w:color="auto"/>
        </w:tblBorders>
        <w:tblCellMar>
          <w:top w:w="45" w:type="dxa"/>
          <w:left w:w="45" w:type="dxa"/>
          <w:bottom w:w="45" w:type="dxa"/>
          <w:right w:w="45" w:type="dxa"/>
        </w:tblCellMar>
        <w:tblLook w:val="04A0" w:firstRow="1" w:lastRow="0" w:firstColumn="1" w:lastColumn="0" w:noHBand="0" w:noVBand="1"/>
      </w:tblPr>
      <w:tblGrid>
        <w:gridCol w:w="1134"/>
        <w:gridCol w:w="6952"/>
        <w:gridCol w:w="1050"/>
      </w:tblGrid>
      <w:tr w:rsidR="009E1DAF" w:rsidRPr="00BD29F9" w:rsidTr="00BD29F9">
        <w:trPr>
          <w:trHeight w:val="428"/>
          <w:tblCellSpacing w:w="0" w:type="dxa"/>
        </w:trPr>
        <w:tc>
          <w:tcPr>
            <w:tcW w:w="1134" w:type="dxa"/>
            <w:tcBorders>
              <w:top w:val="single" w:sz="12" w:space="0" w:color="auto"/>
              <w:bottom w:val="single" w:sz="12" w:space="0" w:color="auto"/>
            </w:tcBorders>
            <w:vAlign w:val="center"/>
          </w:tcPr>
          <w:p w:rsidR="009E1DAF" w:rsidRPr="00BD29F9" w:rsidRDefault="009E1DAF" w:rsidP="009E1DAF">
            <w:pPr>
              <w:spacing w:after="0" w:line="240" w:lineRule="auto"/>
              <w:jc w:val="center"/>
              <w:rPr>
                <w:rFonts w:ascii="Times New Roman" w:eastAsia="Times New Roman" w:hAnsi="Times New Roman" w:cs="Times New Roman"/>
                <w:b/>
                <w:lang w:eastAsia="en-NZ"/>
              </w:rPr>
            </w:pPr>
            <w:r w:rsidRPr="00BD29F9">
              <w:rPr>
                <w:rFonts w:ascii="Times New Roman" w:eastAsia="Times New Roman" w:hAnsi="Times New Roman" w:cs="Times New Roman"/>
                <w:b/>
                <w:lang w:eastAsia="en-NZ"/>
              </w:rPr>
              <w:t>Search #</w:t>
            </w:r>
          </w:p>
        </w:tc>
        <w:tc>
          <w:tcPr>
            <w:tcW w:w="6952" w:type="dxa"/>
            <w:tcBorders>
              <w:top w:val="single" w:sz="12" w:space="0" w:color="auto"/>
              <w:bottom w:val="single" w:sz="12" w:space="0" w:color="auto"/>
            </w:tcBorders>
            <w:vAlign w:val="center"/>
          </w:tcPr>
          <w:p w:rsidR="009E1DAF" w:rsidRPr="00BD29F9" w:rsidRDefault="009E1DAF" w:rsidP="00A35C69">
            <w:pPr>
              <w:spacing w:after="0" w:line="240" w:lineRule="auto"/>
              <w:rPr>
                <w:rFonts w:ascii="Times New Roman" w:eastAsia="Times New Roman" w:hAnsi="Times New Roman" w:cs="Times New Roman"/>
                <w:b/>
                <w:lang w:eastAsia="en-NZ"/>
              </w:rPr>
            </w:pPr>
            <w:r w:rsidRPr="00BD29F9">
              <w:rPr>
                <w:rFonts w:ascii="Times New Roman" w:eastAsia="Times New Roman" w:hAnsi="Times New Roman" w:cs="Times New Roman"/>
                <w:b/>
                <w:lang w:eastAsia="en-NZ"/>
              </w:rPr>
              <w:t>Search Terms</w:t>
            </w:r>
          </w:p>
        </w:tc>
        <w:tc>
          <w:tcPr>
            <w:tcW w:w="0" w:type="auto"/>
            <w:tcBorders>
              <w:top w:val="single" w:sz="12" w:space="0" w:color="auto"/>
              <w:bottom w:val="single" w:sz="12" w:space="0" w:color="auto"/>
            </w:tcBorders>
            <w:vAlign w:val="center"/>
          </w:tcPr>
          <w:p w:rsidR="009E1DAF" w:rsidRPr="00BD29F9" w:rsidRDefault="009E1DAF" w:rsidP="009E1DAF">
            <w:pPr>
              <w:spacing w:after="0" w:line="240" w:lineRule="auto"/>
              <w:jc w:val="center"/>
              <w:rPr>
                <w:rFonts w:ascii="Times New Roman" w:eastAsia="Times New Roman" w:hAnsi="Times New Roman" w:cs="Times New Roman"/>
                <w:b/>
                <w:lang w:eastAsia="en-NZ"/>
              </w:rPr>
            </w:pPr>
            <w:r w:rsidRPr="00BD29F9">
              <w:rPr>
                <w:rFonts w:ascii="Times New Roman" w:eastAsia="Times New Roman" w:hAnsi="Times New Roman" w:cs="Times New Roman"/>
                <w:b/>
                <w:lang w:eastAsia="en-NZ"/>
              </w:rPr>
              <w:t>Results</w:t>
            </w:r>
          </w:p>
        </w:tc>
      </w:tr>
      <w:tr w:rsidR="009E1DAF" w:rsidRPr="00290C68" w:rsidTr="009E1DAF">
        <w:trPr>
          <w:tblCellSpacing w:w="0" w:type="dxa"/>
        </w:trPr>
        <w:tc>
          <w:tcPr>
            <w:tcW w:w="1134" w:type="dxa"/>
            <w:vAlign w:val="center"/>
            <w:hideMark/>
          </w:tcPr>
          <w:p w:rsidR="009E1DAF" w:rsidRPr="001B33FC" w:rsidRDefault="009E1DAF" w:rsidP="001B33FC">
            <w:pPr>
              <w:spacing w:after="0" w:line="240" w:lineRule="auto"/>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1</w:t>
            </w:r>
          </w:p>
        </w:tc>
        <w:tc>
          <w:tcPr>
            <w:tcW w:w="6952" w:type="dxa"/>
            <w:vAlign w:val="center"/>
          </w:tcPr>
          <w:p w:rsidR="009E1DAF" w:rsidRPr="001B33FC" w:rsidRDefault="009E1DAF" w:rsidP="001B33FC">
            <w:pPr>
              <w:spacing w:after="0" w:line="240" w:lineRule="auto"/>
              <w:divId w:val="1655143847"/>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adolescent/ or adult/ or aged/</w:t>
            </w:r>
          </w:p>
        </w:tc>
        <w:tc>
          <w:tcPr>
            <w:tcW w:w="0" w:type="auto"/>
            <w:vAlign w:val="center"/>
          </w:tcPr>
          <w:p w:rsidR="009E1DAF" w:rsidRPr="001B33FC" w:rsidRDefault="009E1DAF" w:rsidP="001B33FC">
            <w:pPr>
              <w:spacing w:after="0" w:line="240" w:lineRule="auto"/>
              <w:jc w:val="center"/>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5840703</w:t>
            </w:r>
          </w:p>
        </w:tc>
      </w:tr>
      <w:tr w:rsidR="009E1DAF" w:rsidRPr="00290C68" w:rsidTr="009E1DAF">
        <w:trPr>
          <w:tblCellSpacing w:w="0" w:type="dxa"/>
        </w:trPr>
        <w:tc>
          <w:tcPr>
            <w:tcW w:w="1134" w:type="dxa"/>
            <w:vAlign w:val="center"/>
            <w:hideMark/>
          </w:tcPr>
          <w:p w:rsidR="009E1DAF" w:rsidRPr="001B33FC" w:rsidRDefault="009E1DAF" w:rsidP="001B33FC">
            <w:pPr>
              <w:spacing w:after="0" w:line="240" w:lineRule="auto"/>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2</w:t>
            </w:r>
          </w:p>
        </w:tc>
        <w:tc>
          <w:tcPr>
            <w:tcW w:w="6952" w:type="dxa"/>
            <w:vAlign w:val="center"/>
          </w:tcPr>
          <w:p w:rsidR="009E1DAF" w:rsidRPr="001B33FC" w:rsidRDefault="009E1DAF" w:rsidP="001B33FC">
            <w:pPr>
              <w:spacing w:after="0" w:line="240" w:lineRule="auto"/>
              <w:divId w:val="545944814"/>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Human/ or male/ or female/</w:t>
            </w:r>
          </w:p>
        </w:tc>
        <w:tc>
          <w:tcPr>
            <w:tcW w:w="0" w:type="auto"/>
            <w:vAlign w:val="center"/>
          </w:tcPr>
          <w:p w:rsidR="009E1DAF" w:rsidRPr="001B33FC" w:rsidRDefault="009E1DAF" w:rsidP="001B33FC">
            <w:pPr>
              <w:spacing w:after="0" w:line="240" w:lineRule="auto"/>
              <w:jc w:val="center"/>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16970430</w:t>
            </w:r>
          </w:p>
        </w:tc>
      </w:tr>
      <w:tr w:rsidR="009E1DAF" w:rsidRPr="00290C68" w:rsidTr="009E1DAF">
        <w:trPr>
          <w:tblCellSpacing w:w="0" w:type="dxa"/>
        </w:trPr>
        <w:tc>
          <w:tcPr>
            <w:tcW w:w="1134" w:type="dxa"/>
            <w:vAlign w:val="center"/>
            <w:hideMark/>
          </w:tcPr>
          <w:p w:rsidR="009E1DAF" w:rsidRPr="001B33FC" w:rsidRDefault="009E1DAF" w:rsidP="001B33FC">
            <w:pPr>
              <w:spacing w:after="0" w:line="240" w:lineRule="auto"/>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3</w:t>
            </w:r>
          </w:p>
        </w:tc>
        <w:tc>
          <w:tcPr>
            <w:tcW w:w="6952" w:type="dxa"/>
            <w:vAlign w:val="center"/>
          </w:tcPr>
          <w:p w:rsidR="009E1DAF" w:rsidRPr="001B33FC" w:rsidRDefault="009E1DAF" w:rsidP="001B33FC">
            <w:pPr>
              <w:spacing w:after="0" w:line="240" w:lineRule="auto"/>
              <w:divId w:val="1802066688"/>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 xml:space="preserve">comparative study/ or randomized controlled trial/ or retrospective study/ or prospective study/ or controlled study/ or systematic review/ or </w:t>
            </w:r>
            <w:proofErr w:type="spellStart"/>
            <w:r w:rsidRPr="001B33FC">
              <w:rPr>
                <w:rFonts w:ascii="Times New Roman" w:eastAsia="Times New Roman" w:hAnsi="Times New Roman" w:cs="Times New Roman"/>
                <w:lang w:eastAsia="en-NZ"/>
              </w:rPr>
              <w:t>meta analysis</w:t>
            </w:r>
            <w:proofErr w:type="spellEnd"/>
            <w:r w:rsidRPr="001B33FC">
              <w:rPr>
                <w:rFonts w:ascii="Times New Roman" w:eastAsia="Times New Roman" w:hAnsi="Times New Roman" w:cs="Times New Roman"/>
                <w:lang w:eastAsia="en-NZ"/>
              </w:rPr>
              <w:t>/</w:t>
            </w:r>
          </w:p>
        </w:tc>
        <w:tc>
          <w:tcPr>
            <w:tcW w:w="0" w:type="auto"/>
            <w:vAlign w:val="center"/>
          </w:tcPr>
          <w:p w:rsidR="009E1DAF" w:rsidRPr="001B33FC" w:rsidRDefault="009E1DAF" w:rsidP="001B33FC">
            <w:pPr>
              <w:spacing w:after="0" w:line="240" w:lineRule="auto"/>
              <w:jc w:val="center"/>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5634088</w:t>
            </w:r>
          </w:p>
        </w:tc>
      </w:tr>
      <w:tr w:rsidR="009E1DAF" w:rsidRPr="00290C68" w:rsidTr="009E1DAF">
        <w:trPr>
          <w:tblCellSpacing w:w="0" w:type="dxa"/>
        </w:trPr>
        <w:tc>
          <w:tcPr>
            <w:tcW w:w="1134" w:type="dxa"/>
            <w:vAlign w:val="center"/>
            <w:hideMark/>
          </w:tcPr>
          <w:p w:rsidR="009E1DAF" w:rsidRPr="001B33FC" w:rsidRDefault="009E1DAF" w:rsidP="001B33FC">
            <w:pPr>
              <w:spacing w:after="0" w:line="240" w:lineRule="auto"/>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4</w:t>
            </w:r>
          </w:p>
        </w:tc>
        <w:tc>
          <w:tcPr>
            <w:tcW w:w="6952" w:type="dxa"/>
            <w:vAlign w:val="center"/>
          </w:tcPr>
          <w:p w:rsidR="009E1DAF" w:rsidRPr="001B33FC" w:rsidRDefault="009E1DAF" w:rsidP="001B33FC">
            <w:pPr>
              <w:spacing w:after="0" w:line="240" w:lineRule="auto"/>
              <w:divId w:val="865602074"/>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phenylephrine/</w:t>
            </w:r>
          </w:p>
        </w:tc>
        <w:tc>
          <w:tcPr>
            <w:tcW w:w="0" w:type="auto"/>
            <w:vAlign w:val="center"/>
          </w:tcPr>
          <w:p w:rsidR="009E1DAF" w:rsidRPr="001B33FC" w:rsidRDefault="009E1DAF" w:rsidP="001B33FC">
            <w:pPr>
              <w:spacing w:after="0" w:line="240" w:lineRule="auto"/>
              <w:jc w:val="center"/>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27698</w:t>
            </w:r>
          </w:p>
        </w:tc>
      </w:tr>
      <w:tr w:rsidR="009E1DAF" w:rsidRPr="00290C68" w:rsidTr="009E1DAF">
        <w:trPr>
          <w:tblCellSpacing w:w="0" w:type="dxa"/>
        </w:trPr>
        <w:tc>
          <w:tcPr>
            <w:tcW w:w="1134" w:type="dxa"/>
            <w:vAlign w:val="center"/>
            <w:hideMark/>
          </w:tcPr>
          <w:p w:rsidR="009E1DAF" w:rsidRPr="001B33FC" w:rsidRDefault="009E1DAF" w:rsidP="001B33FC">
            <w:pPr>
              <w:spacing w:after="0" w:line="240" w:lineRule="auto"/>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5</w:t>
            </w:r>
          </w:p>
        </w:tc>
        <w:tc>
          <w:tcPr>
            <w:tcW w:w="6952" w:type="dxa"/>
            <w:vAlign w:val="center"/>
          </w:tcPr>
          <w:p w:rsidR="009E1DAF" w:rsidRPr="001B33FC" w:rsidRDefault="009E1DAF" w:rsidP="001B33FC">
            <w:pPr>
              <w:spacing w:after="0" w:line="240" w:lineRule="auto"/>
              <w:divId w:val="597521362"/>
              <w:rPr>
                <w:rFonts w:ascii="Times New Roman" w:eastAsia="Times New Roman" w:hAnsi="Times New Roman" w:cs="Times New Roman"/>
                <w:lang w:eastAsia="en-NZ"/>
              </w:rPr>
            </w:pPr>
            <w:proofErr w:type="spellStart"/>
            <w:r w:rsidRPr="001B33FC">
              <w:rPr>
                <w:rFonts w:ascii="Times New Roman" w:eastAsia="Times New Roman" w:hAnsi="Times New Roman" w:cs="Times New Roman"/>
                <w:lang w:eastAsia="en-NZ"/>
              </w:rPr>
              <w:t>phenylephrine.ti</w:t>
            </w:r>
            <w:proofErr w:type="spellEnd"/>
            <w:r w:rsidRPr="001B33FC">
              <w:rPr>
                <w:rFonts w:ascii="Times New Roman" w:eastAsia="Times New Roman" w:hAnsi="Times New Roman" w:cs="Times New Roman"/>
                <w:lang w:eastAsia="en-NZ"/>
              </w:rPr>
              <w:t>.</w:t>
            </w:r>
          </w:p>
        </w:tc>
        <w:tc>
          <w:tcPr>
            <w:tcW w:w="0" w:type="auto"/>
            <w:vAlign w:val="center"/>
          </w:tcPr>
          <w:p w:rsidR="009E1DAF" w:rsidRPr="001B33FC" w:rsidRDefault="009E1DAF" w:rsidP="001B33FC">
            <w:pPr>
              <w:spacing w:after="0" w:line="240" w:lineRule="auto"/>
              <w:jc w:val="center"/>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1875</w:t>
            </w:r>
          </w:p>
        </w:tc>
      </w:tr>
      <w:tr w:rsidR="009E1DAF" w:rsidRPr="001B33FC" w:rsidTr="009E1DAF">
        <w:trPr>
          <w:tblCellSpacing w:w="0" w:type="dxa"/>
        </w:trPr>
        <w:tc>
          <w:tcPr>
            <w:tcW w:w="1134" w:type="dxa"/>
            <w:vAlign w:val="center"/>
            <w:hideMark/>
          </w:tcPr>
          <w:p w:rsidR="009E1DAF" w:rsidRPr="001B33FC" w:rsidRDefault="009E1DAF" w:rsidP="001B33FC">
            <w:pPr>
              <w:spacing w:after="0" w:line="240" w:lineRule="auto"/>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6</w:t>
            </w:r>
          </w:p>
        </w:tc>
        <w:tc>
          <w:tcPr>
            <w:tcW w:w="6952" w:type="dxa"/>
            <w:vAlign w:val="center"/>
          </w:tcPr>
          <w:p w:rsidR="009E1DAF" w:rsidRPr="001B33FC" w:rsidRDefault="009E1DAF" w:rsidP="001B33FC">
            <w:pPr>
              <w:spacing w:after="0" w:line="240" w:lineRule="auto"/>
              <w:divId w:val="1531986739"/>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1 and 2 and 3 and 4 and 5</w:t>
            </w:r>
          </w:p>
        </w:tc>
        <w:tc>
          <w:tcPr>
            <w:tcW w:w="0" w:type="auto"/>
            <w:vAlign w:val="center"/>
          </w:tcPr>
          <w:p w:rsidR="009E1DAF" w:rsidRPr="001B33FC" w:rsidRDefault="009E1DAF" w:rsidP="001B33FC">
            <w:pPr>
              <w:spacing w:after="0" w:line="240" w:lineRule="auto"/>
              <w:jc w:val="center"/>
              <w:rPr>
                <w:rFonts w:ascii="Times New Roman" w:eastAsia="Times New Roman" w:hAnsi="Times New Roman" w:cs="Times New Roman"/>
                <w:lang w:eastAsia="en-NZ"/>
              </w:rPr>
            </w:pPr>
            <w:r w:rsidRPr="001B33FC">
              <w:rPr>
                <w:rFonts w:ascii="Times New Roman" w:eastAsia="Times New Roman" w:hAnsi="Times New Roman" w:cs="Times New Roman"/>
                <w:lang w:eastAsia="en-NZ"/>
              </w:rPr>
              <w:t>230</w:t>
            </w:r>
          </w:p>
        </w:tc>
      </w:tr>
    </w:tbl>
    <w:p w:rsidR="009E1DAF" w:rsidRDefault="009E1DAF">
      <w:pPr>
        <w:rPr>
          <w:rFonts w:ascii="Times New Roman" w:hAnsi="Times New Roman" w:cs="Times New Roman"/>
        </w:rPr>
      </w:pPr>
    </w:p>
    <w:p w:rsidR="001B33FC" w:rsidRDefault="001B33FC">
      <w:pPr>
        <w:rPr>
          <w:rFonts w:ascii="Times New Roman" w:hAnsi="Times New Roman" w:cs="Times New Roman"/>
        </w:rPr>
      </w:pPr>
      <w:r>
        <w:rPr>
          <w:rFonts w:ascii="Times New Roman" w:hAnsi="Times New Roman" w:cs="Times New Roman"/>
        </w:rPr>
        <w:br w:type="page"/>
      </w:r>
    </w:p>
    <w:p w:rsidR="001B33FC" w:rsidRDefault="001B33FC" w:rsidP="001B33FC">
      <w:pPr>
        <w:rPr>
          <w:rStyle w:val="Heading6Char"/>
          <w:rFonts w:eastAsiaTheme="minorHAnsi"/>
          <w:b/>
          <w:i w:val="0"/>
          <w:u w:val="none"/>
        </w:rPr>
      </w:pPr>
      <w:r>
        <w:rPr>
          <w:rStyle w:val="Heading6Char"/>
          <w:rFonts w:eastAsiaTheme="minorHAnsi"/>
          <w:b/>
          <w:i w:val="0"/>
          <w:u w:val="none"/>
        </w:rPr>
        <w:lastRenderedPageBreak/>
        <w:t>Simulation</w:t>
      </w:r>
    </w:p>
    <w:p w:rsidR="001B33FC" w:rsidRDefault="001B33FC" w:rsidP="001B33FC">
      <w:pPr>
        <w:rPr>
          <w:rStyle w:val="Heading6Char"/>
          <w:rFonts w:eastAsiaTheme="minorHAnsi"/>
          <w:b/>
          <w:i w:val="0"/>
          <w:u w:val="none"/>
        </w:rPr>
      </w:pPr>
      <w:r>
        <w:rPr>
          <w:rStyle w:val="Heading6Char"/>
          <w:rFonts w:eastAsiaTheme="minorHAnsi"/>
          <w:b/>
          <w:i w:val="0"/>
          <w:u w:val="none"/>
        </w:rPr>
        <w:t>Phenylephrine PKPD Relationship Analysis</w:t>
      </w:r>
    </w:p>
    <w:p w:rsidR="001B33FC" w:rsidRPr="001B33FC" w:rsidRDefault="001B33FC" w:rsidP="001B33FC">
      <w:pPr>
        <w:rPr>
          <w:rStyle w:val="Heading6Char"/>
          <w:rFonts w:eastAsiaTheme="minorHAnsi"/>
          <w:b/>
          <w:i w:val="0"/>
          <w:u w:val="none"/>
        </w:rPr>
      </w:pPr>
    </w:p>
    <w:p w:rsidR="001B33FC" w:rsidRDefault="001B33FC" w:rsidP="001B33FC">
      <w:pPr>
        <w:spacing w:line="480" w:lineRule="auto"/>
        <w:rPr>
          <w:rFonts w:ascii="Times New Roman" w:hAnsi="Times New Roman"/>
          <w:sz w:val="20"/>
          <w:szCs w:val="20"/>
        </w:rPr>
      </w:pPr>
      <w:r w:rsidRPr="00CE6871">
        <w:rPr>
          <w:rFonts w:ascii="Times New Roman" w:hAnsi="Times New Roman"/>
          <w:sz w:val="20"/>
          <w:szCs w:val="20"/>
        </w:rPr>
        <w:t xml:space="preserve">Population parameter estimates were obtained using non-linear mixed effects modeling (NONMEM 7.3, </w:t>
      </w:r>
      <w:proofErr w:type="spellStart"/>
      <w:r w:rsidRPr="00CE6871">
        <w:rPr>
          <w:rFonts w:ascii="Times New Roman" w:hAnsi="Times New Roman"/>
          <w:sz w:val="20"/>
          <w:szCs w:val="20"/>
        </w:rPr>
        <w:t>Globomax</w:t>
      </w:r>
      <w:proofErr w:type="spellEnd"/>
      <w:r w:rsidRPr="00CE6871">
        <w:rPr>
          <w:rFonts w:ascii="Times New Roman" w:hAnsi="Times New Roman"/>
          <w:sz w:val="20"/>
          <w:szCs w:val="20"/>
        </w:rPr>
        <w:t xml:space="preserve"> LLC, </w:t>
      </w:r>
      <w:proofErr w:type="gramStart"/>
      <w:r w:rsidRPr="00CE6871">
        <w:rPr>
          <w:rFonts w:ascii="Times New Roman" w:hAnsi="Times New Roman"/>
          <w:sz w:val="20"/>
          <w:szCs w:val="20"/>
        </w:rPr>
        <w:t>Hanover</w:t>
      </w:r>
      <w:proofErr w:type="gramEnd"/>
      <w:r w:rsidRPr="00CE6871">
        <w:rPr>
          <w:rFonts w:ascii="Times New Roman" w:hAnsi="Times New Roman"/>
          <w:sz w:val="20"/>
          <w:szCs w:val="20"/>
        </w:rPr>
        <w:t>, MD, USA).</w:t>
      </w:r>
      <w:r>
        <w:rPr>
          <w:rFonts w:ascii="Times New Roman" w:hAnsi="Times New Roman"/>
          <w:sz w:val="20"/>
          <w:szCs w:val="20"/>
        </w:rPr>
        <w:t xml:space="preserve"> </w:t>
      </w:r>
      <w:r w:rsidRPr="00CE6871">
        <w:rPr>
          <w:rFonts w:ascii="Times New Roman" w:hAnsi="Times New Roman"/>
          <w:sz w:val="20"/>
          <w:szCs w:val="20"/>
        </w:rPr>
        <w:t xml:space="preserve">This software accounts for population parameter variability (between subjects) and residual variability (random effects) as well as parameter differences predicted by covariates (fixed effects). </w:t>
      </w:r>
      <w:r w:rsidRPr="00A531A5">
        <w:rPr>
          <w:rFonts w:ascii="Times New Roman" w:hAnsi="Times New Roman"/>
          <w:sz w:val="20"/>
          <w:szCs w:val="20"/>
        </w:rPr>
        <w:t xml:space="preserve">The population parameter variability (or between subject variability, BSV) in </w:t>
      </w:r>
      <w:r>
        <w:rPr>
          <w:rFonts w:ascii="Times New Roman" w:hAnsi="Times New Roman"/>
          <w:sz w:val="20"/>
          <w:szCs w:val="20"/>
        </w:rPr>
        <w:t xml:space="preserve">structural </w:t>
      </w:r>
      <w:r w:rsidRPr="00A531A5">
        <w:rPr>
          <w:rFonts w:ascii="Times New Roman" w:hAnsi="Times New Roman"/>
          <w:sz w:val="20"/>
          <w:szCs w:val="20"/>
        </w:rPr>
        <w:t xml:space="preserve">model parameters was modelled by </w:t>
      </w:r>
      <w:proofErr w:type="spellStart"/>
      <w:r w:rsidRPr="00A531A5">
        <w:rPr>
          <w:rFonts w:ascii="Times New Roman" w:hAnsi="Times New Roman"/>
          <w:sz w:val="20"/>
          <w:szCs w:val="20"/>
        </w:rPr>
        <w:t>exponentiating</w:t>
      </w:r>
      <w:proofErr w:type="spellEnd"/>
      <w:r w:rsidRPr="00A531A5">
        <w:rPr>
          <w:rFonts w:ascii="Times New Roman" w:hAnsi="Times New Roman"/>
          <w:sz w:val="20"/>
          <w:szCs w:val="20"/>
        </w:rPr>
        <w:t xml:space="preserve"> random effects (equivalent to assuming a log-normal distribution)</w:t>
      </w:r>
      <w:r w:rsidRPr="00CE6871">
        <w:rPr>
          <w:rFonts w:ascii="Times New Roman" w:hAnsi="Times New Roman"/>
          <w:sz w:val="20"/>
          <w:szCs w:val="20"/>
        </w:rPr>
        <w:t xml:space="preserve">. Residual unknown variability was modelled using additive and proportional terms. A first order absorption, first order elimination two-compartment model was parameterized in terms </w:t>
      </w:r>
      <w:r>
        <w:rPr>
          <w:rFonts w:ascii="Times New Roman" w:hAnsi="Times New Roman"/>
          <w:sz w:val="20"/>
          <w:szCs w:val="20"/>
        </w:rPr>
        <w:t xml:space="preserve">of </w:t>
      </w:r>
      <w:r w:rsidRPr="00CE6871">
        <w:rPr>
          <w:rFonts w:ascii="Times New Roman" w:hAnsi="Times New Roman"/>
          <w:sz w:val="20"/>
          <w:szCs w:val="20"/>
        </w:rPr>
        <w:t>an absorption half-time (</w:t>
      </w:r>
      <w:r>
        <w:rPr>
          <w:rFonts w:ascii="Times New Roman" w:hAnsi="Times New Roman"/>
          <w:sz w:val="20"/>
          <w:szCs w:val="20"/>
        </w:rPr>
        <w:t>Tabs</w:t>
      </w:r>
      <w:r w:rsidRPr="00CE6871">
        <w:rPr>
          <w:rFonts w:ascii="Times New Roman" w:hAnsi="Times New Roman"/>
          <w:sz w:val="20"/>
          <w:szCs w:val="20"/>
        </w:rPr>
        <w:t>), central and peripheral volumes (V1, V2), inter</w:t>
      </w:r>
      <w:r>
        <w:rPr>
          <w:rFonts w:ascii="Times New Roman" w:hAnsi="Times New Roman"/>
          <w:sz w:val="20"/>
          <w:szCs w:val="20"/>
        </w:rPr>
        <w:t>-</w:t>
      </w:r>
      <w:r w:rsidRPr="00CE6871">
        <w:rPr>
          <w:rFonts w:ascii="Times New Roman" w:hAnsi="Times New Roman"/>
          <w:sz w:val="20"/>
          <w:szCs w:val="20"/>
        </w:rPr>
        <w:t xml:space="preserve">compartment clearance (Q) and clearance (CL). </w:t>
      </w:r>
    </w:p>
    <w:p w:rsidR="001B33FC" w:rsidRDefault="001B33FC" w:rsidP="001B33FC">
      <w:pPr>
        <w:spacing w:line="480" w:lineRule="auto"/>
        <w:rPr>
          <w:rFonts w:ascii="Times New Roman" w:hAnsi="Times New Roman"/>
          <w:sz w:val="20"/>
          <w:szCs w:val="20"/>
        </w:rPr>
      </w:pPr>
      <w:r>
        <w:rPr>
          <w:rFonts w:ascii="Times New Roman" w:hAnsi="Times New Roman"/>
          <w:sz w:val="20"/>
          <w:szCs w:val="20"/>
        </w:rPr>
        <w:t>A lag time (</w:t>
      </w:r>
      <w:proofErr w:type="spellStart"/>
      <w:r>
        <w:rPr>
          <w:rFonts w:ascii="Times New Roman" w:hAnsi="Times New Roman"/>
          <w:sz w:val="20"/>
          <w:szCs w:val="20"/>
        </w:rPr>
        <w:t>Tlag</w:t>
      </w:r>
      <w:proofErr w:type="spellEnd"/>
      <w:r>
        <w:rPr>
          <w:rFonts w:ascii="Times New Roman" w:hAnsi="Times New Roman"/>
          <w:sz w:val="20"/>
          <w:szCs w:val="20"/>
        </w:rPr>
        <w:t>) before absorption for each formulation was investigated. Absorption half-time for each enteral formulation (oral, ophthalmic 2.5%, ophthalmic 10%) was calculated from the absorption rate constant (Ka)</w:t>
      </w:r>
    </w:p>
    <w:p w:rsidR="001B33FC" w:rsidRDefault="001B33FC" w:rsidP="001B33FC">
      <w:pPr>
        <w:spacing w:line="480" w:lineRule="auto"/>
        <w:jc w:val="center"/>
        <w:rPr>
          <w:rFonts w:ascii="Times New Roman" w:hAnsi="Times New Roman"/>
          <w:sz w:val="20"/>
          <w:szCs w:val="20"/>
        </w:rPr>
      </w:pPr>
      <m:oMathPara>
        <m:oMath>
          <m:r>
            <w:rPr>
              <w:rFonts w:ascii="Cambria Math" w:hAnsi="Cambria Math"/>
              <w:sz w:val="20"/>
              <w:szCs w:val="20"/>
            </w:rPr>
            <m:t>Tabs=</m:t>
          </m:r>
          <m:f>
            <m:fPr>
              <m:type m:val="skw"/>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log</m:t>
                  </m:r>
                </m:e>
                <m:sub>
                  <m:r>
                    <w:rPr>
                      <w:rFonts w:ascii="Cambria Math" w:hAnsi="Cambria Math"/>
                      <w:sz w:val="20"/>
                      <w:szCs w:val="20"/>
                    </w:rPr>
                    <m:t>e</m:t>
                  </m:r>
                </m:sub>
              </m:sSub>
              <m:r>
                <w:rPr>
                  <w:rFonts w:ascii="Cambria Math" w:hAnsi="Cambria Math"/>
                  <w:sz w:val="20"/>
                  <w:szCs w:val="20"/>
                </w:rPr>
                <m:t>2</m:t>
              </m:r>
            </m:num>
            <m:den>
              <m:r>
                <w:rPr>
                  <w:rFonts w:ascii="Cambria Math" w:hAnsi="Cambria Math"/>
                  <w:sz w:val="20"/>
                  <w:szCs w:val="20"/>
                </w:rPr>
                <m:t>Ka</m:t>
              </m:r>
            </m:den>
          </m:f>
        </m:oMath>
      </m:oMathPara>
    </w:p>
    <w:p w:rsidR="001B33FC" w:rsidRPr="00CE6871" w:rsidRDefault="001B33FC" w:rsidP="001B33FC">
      <w:pPr>
        <w:spacing w:line="480" w:lineRule="auto"/>
        <w:rPr>
          <w:rFonts w:ascii="Times New Roman" w:hAnsi="Times New Roman"/>
          <w:sz w:val="20"/>
          <w:szCs w:val="20"/>
        </w:rPr>
      </w:pPr>
      <w:r>
        <w:rPr>
          <w:rFonts w:ascii="Times New Roman" w:hAnsi="Times New Roman"/>
          <w:sz w:val="20"/>
          <w:szCs w:val="20"/>
        </w:rPr>
        <w:t xml:space="preserve">Bioavailability relative to the intravenous formulation was also estimated. </w:t>
      </w:r>
      <w:r w:rsidRPr="00A531A5">
        <w:rPr>
          <w:rFonts w:ascii="Times New Roman" w:hAnsi="Times New Roman"/>
          <w:sz w:val="20"/>
          <w:szCs w:val="20"/>
        </w:rPr>
        <w:t xml:space="preserve">The </w:t>
      </w:r>
      <w:r w:rsidRPr="00A531A5">
        <w:rPr>
          <w:rFonts w:ascii="Times New Roman" w:hAnsi="Times New Roman"/>
          <w:sz w:val="20"/>
          <w:szCs w:val="20"/>
          <w:lang w:val="en-US"/>
        </w:rPr>
        <w:t>first order conditional estimation with interaction</w:t>
      </w:r>
      <w:r w:rsidRPr="00A531A5" w:rsidDel="00A531A5">
        <w:rPr>
          <w:rFonts w:ascii="Times New Roman" w:hAnsi="Times New Roman"/>
          <w:sz w:val="20"/>
          <w:szCs w:val="20"/>
        </w:rPr>
        <w:t xml:space="preserve"> </w:t>
      </w:r>
      <w:r w:rsidRPr="00A531A5">
        <w:rPr>
          <w:rFonts w:ascii="Times New Roman" w:hAnsi="Times New Roman"/>
          <w:sz w:val="20"/>
          <w:szCs w:val="20"/>
        </w:rPr>
        <w:t>estimation method</w:t>
      </w:r>
      <w:r w:rsidRPr="00CE6871">
        <w:rPr>
          <w:rFonts w:ascii="Times New Roman" w:hAnsi="Times New Roman"/>
          <w:sz w:val="20"/>
          <w:szCs w:val="20"/>
        </w:rPr>
        <w:t xml:space="preserve"> with differential equations using ADVAN4 TRAN4 was used to estimate population mean parameters, between subject variance and residual variance. Convergence criterion was 3 significant digits.  </w:t>
      </w:r>
    </w:p>
    <w:p w:rsidR="001B33FC" w:rsidRPr="00CE6871" w:rsidRDefault="001B33FC" w:rsidP="001B33FC">
      <w:pPr>
        <w:spacing w:line="480" w:lineRule="auto"/>
        <w:rPr>
          <w:rFonts w:ascii="Times New Roman" w:hAnsi="Times New Roman"/>
          <w:sz w:val="20"/>
          <w:szCs w:val="20"/>
        </w:rPr>
      </w:pPr>
      <w:r w:rsidRPr="00CE6871">
        <w:rPr>
          <w:rFonts w:ascii="Times New Roman" w:hAnsi="Times New Roman"/>
          <w:sz w:val="20"/>
          <w:szCs w:val="20"/>
        </w:rPr>
        <w:t>The population parameter variability was modelled in terms of random effect (</w:t>
      </w:r>
      <w:r w:rsidRPr="00CE6871">
        <w:rPr>
          <w:rFonts w:ascii="Times New Roman" w:hAnsi="Times New Roman"/>
          <w:sz w:val="20"/>
          <w:szCs w:val="20"/>
        </w:rPr>
        <w:sym w:font="Symbol" w:char="F068"/>
      </w:r>
      <w:r w:rsidRPr="00CE6871">
        <w:rPr>
          <w:rFonts w:ascii="Times New Roman" w:hAnsi="Times New Roman"/>
          <w:sz w:val="20"/>
          <w:szCs w:val="20"/>
        </w:rPr>
        <w:t xml:space="preserve">) variables. Each of these variables was assumed to have mean 0 and a variance denoted by </w:t>
      </w:r>
      <w:r w:rsidRPr="00CE6871">
        <w:rPr>
          <w:rFonts w:ascii="Times New Roman" w:hAnsi="Times New Roman"/>
          <w:sz w:val="20"/>
          <w:szCs w:val="20"/>
        </w:rPr>
        <w:sym w:font="Symbol" w:char="F077"/>
      </w:r>
      <w:r w:rsidRPr="00CE6871">
        <w:rPr>
          <w:rFonts w:ascii="Times New Roman" w:hAnsi="Times New Roman"/>
          <w:sz w:val="20"/>
          <w:szCs w:val="20"/>
        </w:rPr>
        <w:t xml:space="preserve">2, which was estimated. </w:t>
      </w:r>
    </w:p>
    <w:p w:rsidR="001B33FC" w:rsidRPr="00CE6871" w:rsidRDefault="001B33FC" w:rsidP="001B33FC">
      <w:pPr>
        <w:spacing w:line="480" w:lineRule="auto"/>
        <w:rPr>
          <w:rFonts w:ascii="Times New Roman" w:hAnsi="Times New Roman"/>
          <w:sz w:val="20"/>
          <w:szCs w:val="20"/>
        </w:rPr>
      </w:pPr>
      <w:r w:rsidRPr="00CE6871">
        <w:rPr>
          <w:rFonts w:ascii="Times New Roman" w:hAnsi="Times New Roman"/>
          <w:sz w:val="20"/>
          <w:szCs w:val="20"/>
        </w:rPr>
        <w:t xml:space="preserve">The covariance between two elements of </w:t>
      </w:r>
      <w:r w:rsidRPr="00CE6871">
        <w:rPr>
          <w:rFonts w:ascii="Times New Roman" w:hAnsi="Times New Roman"/>
          <w:sz w:val="20"/>
          <w:szCs w:val="20"/>
        </w:rPr>
        <w:sym w:font="Symbol" w:char="F068"/>
      </w:r>
      <w:r w:rsidRPr="00CE6871">
        <w:rPr>
          <w:rFonts w:ascii="Times New Roman" w:hAnsi="Times New Roman"/>
          <w:sz w:val="20"/>
          <w:szCs w:val="20"/>
        </w:rPr>
        <w:t xml:space="preserve"> (e.g. CL and V) is a measure of statistical association between these two variables.  Their covariance is related to their correlation (R) i.e. </w:t>
      </w:r>
    </w:p>
    <w:p w:rsidR="001B33FC" w:rsidRPr="00CE6871" w:rsidRDefault="001B33FC" w:rsidP="001B33FC">
      <w:pPr>
        <w:spacing w:line="480" w:lineRule="auto"/>
        <w:jc w:val="center"/>
        <w:rPr>
          <w:rFonts w:ascii="Times New Roman" w:hAnsi="Times New Roman"/>
          <w:sz w:val="20"/>
          <w:szCs w:val="20"/>
        </w:rPr>
      </w:pPr>
      <w:r w:rsidRPr="00CE6871">
        <w:rPr>
          <w:rFonts w:ascii="Times New Roman" w:hAnsi="Times New Roman"/>
          <w:sz w:val="20"/>
          <w:szCs w:val="20"/>
        </w:rPr>
        <w:t>R = covariance/</w:t>
      </w:r>
      <w:r w:rsidRPr="00CE6871">
        <w:rPr>
          <w:rFonts w:ascii="Times New Roman" w:hAnsi="Times New Roman"/>
          <w:sz w:val="20"/>
          <w:szCs w:val="20"/>
        </w:rPr>
        <w:sym w:font="Symbol" w:char="F0D6"/>
      </w:r>
      <w:r w:rsidRPr="00CE6871">
        <w:rPr>
          <w:rFonts w:ascii="Times New Roman" w:hAnsi="Times New Roman"/>
          <w:sz w:val="20"/>
          <w:szCs w:val="20"/>
        </w:rPr>
        <w:t xml:space="preserve"> (</w:t>
      </w:r>
      <w:r w:rsidRPr="00CE6871">
        <w:rPr>
          <w:rFonts w:ascii="Times New Roman" w:hAnsi="Times New Roman"/>
          <w:sz w:val="20"/>
          <w:szCs w:val="20"/>
        </w:rPr>
        <w:sym w:font="Symbol" w:char="F077"/>
      </w:r>
      <w:r w:rsidRPr="00CE6871">
        <w:rPr>
          <w:rFonts w:ascii="Times New Roman" w:hAnsi="Times New Roman"/>
          <w:sz w:val="20"/>
          <w:szCs w:val="20"/>
        </w:rPr>
        <w:t xml:space="preserve">2CL x </w:t>
      </w:r>
      <w:r w:rsidRPr="00CE6871">
        <w:rPr>
          <w:rFonts w:ascii="Times New Roman" w:hAnsi="Times New Roman"/>
          <w:sz w:val="20"/>
          <w:szCs w:val="20"/>
        </w:rPr>
        <w:sym w:font="Symbol" w:char="F077"/>
      </w:r>
      <w:r w:rsidRPr="00CE6871">
        <w:rPr>
          <w:rFonts w:ascii="Times New Roman" w:hAnsi="Times New Roman"/>
          <w:sz w:val="20"/>
          <w:szCs w:val="20"/>
        </w:rPr>
        <w:t>2V)</w:t>
      </w:r>
    </w:p>
    <w:p w:rsidR="001B33FC" w:rsidRPr="00CE6871" w:rsidRDefault="001B33FC" w:rsidP="001B33FC">
      <w:pPr>
        <w:spacing w:line="480" w:lineRule="auto"/>
        <w:rPr>
          <w:rFonts w:ascii="Times New Roman" w:hAnsi="Times New Roman"/>
          <w:sz w:val="20"/>
          <w:szCs w:val="20"/>
        </w:rPr>
      </w:pPr>
      <w:r w:rsidRPr="00CE6871">
        <w:rPr>
          <w:rFonts w:ascii="Times New Roman" w:hAnsi="Times New Roman"/>
          <w:sz w:val="20"/>
          <w:szCs w:val="20"/>
        </w:rPr>
        <w:t xml:space="preserve">The parameter values were standardised for a body weight of 70 kg using an allometric model </w:t>
      </w:r>
      <w:r w:rsidRPr="00CE6871">
        <w:rPr>
          <w:rFonts w:ascii="Times New Roman" w:hAnsi="Times New Roman"/>
          <w:sz w:val="20"/>
          <w:szCs w:val="20"/>
        </w:rPr>
        <w:fldChar w:fldCharType="begin"/>
      </w:r>
      <w:r w:rsidR="00D02B94">
        <w:rPr>
          <w:rFonts w:ascii="Times New Roman" w:hAnsi="Times New Roman"/>
          <w:sz w:val="20"/>
          <w:szCs w:val="20"/>
        </w:rPr>
        <w:instrText xml:space="preserve"> ADDIN EN.CITE &lt;EndNote&gt;&lt;Cite&gt;&lt;Author&gt;Holford&lt;/Author&gt;&lt;Year&gt;1996&lt;/Year&gt;&lt;RecNum&gt;131&lt;/RecNum&gt;&lt;DisplayText&gt;[1,2]&lt;/DisplayText&gt;&lt;record&gt;&lt;rec-number&gt;131&lt;/rec-number&gt;&lt;foreign-keys&gt;&lt;key app="EN" db-id="x0e92re9ow9ptce99es5p2zwt55r0xwv0x0f" timestamp="1427148902"&gt;131&lt;/key&gt;&lt;/foreign-keys&gt;&lt;ref-type name="Journal Article"&gt;17&lt;/ref-type&gt;&lt;contributors&gt;&lt;authors&gt;&lt;author&gt;Holford, N.H.G.&lt;/author&gt;&lt;/authors&gt;&lt;/contributors&gt;&lt;titles&gt;&lt;title&gt;A size standard for pharmacokinetics&lt;/title&gt;&lt;secondary-title&gt;Clin Pharmacokinet&lt;/secondary-title&gt;&lt;/titles&gt;&lt;periodical&gt;&lt;full-title&gt;Clin Pharmacokinet&lt;/full-title&gt;&lt;/periodical&gt;&lt;pages&gt;329-332&lt;/pages&gt;&lt;volume&gt;30&lt;/volume&gt;&lt;dates&gt;&lt;year&gt;1996&lt;/year&gt;&lt;/dates&gt;&lt;urls&gt;&lt;/urls&gt;&lt;/record&gt;&lt;/Cite&gt;&lt;Cite&gt;&lt;Author&gt;Anderson&lt;/Author&gt;&lt;Year&gt;2002&lt;/Year&gt;&lt;RecNum&gt;137&lt;/RecNum&gt;&lt;record&gt;&lt;rec-number&gt;137&lt;/rec-number&gt;&lt;foreign-keys&gt;&lt;key app="EN" db-id="x0e92re9ow9ptce99es5p2zwt55r0xwv0x0f" timestamp="1427148955"&gt;137&lt;/key&gt;&lt;/foreign-keys&gt;&lt;ref-type name="Journal Article"&gt;17&lt;/ref-type&gt;&lt;contributors&gt;&lt;authors&gt;&lt;author&gt;Anderson, B.J.&lt;/author&gt;&lt;author&gt;Meakin, G.H.&lt;/author&gt;&lt;/authors&gt;&lt;/contributors&gt;&lt;titles&gt;&lt;title&gt;Scaling for size: some implications for paediatric anaesthesia dosing&lt;/title&gt;&lt;secondary-title&gt;Paediatr Anaesth&lt;/secondary-title&gt;&lt;/titles&gt;&lt;periodical&gt;&lt;full-title&gt;Paediatr Anaesth&lt;/full-title&gt;&lt;/periodical&gt;&lt;pages&gt;205-19&lt;/pages&gt;&lt;volume&gt;12&lt;/volume&gt;&lt;number&gt;3&lt;/number&gt;&lt;dates&gt;&lt;year&gt;2002&lt;/year&gt;&lt;/dates&gt;&lt;urls&gt;&lt;/urls&gt;&lt;/record&gt;&lt;/Cite&gt;&lt;/EndNote&gt;</w:instrText>
      </w:r>
      <w:r w:rsidRPr="00CE6871">
        <w:rPr>
          <w:rFonts w:ascii="Times New Roman" w:hAnsi="Times New Roman"/>
          <w:sz w:val="20"/>
          <w:szCs w:val="20"/>
        </w:rPr>
        <w:fldChar w:fldCharType="separate"/>
      </w:r>
      <w:r w:rsidR="00D02B94">
        <w:rPr>
          <w:rFonts w:ascii="Times New Roman" w:hAnsi="Times New Roman"/>
          <w:noProof/>
          <w:sz w:val="20"/>
          <w:szCs w:val="20"/>
        </w:rPr>
        <w:t>[1,2]</w:t>
      </w:r>
      <w:r w:rsidRPr="00CE6871">
        <w:rPr>
          <w:rFonts w:ascii="Times New Roman" w:hAnsi="Times New Roman"/>
          <w:sz w:val="20"/>
          <w:szCs w:val="20"/>
        </w:rPr>
        <w:fldChar w:fldCharType="end"/>
      </w:r>
      <w:r w:rsidRPr="00CE6871">
        <w:rPr>
          <w:rFonts w:ascii="Times New Roman" w:hAnsi="Times New Roman"/>
          <w:sz w:val="20"/>
          <w:szCs w:val="20"/>
        </w:rPr>
        <w:t>.</w:t>
      </w:r>
    </w:p>
    <w:p w:rsidR="001B33FC" w:rsidRPr="00CE6871" w:rsidRDefault="001B33FC" w:rsidP="001B33FC">
      <w:pPr>
        <w:spacing w:line="480" w:lineRule="auto"/>
        <w:rPr>
          <w:rFonts w:ascii="Times New Roman" w:hAnsi="Times New Roman"/>
          <w:sz w:val="20"/>
          <w:szCs w:val="20"/>
        </w:rPr>
      </w:pPr>
      <m:oMathPara>
        <m:oMathParaPr>
          <m:jc m:val="center"/>
        </m:oMathParaPr>
        <m:oMath>
          <m:r>
            <w:rPr>
              <w:rFonts w:ascii="Cambria Math" w:hAnsi="Cambria Math"/>
              <w:sz w:val="20"/>
              <w:szCs w:val="20"/>
            </w:rPr>
            <m:t>Pi</m:t>
          </m:r>
          <m:r>
            <m:rPr>
              <m:sty m:val="p"/>
            </m:rPr>
            <w:rPr>
              <w:rFonts w:ascii="Cambria Math" w:hAnsi="Cambria Math"/>
              <w:sz w:val="20"/>
              <w:szCs w:val="20"/>
            </w:rPr>
            <m:t>=</m:t>
          </m:r>
          <m:r>
            <w:rPr>
              <w:rFonts w:ascii="Cambria Math" w:hAnsi="Cambria Math"/>
              <w:sz w:val="20"/>
              <w:szCs w:val="20"/>
            </w:rPr>
            <m:t>Pstd</m:t>
          </m:r>
          <m:r>
            <m:rPr>
              <m:sty m:val="p"/>
            </m:rPr>
            <w:rPr>
              <w:rFonts w:ascii="Cambria Math" w:hAnsi="Cambria Math"/>
              <w:sz w:val="20"/>
              <w:szCs w:val="20"/>
            </w:rPr>
            <m:t>∙</m:t>
          </m:r>
          <m:sSup>
            <m:sSupPr>
              <m:ctrlPr>
                <w:rPr>
                  <w:rFonts w:ascii="Cambria Math" w:hAnsi="Cambria Math"/>
                  <w:sz w:val="20"/>
                  <w:szCs w:val="20"/>
                </w:rPr>
              </m:ctrlPr>
            </m:sSupPr>
            <m:e>
              <m:d>
                <m:dPr>
                  <m:ctrlPr>
                    <w:rPr>
                      <w:rFonts w:ascii="Cambria Math" w:hAnsi="Cambria Math"/>
                      <w:sz w:val="20"/>
                      <w:szCs w:val="20"/>
                    </w:rPr>
                  </m:ctrlPr>
                </m:dPr>
                <m:e>
                  <m:f>
                    <m:fPr>
                      <m:type m:val="skw"/>
                      <m:ctrlPr>
                        <w:rPr>
                          <w:rFonts w:ascii="Cambria Math" w:hAnsi="Cambria Math"/>
                          <w:sz w:val="20"/>
                          <w:szCs w:val="20"/>
                        </w:rPr>
                      </m:ctrlPr>
                    </m:fPr>
                    <m:num>
                      <m:r>
                        <w:rPr>
                          <w:rFonts w:ascii="Cambria Math" w:hAnsi="Cambria Math"/>
                          <w:sz w:val="20"/>
                          <w:szCs w:val="20"/>
                        </w:rPr>
                        <m:t>Wi</m:t>
                      </m:r>
                    </m:num>
                    <m:den>
                      <m:r>
                        <w:rPr>
                          <w:rFonts w:ascii="Cambria Math" w:hAnsi="Cambria Math"/>
                          <w:sz w:val="20"/>
                          <w:szCs w:val="20"/>
                        </w:rPr>
                        <m:t>Wstd</m:t>
                      </m:r>
                    </m:den>
                  </m:f>
                </m:e>
              </m:d>
            </m:e>
            <m:sup>
              <m:r>
                <w:rPr>
                  <w:rFonts w:ascii="Cambria Math" w:hAnsi="Cambria Math"/>
                  <w:sz w:val="20"/>
                  <w:szCs w:val="20"/>
                </w:rPr>
                <m:t>PWR</m:t>
              </m:r>
            </m:sup>
          </m:sSup>
        </m:oMath>
      </m:oMathPara>
    </w:p>
    <w:p w:rsidR="001B33FC" w:rsidRPr="00CE6871" w:rsidRDefault="001B33FC" w:rsidP="001B33FC">
      <w:pPr>
        <w:spacing w:line="480" w:lineRule="auto"/>
        <w:rPr>
          <w:rFonts w:ascii="Times New Roman" w:hAnsi="Times New Roman"/>
          <w:sz w:val="20"/>
          <w:szCs w:val="20"/>
        </w:rPr>
      </w:pPr>
      <w:proofErr w:type="gramStart"/>
      <w:r w:rsidRPr="00CE6871">
        <w:rPr>
          <w:rFonts w:ascii="Times New Roman" w:hAnsi="Times New Roman"/>
          <w:sz w:val="20"/>
          <w:szCs w:val="20"/>
        </w:rPr>
        <w:lastRenderedPageBreak/>
        <w:t>where</w:t>
      </w:r>
      <w:proofErr w:type="gramEnd"/>
      <w:r w:rsidRPr="00CE6871">
        <w:rPr>
          <w:rFonts w:ascii="Times New Roman" w:hAnsi="Times New Roman"/>
          <w:sz w:val="20"/>
          <w:szCs w:val="20"/>
        </w:rPr>
        <w:t xml:space="preserve"> Pi is the parameter in the </w:t>
      </w:r>
      <w:proofErr w:type="spellStart"/>
      <w:r w:rsidRPr="00CE6871">
        <w:rPr>
          <w:rFonts w:ascii="Times New Roman" w:hAnsi="Times New Roman"/>
          <w:sz w:val="20"/>
          <w:szCs w:val="20"/>
        </w:rPr>
        <w:t>ith</w:t>
      </w:r>
      <w:proofErr w:type="spellEnd"/>
      <w:r w:rsidRPr="00CE6871">
        <w:rPr>
          <w:rFonts w:ascii="Times New Roman" w:hAnsi="Times New Roman"/>
          <w:sz w:val="20"/>
          <w:szCs w:val="20"/>
        </w:rPr>
        <w:t xml:space="preserve"> individual, Wi is the weight in the </w:t>
      </w:r>
      <w:proofErr w:type="spellStart"/>
      <w:r w:rsidRPr="00CE6871">
        <w:rPr>
          <w:rFonts w:ascii="Times New Roman" w:hAnsi="Times New Roman"/>
          <w:sz w:val="20"/>
          <w:szCs w:val="20"/>
        </w:rPr>
        <w:t>ith</w:t>
      </w:r>
      <w:proofErr w:type="spellEnd"/>
      <w:r w:rsidRPr="00CE6871">
        <w:rPr>
          <w:rFonts w:ascii="Times New Roman" w:hAnsi="Times New Roman"/>
          <w:sz w:val="20"/>
          <w:szCs w:val="20"/>
        </w:rPr>
        <w:t xml:space="preserve"> individual and </w:t>
      </w:r>
      <w:proofErr w:type="spellStart"/>
      <w:r w:rsidRPr="00CE6871">
        <w:rPr>
          <w:rFonts w:ascii="Times New Roman" w:hAnsi="Times New Roman"/>
          <w:sz w:val="20"/>
          <w:szCs w:val="20"/>
        </w:rPr>
        <w:t>Pstd</w:t>
      </w:r>
      <w:proofErr w:type="spellEnd"/>
      <w:r>
        <w:rPr>
          <w:rFonts w:ascii="Times New Roman" w:hAnsi="Times New Roman"/>
          <w:sz w:val="20"/>
          <w:szCs w:val="20"/>
        </w:rPr>
        <w:t xml:space="preserve"> (e.g., CLstd, Qstd, V1std, V2std) </w:t>
      </w:r>
      <w:r w:rsidRPr="00CE6871">
        <w:rPr>
          <w:rFonts w:ascii="Times New Roman" w:hAnsi="Times New Roman"/>
          <w:sz w:val="20"/>
          <w:szCs w:val="20"/>
        </w:rPr>
        <w:t xml:space="preserve">is the parameter in an individual with a weight </w:t>
      </w:r>
      <w:proofErr w:type="spellStart"/>
      <w:r w:rsidRPr="00CE6871">
        <w:rPr>
          <w:rFonts w:ascii="Times New Roman" w:hAnsi="Times New Roman"/>
          <w:sz w:val="20"/>
          <w:szCs w:val="20"/>
        </w:rPr>
        <w:t>Wstd</w:t>
      </w:r>
      <w:proofErr w:type="spellEnd"/>
      <w:r w:rsidRPr="00CE6871">
        <w:rPr>
          <w:rFonts w:ascii="Times New Roman" w:hAnsi="Times New Roman"/>
          <w:sz w:val="20"/>
          <w:szCs w:val="20"/>
        </w:rPr>
        <w:t xml:space="preserve"> of 70 kg.  The PWR exponent was 0.75 for clearance, 0.25 for half-times and 1 for distribution volumes</w:t>
      </w:r>
      <w:r>
        <w:rPr>
          <w:rFonts w:ascii="Times New Roman" w:hAnsi="Times New Roman"/>
          <w:sz w:val="20"/>
          <w:szCs w:val="20"/>
        </w:rPr>
        <w:t xml:space="preserve"> </w:t>
      </w:r>
      <w:r w:rsidRPr="00CE6871">
        <w:rPr>
          <w:rFonts w:ascii="Times New Roman" w:hAnsi="Times New Roman"/>
          <w:sz w:val="20"/>
          <w:szCs w:val="20"/>
        </w:rPr>
        <w:fldChar w:fldCharType="begin"/>
      </w:r>
      <w:r w:rsidR="00D02B94">
        <w:rPr>
          <w:rFonts w:ascii="Times New Roman" w:hAnsi="Times New Roman"/>
          <w:sz w:val="20"/>
          <w:szCs w:val="20"/>
        </w:rPr>
        <w:instrText xml:space="preserve"> ADDIN EN.CITE &lt;EndNote&gt;&lt;Cite&gt;&lt;Author&gt;Anderson&lt;/Author&gt;&lt;Year&gt;2008&lt;/Year&gt;&lt;RecNum&gt;138&lt;/RecNum&gt;&lt;DisplayText&gt;[3]&lt;/DisplayText&gt;&lt;record&gt;&lt;rec-number&gt;138&lt;/rec-number&gt;&lt;foreign-keys&gt;&lt;key app="EN" db-id="x0e92re9ow9ptce99es5p2zwt55r0xwv0x0f" timestamp="1427148955"&gt;138&lt;/key&gt;&lt;/foreign-keys&gt;&lt;ref-type name="Journal Article"&gt;17&lt;/ref-type&gt;&lt;contributors&gt;&lt;authors&gt;&lt;author&gt;Anderson, B. J.&lt;/author&gt;&lt;author&gt;Holford, N. H.&lt;/author&gt;&lt;/authors&gt;&lt;/contributors&gt;&lt;auth-address&gt;Department of Anaesthesiology, University of Auckland School of Medicine, Auckland, New Zealand. briana@adhb.govt.nz&lt;/auth-address&gt;&lt;titles&gt;&lt;title&gt;Mechanism-based concepts of size and maturity in pharmacokinetics&lt;/title&gt;&lt;secondary-title&gt;Annu Rev Pharmacol Toxicol&lt;/secondary-title&gt;&lt;/titles&gt;&lt;periodical&gt;&lt;full-title&gt;Annu Rev Pharmacol Toxicol&lt;/full-title&gt;&lt;/periodical&gt;&lt;pages&gt;303-32&lt;/pages&gt;&lt;volume&gt;48&lt;/volume&gt;&lt;keywords&gt;&lt;keyword&gt;Adolescent&lt;/keyword&gt;&lt;keyword&gt;Adult&lt;/keyword&gt;&lt;keyword&gt;Age Factors&lt;/keyword&gt;&lt;keyword&gt;Body Composition/physiology&lt;/keyword&gt;&lt;keyword&gt;Body Size/physiology&lt;/keyword&gt;&lt;keyword&gt;Body Weight/physiology&lt;/keyword&gt;&lt;keyword&gt;Child&lt;/keyword&gt;&lt;keyword&gt;Child, Preschool&lt;/keyword&gt;&lt;keyword&gt;Dose-Response Relationship, Drug&lt;/keyword&gt;&lt;keyword&gt;Humans&lt;/keyword&gt;&lt;keyword&gt;Infant&lt;/keyword&gt;&lt;keyword&gt;Infant, Newborn&lt;/keyword&gt;&lt;keyword&gt;Models, Biological&lt;/keyword&gt;&lt;keyword&gt;Pharmaceutical Preparations/ administration &amp;amp; dosage&lt;/keyword&gt;&lt;keyword&gt;Pharmacokinetics&lt;/keyword&gt;&lt;/keywords&gt;&lt;dates&gt;&lt;year&gt;2008&lt;/year&gt;&lt;/dates&gt;&lt;isbn&gt;0362-1642 (Print)&lt;/isbn&gt;&lt;accession-num&gt;17914927&lt;/accession-num&gt;&lt;urls&gt;&lt;/urls&gt;&lt;/record&gt;&lt;/Cite&gt;&lt;/EndNote&gt;</w:instrText>
      </w:r>
      <w:r w:rsidRPr="00CE6871">
        <w:rPr>
          <w:rFonts w:ascii="Times New Roman" w:hAnsi="Times New Roman"/>
          <w:sz w:val="20"/>
          <w:szCs w:val="20"/>
        </w:rPr>
        <w:fldChar w:fldCharType="separate"/>
      </w:r>
      <w:r w:rsidR="00D02B94">
        <w:rPr>
          <w:rFonts w:ascii="Times New Roman" w:hAnsi="Times New Roman"/>
          <w:noProof/>
          <w:sz w:val="20"/>
          <w:szCs w:val="20"/>
        </w:rPr>
        <w:t>[3]</w:t>
      </w:r>
      <w:r w:rsidRPr="00CE6871">
        <w:rPr>
          <w:rFonts w:ascii="Times New Roman" w:hAnsi="Times New Roman"/>
          <w:sz w:val="20"/>
          <w:szCs w:val="20"/>
        </w:rPr>
        <w:fldChar w:fldCharType="end"/>
      </w:r>
      <w:r>
        <w:rPr>
          <w:rFonts w:ascii="Times New Roman" w:hAnsi="Times New Roman"/>
          <w:sz w:val="20"/>
          <w:szCs w:val="20"/>
        </w:rPr>
        <w:t>.</w:t>
      </w:r>
    </w:p>
    <w:p w:rsidR="00D02B94" w:rsidRPr="00CE6871" w:rsidRDefault="00D02B94" w:rsidP="00D02B94">
      <w:pPr>
        <w:spacing w:line="480" w:lineRule="auto"/>
        <w:rPr>
          <w:rFonts w:ascii="Times New Roman" w:hAnsi="Times New Roman"/>
          <w:sz w:val="20"/>
          <w:szCs w:val="20"/>
        </w:rPr>
      </w:pPr>
      <w:r w:rsidRPr="00CE6871">
        <w:rPr>
          <w:rFonts w:ascii="Times New Roman" w:hAnsi="Times New Roman"/>
          <w:sz w:val="20"/>
          <w:szCs w:val="20"/>
        </w:rPr>
        <w:t>Phenylephrine concentration was linked directly to mean arterial pressure (MAP) using an Emax model to describe drug effect:</w:t>
      </w:r>
    </w:p>
    <w:p w:rsidR="00D02B94" w:rsidRPr="00CE6871" w:rsidRDefault="00D02B94" w:rsidP="00D02B94">
      <w:pPr>
        <w:spacing w:line="480" w:lineRule="auto"/>
        <w:rPr>
          <w:rFonts w:ascii="Times New Roman" w:hAnsi="Times New Roman"/>
          <w:sz w:val="20"/>
          <w:szCs w:val="20"/>
        </w:rPr>
      </w:pPr>
      <m:oMathPara>
        <m:oMath>
          <m:r>
            <m:rPr>
              <m:sty m:val="p"/>
            </m:rPr>
            <w:rPr>
              <w:rFonts w:ascii="Cambria Math" w:hAnsi="Cambria Math"/>
              <w:sz w:val="20"/>
              <w:szCs w:val="20"/>
            </w:rPr>
            <m:t>Effect=EO+</m:t>
          </m:r>
          <m:d>
            <m:dPr>
              <m:ctrlPr>
                <w:rPr>
                  <w:rFonts w:ascii="Cambria Math" w:hAnsi="Cambria Math"/>
                  <w:sz w:val="20"/>
                  <w:szCs w:val="20"/>
                </w:rPr>
              </m:ctrlPr>
            </m:dPr>
            <m:e>
              <m:f>
                <m:fPr>
                  <m:type m:val="skw"/>
                  <m:ctrlPr>
                    <w:rPr>
                      <w:rFonts w:ascii="Cambria Math" w:hAnsi="Cambria Math"/>
                      <w:sz w:val="20"/>
                      <w:szCs w:val="20"/>
                    </w:rPr>
                  </m:ctrlPr>
                </m:fPr>
                <m:num>
                  <m:r>
                    <w:rPr>
                      <w:rFonts w:ascii="Cambria Math" w:hAnsi="Cambria Math"/>
                      <w:sz w:val="20"/>
                      <w:szCs w:val="20"/>
                    </w:rPr>
                    <m:t>Emax</m:t>
                  </m:r>
                  <m:r>
                    <m:rPr>
                      <m:sty m:val="p"/>
                    </m:rPr>
                    <w:rPr>
                      <w:rFonts w:ascii="Cambria Math" w:hAnsi="Cambria Math"/>
                      <w:sz w:val="20"/>
                      <w:szCs w:val="20"/>
                    </w:rPr>
                    <m:t>*</m:t>
                  </m:r>
                  <m:r>
                    <w:rPr>
                      <w:rFonts w:ascii="Cambria Math" w:hAnsi="Cambria Math"/>
                      <w:sz w:val="20"/>
                      <w:szCs w:val="20"/>
                    </w:rPr>
                    <m:t>Cp</m:t>
                  </m:r>
                </m:num>
                <m:den>
                  <m:r>
                    <w:rPr>
                      <w:rFonts w:ascii="Cambria Math" w:hAnsi="Cambria Math"/>
                      <w:sz w:val="20"/>
                      <w:szCs w:val="20"/>
                    </w:rPr>
                    <m:t>Cp</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EC</m:t>
                      </m:r>
                    </m:e>
                    <m:sub>
                      <m:r>
                        <m:rPr>
                          <m:sty m:val="p"/>
                        </m:rPr>
                        <w:rPr>
                          <w:rFonts w:ascii="Cambria Math" w:hAnsi="Cambria Math"/>
                          <w:sz w:val="20"/>
                          <w:szCs w:val="20"/>
                        </w:rPr>
                        <m:t>50</m:t>
                      </m:r>
                    </m:sub>
                  </m:sSub>
                </m:den>
              </m:f>
            </m:e>
          </m:d>
        </m:oMath>
      </m:oMathPara>
    </w:p>
    <w:p w:rsidR="00D02B94" w:rsidRDefault="00D02B94" w:rsidP="00D02B94">
      <w:pPr>
        <w:spacing w:line="480" w:lineRule="auto"/>
        <w:rPr>
          <w:rFonts w:ascii="Times New Roman" w:hAnsi="Times New Roman"/>
          <w:sz w:val="20"/>
          <w:szCs w:val="20"/>
        </w:rPr>
      </w:pPr>
      <w:r w:rsidRPr="00CE6871">
        <w:rPr>
          <w:rFonts w:ascii="Times New Roman" w:hAnsi="Times New Roman"/>
          <w:sz w:val="20"/>
          <w:szCs w:val="20"/>
        </w:rPr>
        <w:t>Where E0 is the MAP before administration of phenylephrine, Emax is the maximum blood pressure effect, Cp (mcg.L</w:t>
      </w:r>
      <w:r w:rsidRPr="00326E5F">
        <w:rPr>
          <w:rFonts w:ascii="Times New Roman" w:hAnsi="Times New Roman"/>
          <w:sz w:val="20"/>
          <w:szCs w:val="20"/>
          <w:vertAlign w:val="superscript"/>
        </w:rPr>
        <w:t>-1</w:t>
      </w:r>
      <w:r w:rsidRPr="00CE6871">
        <w:rPr>
          <w:rFonts w:ascii="Times New Roman" w:hAnsi="Times New Roman"/>
          <w:sz w:val="20"/>
          <w:szCs w:val="20"/>
        </w:rPr>
        <w:t>) is the plasma phenylephrine concentration and EC</w:t>
      </w:r>
      <w:r w:rsidRPr="00526DC8">
        <w:rPr>
          <w:rFonts w:ascii="Times New Roman" w:hAnsi="Times New Roman"/>
          <w:sz w:val="20"/>
          <w:szCs w:val="20"/>
          <w:vertAlign w:val="subscript"/>
        </w:rPr>
        <w:t>50</w:t>
      </w:r>
      <w:r w:rsidRPr="00CE6871">
        <w:rPr>
          <w:rFonts w:ascii="Times New Roman" w:hAnsi="Times New Roman"/>
          <w:sz w:val="20"/>
          <w:szCs w:val="20"/>
        </w:rPr>
        <w:t xml:space="preserve"> (mcg.L</w:t>
      </w:r>
      <w:r w:rsidRPr="00326E5F">
        <w:rPr>
          <w:rFonts w:ascii="Times New Roman" w:hAnsi="Times New Roman"/>
          <w:sz w:val="20"/>
          <w:szCs w:val="20"/>
          <w:vertAlign w:val="superscript"/>
        </w:rPr>
        <w:t>-1</w:t>
      </w:r>
      <w:r w:rsidRPr="00CE6871">
        <w:rPr>
          <w:rFonts w:ascii="Times New Roman" w:hAnsi="Times New Roman"/>
          <w:sz w:val="20"/>
          <w:szCs w:val="20"/>
        </w:rPr>
        <w:t xml:space="preserve">) is the concentration producing 50% Emax. </w:t>
      </w:r>
    </w:p>
    <w:p w:rsidR="00D02B94" w:rsidRPr="00326E5F" w:rsidRDefault="00D02B94" w:rsidP="00D02B94">
      <w:pPr>
        <w:spacing w:line="480" w:lineRule="auto"/>
        <w:rPr>
          <w:rFonts w:ascii="Times New Roman" w:hAnsi="Times New Roman"/>
          <w:b/>
          <w:sz w:val="20"/>
          <w:szCs w:val="20"/>
        </w:rPr>
      </w:pPr>
      <w:r w:rsidRPr="00326E5F">
        <w:rPr>
          <w:rFonts w:ascii="Times New Roman" w:hAnsi="Times New Roman"/>
          <w:b/>
          <w:sz w:val="20"/>
          <w:szCs w:val="20"/>
        </w:rPr>
        <w:t>Quality of fit</w:t>
      </w:r>
    </w:p>
    <w:p w:rsidR="00D02B94" w:rsidRPr="00E25AD9" w:rsidRDefault="00D02B94" w:rsidP="00D02B94">
      <w:pPr>
        <w:spacing w:line="480" w:lineRule="auto"/>
        <w:rPr>
          <w:rFonts w:ascii="Times New Roman" w:hAnsi="Times New Roman"/>
          <w:sz w:val="20"/>
          <w:szCs w:val="20"/>
        </w:rPr>
      </w:pPr>
      <w:r w:rsidRPr="00E25AD9">
        <w:rPr>
          <w:rFonts w:ascii="Times New Roman" w:hAnsi="Times New Roman"/>
          <w:sz w:val="20"/>
          <w:szCs w:val="20"/>
        </w:rPr>
        <w:t xml:space="preserve">The quality of fit of the models to the data was sought by NONMEM’s objective function and by visual examination of plots of observed versus predicted concentrations. Models were nested and an improvement in the objective function was referred to the Chi-squared distribution to assess significance e.g. an objective function change (OBJ) of 3.84 is significant at </w:t>
      </w:r>
      <w:r w:rsidRPr="00E25AD9">
        <w:rPr>
          <w:rFonts w:ascii="Times New Roman" w:hAnsi="Times New Roman"/>
          <w:sz w:val="20"/>
          <w:szCs w:val="20"/>
        </w:rPr>
        <w:sym w:font="Symbol" w:char="F061"/>
      </w:r>
      <w:r w:rsidRPr="00E25AD9">
        <w:rPr>
          <w:rFonts w:ascii="Times New Roman" w:hAnsi="Times New Roman"/>
          <w:sz w:val="20"/>
          <w:szCs w:val="20"/>
        </w:rPr>
        <w:t>=0.05. Bootstrap methods provided a means to evaluate parameter uncertainty</w:t>
      </w:r>
      <w:r>
        <w:rPr>
          <w:rFonts w:ascii="Times New Roman" w:hAnsi="Times New Roman"/>
          <w:sz w:val="20"/>
          <w:szCs w:val="20"/>
        </w:rPr>
        <w:t xml:space="preserve"> </w:t>
      </w:r>
      <w:r w:rsidRPr="00E25AD9">
        <w:rPr>
          <w:rFonts w:ascii="Times New Roman" w:hAnsi="Times New Roman"/>
          <w:sz w:val="20"/>
          <w:szCs w:val="20"/>
        </w:rPr>
        <w:fldChar w:fldCharType="begin"/>
      </w:r>
      <w:r>
        <w:rPr>
          <w:rFonts w:ascii="Times New Roman" w:hAnsi="Times New Roman"/>
          <w:sz w:val="20"/>
          <w:szCs w:val="20"/>
        </w:rPr>
        <w:instrText xml:space="preserve"> ADDIN EN.CITE &lt;EndNote&gt;&lt;Cite&gt;&lt;Author&gt;Efron&lt;/Author&gt;&lt;Year&gt;1979&lt;/Year&gt;&lt;RecNum&gt;132&lt;/RecNum&gt;&lt;DisplayText&gt;[4]&lt;/DisplayText&gt;&lt;record&gt;&lt;rec-number&gt;132&lt;/rec-number&gt;&lt;foreign-keys&gt;&lt;key app="EN" db-id="x0e92re9ow9ptce99es5p2zwt55r0xwv0x0f" timestamp="1427148902"&gt;132&lt;/key&gt;&lt;/foreign-keys&gt;&lt;ref-type name="Journal Article"&gt;17&lt;/ref-type&gt;&lt;contributors&gt;&lt;authors&gt;&lt;author&gt;Efron, B.&lt;/author&gt;&lt;/authors&gt;&lt;/contributors&gt;&lt;titles&gt;&lt;title&gt;Bootstrap methods: another look at the jackknife&lt;/title&gt;&lt;secondary-title&gt;Ann Statist&lt;/secondary-title&gt;&lt;/titles&gt;&lt;periodical&gt;&lt;full-title&gt;Ann Statist&lt;/full-title&gt;&lt;/periodical&gt;&lt;pages&gt;1-26&lt;/pages&gt;&lt;volume&gt;7&lt;/volume&gt;&lt;number&gt;1&lt;/number&gt;&lt;dates&gt;&lt;year&gt;1979&lt;/year&gt;&lt;/dates&gt;&lt;urls&gt;&lt;/urls&gt;&lt;/record&gt;&lt;/Cite&gt;&lt;/EndNote&gt;</w:instrText>
      </w:r>
      <w:r w:rsidRPr="00E25AD9">
        <w:rPr>
          <w:rFonts w:ascii="Times New Roman" w:hAnsi="Times New Roman"/>
          <w:sz w:val="20"/>
          <w:szCs w:val="20"/>
        </w:rPr>
        <w:fldChar w:fldCharType="separate"/>
      </w:r>
      <w:r>
        <w:rPr>
          <w:rFonts w:ascii="Times New Roman" w:hAnsi="Times New Roman"/>
          <w:noProof/>
          <w:sz w:val="20"/>
          <w:szCs w:val="20"/>
        </w:rPr>
        <w:t>[4]</w:t>
      </w:r>
      <w:r w:rsidRPr="00E25AD9">
        <w:rPr>
          <w:rFonts w:ascii="Times New Roman" w:hAnsi="Times New Roman"/>
          <w:sz w:val="20"/>
          <w:szCs w:val="20"/>
        </w:rPr>
        <w:fldChar w:fldCharType="end"/>
      </w:r>
      <w:r>
        <w:rPr>
          <w:rFonts w:ascii="Times New Roman" w:hAnsi="Times New Roman"/>
          <w:sz w:val="20"/>
          <w:szCs w:val="20"/>
        </w:rPr>
        <w:t>.</w:t>
      </w:r>
      <w:r w:rsidRPr="00E25AD9">
        <w:rPr>
          <w:rFonts w:ascii="Times New Roman" w:hAnsi="Times New Roman"/>
          <w:sz w:val="20"/>
          <w:szCs w:val="20"/>
        </w:rPr>
        <w:t xml:space="preserve"> A total of 1000 replications were used to estimate parameter confidence intervals. A visual predictive check (VPC) </w:t>
      </w:r>
      <w:r w:rsidRPr="00E25AD9">
        <w:rPr>
          <w:rFonts w:ascii="Times New Roman" w:hAnsi="Times New Roman"/>
          <w:sz w:val="20"/>
          <w:szCs w:val="20"/>
        </w:rPr>
        <w:fldChar w:fldCharType="begin"/>
      </w:r>
      <w:r>
        <w:rPr>
          <w:rFonts w:ascii="Times New Roman" w:hAnsi="Times New Roman"/>
          <w:sz w:val="20"/>
          <w:szCs w:val="20"/>
        </w:rPr>
        <w:instrText xml:space="preserve"> ADDIN EN.CITE &lt;EndNote&gt;&lt;Cite&gt;&lt;Author&gt;Post&lt;/Author&gt;&lt;Year&gt;2008&lt;/Year&gt;&lt;RecNum&gt;133&lt;/RecNum&gt;&lt;DisplayText&gt;[5]&lt;/DisplayText&gt;&lt;record&gt;&lt;rec-number&gt;133&lt;/rec-number&gt;&lt;foreign-keys&gt;&lt;key app="EN" db-id="x0e92re9ow9ptce99es5p2zwt55r0xwv0x0f" timestamp="1427148902"&gt;133&lt;/key&gt;&lt;/foreign-keys&gt;&lt;ref-type name="Journal Article"&gt;17&lt;/ref-type&gt;&lt;contributors&gt;&lt;authors&gt;&lt;author&gt;Post, T. M.&lt;/author&gt;&lt;author&gt;Freijer, J. I.&lt;/author&gt;&lt;author&gt;Ploeger, B. A.&lt;/author&gt;&lt;author&gt;Danhof, M.&lt;/author&gt;&lt;/authors&gt;&lt;/contributors&gt;&lt;auth-address&gt;NV Organon, Oss, The Netherlands.&lt;/auth-address&gt;&lt;titles&gt;&lt;title&gt;Extensions to the visual predictive check to facilitate model performance evaluation&lt;/title&gt;&lt;secondary-title&gt;J Pharmacokinet Pharmacodyn&lt;/secondary-title&gt;&lt;/titles&gt;&lt;periodical&gt;&lt;full-title&gt;J Pharmacokinet Pharmacodyn&lt;/full-title&gt;&lt;/periodical&gt;&lt;pages&gt;185-202&lt;/pages&gt;&lt;volume&gt;35&lt;/volume&gt;&lt;number&gt;2&lt;/number&gt;&lt;keywords&gt;&lt;keyword&gt;Algorithms&lt;/keyword&gt;&lt;keyword&gt;Data Interpretation, Statistical&lt;/keyword&gt;&lt;keyword&gt;Databases, Factual&lt;/keyword&gt;&lt;keyword&gt;Diabetes Mellitus, Type 2/blood/drug therapy&lt;/keyword&gt;&lt;keyword&gt;Disease Progression&lt;/keyword&gt;&lt;keyword&gt;Hemoglobin A, Glycosylated/metabolism&lt;/keyword&gt;&lt;keyword&gt;Humans&lt;/keyword&gt;&lt;keyword&gt;Models, Statistical&lt;/keyword&gt;&lt;keyword&gt;Nonlinear Dynamics&lt;/keyword&gt;&lt;keyword&gt;Pharmacokinetics&lt;/keyword&gt;&lt;keyword&gt;Reproducibility of Results&lt;/keyword&gt;&lt;keyword&gt;Research Design&lt;/keyword&gt;&lt;keyword&gt;Software&lt;/keyword&gt;&lt;/keywords&gt;&lt;dates&gt;&lt;year&gt;2008&lt;/year&gt;&lt;pub-dates&gt;&lt;date&gt;Apr&lt;/date&gt;&lt;/pub-dates&gt;&lt;/dates&gt;&lt;isbn&gt;1567-567X (Print)&lt;/isbn&gt;&lt;accession-num&gt;18197467&lt;/accession-num&gt;&lt;urls&gt;&lt;/urls&gt;&lt;/record&gt;&lt;/Cite&gt;&lt;/EndNote&gt;</w:instrText>
      </w:r>
      <w:r w:rsidRPr="00E25AD9">
        <w:rPr>
          <w:rFonts w:ascii="Times New Roman" w:hAnsi="Times New Roman"/>
          <w:sz w:val="20"/>
          <w:szCs w:val="20"/>
        </w:rPr>
        <w:fldChar w:fldCharType="separate"/>
      </w:r>
      <w:r>
        <w:rPr>
          <w:rFonts w:ascii="Times New Roman" w:hAnsi="Times New Roman"/>
          <w:noProof/>
          <w:sz w:val="20"/>
          <w:szCs w:val="20"/>
        </w:rPr>
        <w:t>[5]</w:t>
      </w:r>
      <w:r w:rsidRPr="00E25AD9">
        <w:rPr>
          <w:rFonts w:ascii="Times New Roman" w:hAnsi="Times New Roman"/>
          <w:sz w:val="20"/>
          <w:szCs w:val="20"/>
        </w:rPr>
        <w:fldChar w:fldCharType="end"/>
      </w:r>
      <w:r w:rsidRPr="00E25AD9">
        <w:rPr>
          <w:rFonts w:ascii="Times New Roman" w:hAnsi="Times New Roman"/>
          <w:sz w:val="20"/>
          <w:szCs w:val="20"/>
        </w:rPr>
        <w:t>, a modeling tool that estimates the concentration prediction intervals and graphically superimposes these intervals on observed concentrations after a standardized dose, was used to evaluate how well the model predicted the distribution of observed plasma concentrations. Simulation was performed using 1000 subjects with characteristics taken from subjects. For data such as these where covariates such as dose and weight are different for each patient, we used a prediction corrected VPC (PC-VPC)</w:t>
      </w:r>
      <w:r>
        <w:rPr>
          <w:rFonts w:ascii="Times New Roman" w:hAnsi="Times New Roman"/>
          <w:sz w:val="20"/>
          <w:szCs w:val="20"/>
        </w:rPr>
        <w:t xml:space="preserve"> </w:t>
      </w:r>
      <w:r w:rsidRPr="00E25AD9">
        <w:rPr>
          <w:rFonts w:ascii="Times New Roman" w:hAnsi="Times New Roman"/>
          <w:sz w:val="20"/>
          <w:szCs w:val="20"/>
        </w:rPr>
        <w:fldChar w:fldCharType="begin"/>
      </w:r>
      <w:r>
        <w:rPr>
          <w:rFonts w:ascii="Times New Roman" w:hAnsi="Times New Roman"/>
          <w:sz w:val="20"/>
          <w:szCs w:val="20"/>
        </w:rPr>
        <w:instrText xml:space="preserve"> ADDIN EN.CITE &lt;EndNote&gt;&lt;Cite&gt;&lt;Author&gt;Karlsson&lt;/Author&gt;&lt;Year&gt;2007&lt;/Year&gt;&lt;RecNum&gt;134&lt;/RecNum&gt;&lt;DisplayText&gt;[6]&lt;/DisplayText&gt;&lt;record&gt;&lt;rec-number&gt;134&lt;/rec-number&gt;&lt;foreign-keys&gt;&lt;key app="EN" db-id="x0e92re9ow9ptce99es5p2zwt55r0xwv0x0f" timestamp="1427148902"&gt;134&lt;/key&gt;&lt;/foreign-keys&gt;&lt;ref-type name="Journal Article"&gt;17&lt;/ref-type&gt;&lt;contributors&gt;&lt;authors&gt;&lt;author&gt;Karlsson, M. O.&lt;/author&gt;&lt;author&gt;Savic, R. M.&lt;/author&gt;&lt;/authors&gt;&lt;/contributors&gt;&lt;auth-address&gt;Department of Pharmaceutical Biosciences, Uppsala University, Uppsala, Sweden. mats.karlsson@farmbio.uu.se&lt;/auth-address&gt;&lt;titles&gt;&lt;title&gt;Diagnosing model diagnostics&lt;/title&gt;&lt;secondary-title&gt;Clinical pharmacology and therapeutics&lt;/secondary-title&gt;&lt;alt-title&gt;Clin Pharmacol Ther&lt;/alt-title&gt;&lt;/titles&gt;&lt;periodical&gt;&lt;full-title&gt;Clinical pharmacology and therapeutics&lt;/full-title&gt;&lt;abbr-1&gt;Clin Pharmacol Ther&lt;/abbr-1&gt;&lt;/periodical&gt;&lt;alt-periodical&gt;&lt;full-title&gt;Clinical pharmacology and therapeutics&lt;/full-title&gt;&lt;abbr-1&gt;Clin Pharmacol Ther&lt;/abbr-1&gt;&lt;/alt-periodical&gt;&lt;pages&gt;17-20&lt;/pages&gt;&lt;volume&gt;82&lt;/volume&gt;&lt;number&gt;1&lt;/number&gt;&lt;edition&gt;2007/06/16&lt;/edition&gt;&lt;keywords&gt;&lt;keyword&gt;Clinical Trials as Topic/*methods/statistics &amp;amp; numerical data&lt;/keyword&gt;&lt;keyword&gt;Computer Graphics&lt;/keyword&gt;&lt;keyword&gt;Computer Simulation&lt;/keyword&gt;&lt;keyword&gt;*Data Interpretation, Statistical&lt;/keyword&gt;&lt;keyword&gt;Humans&lt;/keyword&gt;&lt;keyword&gt;*Models, Biological&lt;/keyword&gt;&lt;keyword&gt;*Models, Statistical&lt;/keyword&gt;&lt;keyword&gt;Nonlinear Dynamics&lt;/keyword&gt;&lt;keyword&gt;Regression Analysis&lt;/keyword&gt;&lt;keyword&gt;Reproducibility of Results&lt;/keyword&gt;&lt;keyword&gt;*Research Design&lt;/keyword&gt;&lt;/keywords&gt;&lt;dates&gt;&lt;year&gt;2007&lt;/year&gt;&lt;pub-dates&gt;&lt;date&gt;Jul&lt;/date&gt;&lt;/pub-dates&gt;&lt;/dates&gt;&lt;isbn&gt;0009-9236 (Print)&amp;#xD;0009-9236 (Linking)&lt;/isbn&gt;&lt;accession-num&gt;17571070&lt;/accession-num&gt;&lt;work-type&gt;Review&lt;/work-type&gt;&lt;urls&gt;&lt;related-urls&gt;&lt;url&gt;http://www.ncbi.nlm.nih.gov/pubmed/17571070&lt;/url&gt;&lt;/related-urls&gt;&lt;/urls&gt;&lt;electronic-resource-num&gt;10.1038/sj.clpt.6100241&lt;/electronic-resource-num&gt;&lt;language&gt;eng&lt;/language&gt;&lt;/record&gt;&lt;/Cite&gt;&lt;/EndNote&gt;</w:instrText>
      </w:r>
      <w:r w:rsidRPr="00E25AD9">
        <w:rPr>
          <w:rFonts w:ascii="Times New Roman" w:hAnsi="Times New Roman"/>
          <w:sz w:val="20"/>
          <w:szCs w:val="20"/>
        </w:rPr>
        <w:fldChar w:fldCharType="separate"/>
      </w:r>
      <w:r>
        <w:rPr>
          <w:rFonts w:ascii="Times New Roman" w:hAnsi="Times New Roman"/>
          <w:noProof/>
          <w:sz w:val="20"/>
          <w:szCs w:val="20"/>
        </w:rPr>
        <w:t>[6]</w:t>
      </w:r>
      <w:r w:rsidRPr="00E25AD9">
        <w:rPr>
          <w:rFonts w:ascii="Times New Roman" w:hAnsi="Times New Roman"/>
          <w:sz w:val="20"/>
          <w:szCs w:val="20"/>
        </w:rPr>
        <w:fldChar w:fldCharType="end"/>
      </w:r>
      <w:r>
        <w:rPr>
          <w:rFonts w:ascii="Times New Roman" w:hAnsi="Times New Roman"/>
          <w:sz w:val="20"/>
          <w:szCs w:val="20"/>
        </w:rPr>
        <w:t>.</w:t>
      </w:r>
    </w:p>
    <w:p w:rsidR="001B33FC" w:rsidRDefault="001B33FC">
      <w:pPr>
        <w:rPr>
          <w:rFonts w:ascii="Times New Roman" w:hAnsi="Times New Roman" w:cs="Times New Roman"/>
        </w:rPr>
      </w:pPr>
    </w:p>
    <w:p w:rsidR="00D02B94" w:rsidRPr="00D02B94" w:rsidRDefault="00D02B94">
      <w:pPr>
        <w:rPr>
          <w:rFonts w:ascii="Times New Roman" w:hAnsi="Times New Roman" w:cs="Times New Roman"/>
          <w:b/>
          <w:sz w:val="24"/>
        </w:rPr>
      </w:pPr>
      <w:r w:rsidRPr="00D02B94">
        <w:rPr>
          <w:rFonts w:ascii="Times New Roman" w:hAnsi="Times New Roman" w:cs="Times New Roman"/>
          <w:b/>
          <w:sz w:val="24"/>
        </w:rPr>
        <w:t>References</w:t>
      </w:r>
    </w:p>
    <w:p w:rsidR="00D02B94" w:rsidRDefault="00D02B94">
      <w:pPr>
        <w:rPr>
          <w:rFonts w:ascii="Times New Roman" w:hAnsi="Times New Roman" w:cs="Times New Roman"/>
        </w:rPr>
      </w:pPr>
    </w:p>
    <w:p w:rsidR="00D02B94" w:rsidRPr="00D02B94" w:rsidRDefault="00D02B94" w:rsidP="00D02B94">
      <w:pPr>
        <w:spacing w:line="480" w:lineRule="auto"/>
        <w:rPr>
          <w:rFonts w:ascii="Times New Roman" w:hAnsi="Times New Roman"/>
          <w:sz w:val="20"/>
          <w:szCs w:val="20"/>
        </w:rPr>
      </w:pPr>
      <w:r w:rsidRPr="00D02B94">
        <w:rPr>
          <w:rFonts w:ascii="Times New Roman" w:hAnsi="Times New Roman"/>
          <w:sz w:val="20"/>
          <w:szCs w:val="20"/>
        </w:rPr>
        <w:fldChar w:fldCharType="begin"/>
      </w:r>
      <w:r w:rsidRPr="00D02B94">
        <w:rPr>
          <w:rFonts w:ascii="Times New Roman" w:hAnsi="Times New Roman"/>
          <w:sz w:val="20"/>
          <w:szCs w:val="20"/>
        </w:rPr>
        <w:instrText xml:space="preserve"> ADDIN EN.REFLIST </w:instrText>
      </w:r>
      <w:r w:rsidRPr="00D02B94">
        <w:rPr>
          <w:rFonts w:ascii="Times New Roman" w:hAnsi="Times New Roman"/>
          <w:sz w:val="20"/>
          <w:szCs w:val="20"/>
        </w:rPr>
        <w:fldChar w:fldCharType="separate"/>
      </w:r>
      <w:r w:rsidRPr="00D02B94">
        <w:rPr>
          <w:rFonts w:ascii="Times New Roman" w:hAnsi="Times New Roman"/>
          <w:sz w:val="20"/>
          <w:szCs w:val="20"/>
        </w:rPr>
        <w:t>1. Holford NHG (1996) A size standard for pharmacokinetics. Clin Pharmacokinet 30:329-332.</w:t>
      </w:r>
    </w:p>
    <w:p w:rsidR="00D02B94" w:rsidRPr="00D02B94" w:rsidRDefault="00D02B94" w:rsidP="00D02B94">
      <w:pPr>
        <w:spacing w:line="480" w:lineRule="auto"/>
        <w:rPr>
          <w:rFonts w:ascii="Times New Roman" w:hAnsi="Times New Roman"/>
          <w:sz w:val="20"/>
          <w:szCs w:val="20"/>
        </w:rPr>
      </w:pPr>
      <w:r w:rsidRPr="00D02B94">
        <w:rPr>
          <w:rFonts w:ascii="Times New Roman" w:hAnsi="Times New Roman"/>
          <w:sz w:val="20"/>
          <w:szCs w:val="20"/>
        </w:rPr>
        <w:t>2. Anderson BJ, Meakin GH (2002) Scaling for size: some implications for paediatric anaesthesia dosing. Paediatr Anaesth 12 (3):205-219.</w:t>
      </w:r>
    </w:p>
    <w:p w:rsidR="00D02B94" w:rsidRPr="00D02B94" w:rsidRDefault="00D02B94" w:rsidP="00D02B94">
      <w:pPr>
        <w:spacing w:line="480" w:lineRule="auto"/>
        <w:rPr>
          <w:rFonts w:ascii="Times New Roman" w:hAnsi="Times New Roman"/>
          <w:sz w:val="20"/>
          <w:szCs w:val="20"/>
        </w:rPr>
      </w:pPr>
      <w:r w:rsidRPr="00D02B94">
        <w:rPr>
          <w:rFonts w:ascii="Times New Roman" w:hAnsi="Times New Roman"/>
          <w:sz w:val="20"/>
          <w:szCs w:val="20"/>
        </w:rPr>
        <w:lastRenderedPageBreak/>
        <w:t>3. Anderson BJ, Holford NH (2008) Mechanism-based concepts of size and maturity in pharmacokinetics. Annu Rev Pharmacol Toxicol 48:303-332.</w:t>
      </w:r>
    </w:p>
    <w:p w:rsidR="00D02B94" w:rsidRPr="00D02B94" w:rsidRDefault="00D02B94" w:rsidP="00D02B94">
      <w:pPr>
        <w:spacing w:line="480" w:lineRule="auto"/>
        <w:rPr>
          <w:rFonts w:ascii="Times New Roman" w:hAnsi="Times New Roman"/>
          <w:sz w:val="20"/>
          <w:szCs w:val="20"/>
        </w:rPr>
      </w:pPr>
      <w:r w:rsidRPr="00D02B94">
        <w:rPr>
          <w:rFonts w:ascii="Times New Roman" w:hAnsi="Times New Roman"/>
          <w:sz w:val="20"/>
          <w:szCs w:val="20"/>
        </w:rPr>
        <w:t>4. Efron B (1979) Bootstrap methods: another look at the jackknife. Ann Statist 7 (1):1-26.</w:t>
      </w:r>
    </w:p>
    <w:p w:rsidR="00D02B94" w:rsidRPr="00D02B94" w:rsidRDefault="00D02B94" w:rsidP="00D02B94">
      <w:pPr>
        <w:spacing w:line="480" w:lineRule="auto"/>
        <w:rPr>
          <w:rFonts w:ascii="Times New Roman" w:hAnsi="Times New Roman"/>
          <w:sz w:val="20"/>
          <w:szCs w:val="20"/>
        </w:rPr>
      </w:pPr>
      <w:r w:rsidRPr="00D02B94">
        <w:rPr>
          <w:rFonts w:ascii="Times New Roman" w:hAnsi="Times New Roman"/>
          <w:sz w:val="20"/>
          <w:szCs w:val="20"/>
        </w:rPr>
        <w:t>5. Post TM, Freijer JI, Ploeger BA, Danhof M (2008) Extensions to the visual predictive check to facilitate model performance evaluation. J Pharmacokinet Pharmacodyn 35 (2):185-202.</w:t>
      </w:r>
    </w:p>
    <w:p w:rsidR="00D02B94" w:rsidRPr="00D02B94" w:rsidRDefault="00D02B94" w:rsidP="00D02B94">
      <w:pPr>
        <w:spacing w:line="480" w:lineRule="auto"/>
        <w:rPr>
          <w:rFonts w:ascii="Times New Roman" w:hAnsi="Times New Roman"/>
          <w:sz w:val="20"/>
          <w:szCs w:val="20"/>
        </w:rPr>
      </w:pPr>
      <w:r w:rsidRPr="00D02B94">
        <w:rPr>
          <w:rFonts w:ascii="Times New Roman" w:hAnsi="Times New Roman"/>
          <w:sz w:val="20"/>
          <w:szCs w:val="20"/>
        </w:rPr>
        <w:t>6. Karlsson MO, Savic RM (2007) Diagnosing model diagnostics. Clin Pharmacol Ther 82 (1):17-20.</w:t>
      </w:r>
    </w:p>
    <w:p w:rsidR="00D02B94" w:rsidRPr="009E1DAF" w:rsidRDefault="00D02B94" w:rsidP="00D02B94">
      <w:pPr>
        <w:spacing w:line="480" w:lineRule="auto"/>
        <w:rPr>
          <w:rFonts w:ascii="Times New Roman" w:hAnsi="Times New Roman" w:cs="Times New Roman"/>
        </w:rPr>
      </w:pPr>
      <w:r w:rsidRPr="00D02B94">
        <w:rPr>
          <w:rFonts w:ascii="Times New Roman" w:hAnsi="Times New Roman"/>
          <w:sz w:val="20"/>
          <w:szCs w:val="20"/>
        </w:rPr>
        <w:fldChar w:fldCharType="end"/>
      </w:r>
    </w:p>
    <w:sectPr w:rsidR="00D02B94" w:rsidRPr="009E1D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Basic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e92re9ow9ptce99es5p2zwt55r0xwv0x0f&quot;&gt;Phenylephrine&lt;record-ids&gt;&lt;item&gt;131&lt;/item&gt;&lt;item&gt;132&lt;/item&gt;&lt;item&gt;133&lt;/item&gt;&lt;item&gt;134&lt;/item&gt;&lt;item&gt;137&lt;/item&gt;&lt;item&gt;138&lt;/item&gt;&lt;/record-ids&gt;&lt;/item&gt;&lt;/Libraries&gt;"/>
  </w:docVars>
  <w:rsids>
    <w:rsidRoot w:val="00290C68"/>
    <w:rsid w:val="00001CE2"/>
    <w:rsid w:val="00003ED2"/>
    <w:rsid w:val="00005583"/>
    <w:rsid w:val="00005C87"/>
    <w:rsid w:val="000067D5"/>
    <w:rsid w:val="00006CDE"/>
    <w:rsid w:val="0000789F"/>
    <w:rsid w:val="00010A8C"/>
    <w:rsid w:val="00010BF0"/>
    <w:rsid w:val="00010CD8"/>
    <w:rsid w:val="000144AD"/>
    <w:rsid w:val="00014AF2"/>
    <w:rsid w:val="0001509A"/>
    <w:rsid w:val="0001650C"/>
    <w:rsid w:val="00020FB5"/>
    <w:rsid w:val="00022143"/>
    <w:rsid w:val="0002564B"/>
    <w:rsid w:val="00031617"/>
    <w:rsid w:val="00033788"/>
    <w:rsid w:val="00033A33"/>
    <w:rsid w:val="000345F2"/>
    <w:rsid w:val="000348C1"/>
    <w:rsid w:val="00037224"/>
    <w:rsid w:val="000426D7"/>
    <w:rsid w:val="00044AAF"/>
    <w:rsid w:val="0004597A"/>
    <w:rsid w:val="000468ED"/>
    <w:rsid w:val="00051847"/>
    <w:rsid w:val="00052171"/>
    <w:rsid w:val="00052A8D"/>
    <w:rsid w:val="000545EA"/>
    <w:rsid w:val="000555A6"/>
    <w:rsid w:val="000562DB"/>
    <w:rsid w:val="00056A7A"/>
    <w:rsid w:val="0006013F"/>
    <w:rsid w:val="00060271"/>
    <w:rsid w:val="00060B39"/>
    <w:rsid w:val="000612AD"/>
    <w:rsid w:val="00062243"/>
    <w:rsid w:val="00062850"/>
    <w:rsid w:val="000628E2"/>
    <w:rsid w:val="0006307F"/>
    <w:rsid w:val="0006382C"/>
    <w:rsid w:val="0007250C"/>
    <w:rsid w:val="000727C3"/>
    <w:rsid w:val="00074B2E"/>
    <w:rsid w:val="00074F94"/>
    <w:rsid w:val="0007677B"/>
    <w:rsid w:val="00076904"/>
    <w:rsid w:val="000803C9"/>
    <w:rsid w:val="00083C76"/>
    <w:rsid w:val="00083C7F"/>
    <w:rsid w:val="00085F0D"/>
    <w:rsid w:val="00086E3B"/>
    <w:rsid w:val="00090E5E"/>
    <w:rsid w:val="00092110"/>
    <w:rsid w:val="00093B91"/>
    <w:rsid w:val="00094C12"/>
    <w:rsid w:val="000960E1"/>
    <w:rsid w:val="000A178A"/>
    <w:rsid w:val="000A44BE"/>
    <w:rsid w:val="000B1B26"/>
    <w:rsid w:val="000B2599"/>
    <w:rsid w:val="000B3289"/>
    <w:rsid w:val="000B5080"/>
    <w:rsid w:val="000B6CB3"/>
    <w:rsid w:val="000B6F22"/>
    <w:rsid w:val="000C0740"/>
    <w:rsid w:val="000C5BBD"/>
    <w:rsid w:val="000C7329"/>
    <w:rsid w:val="000D08F0"/>
    <w:rsid w:val="000D1A8C"/>
    <w:rsid w:val="000D429A"/>
    <w:rsid w:val="000D4ADC"/>
    <w:rsid w:val="000D4DAB"/>
    <w:rsid w:val="000D4F4E"/>
    <w:rsid w:val="000D6A5D"/>
    <w:rsid w:val="000D6BF1"/>
    <w:rsid w:val="000D70C9"/>
    <w:rsid w:val="000E1456"/>
    <w:rsid w:val="000E203D"/>
    <w:rsid w:val="000E21BE"/>
    <w:rsid w:val="000E44A8"/>
    <w:rsid w:val="000E5A08"/>
    <w:rsid w:val="000E5A80"/>
    <w:rsid w:val="000E694D"/>
    <w:rsid w:val="000F1C5D"/>
    <w:rsid w:val="000F2601"/>
    <w:rsid w:val="000F5A3E"/>
    <w:rsid w:val="000F66FC"/>
    <w:rsid w:val="000F7203"/>
    <w:rsid w:val="000F7C68"/>
    <w:rsid w:val="0010205C"/>
    <w:rsid w:val="0010644F"/>
    <w:rsid w:val="001077B7"/>
    <w:rsid w:val="001104DD"/>
    <w:rsid w:val="00110739"/>
    <w:rsid w:val="001108CE"/>
    <w:rsid w:val="00110B21"/>
    <w:rsid w:val="001132FB"/>
    <w:rsid w:val="00114B8E"/>
    <w:rsid w:val="001156D2"/>
    <w:rsid w:val="00121E99"/>
    <w:rsid w:val="0012205D"/>
    <w:rsid w:val="00122282"/>
    <w:rsid w:val="00124419"/>
    <w:rsid w:val="00125D79"/>
    <w:rsid w:val="001302CA"/>
    <w:rsid w:val="00130420"/>
    <w:rsid w:val="00130F37"/>
    <w:rsid w:val="00132273"/>
    <w:rsid w:val="0013420C"/>
    <w:rsid w:val="00135219"/>
    <w:rsid w:val="0013530B"/>
    <w:rsid w:val="001400F4"/>
    <w:rsid w:val="00147879"/>
    <w:rsid w:val="0015036F"/>
    <w:rsid w:val="00150FD2"/>
    <w:rsid w:val="0015185A"/>
    <w:rsid w:val="00154E75"/>
    <w:rsid w:val="0015593F"/>
    <w:rsid w:val="001568C5"/>
    <w:rsid w:val="001619F3"/>
    <w:rsid w:val="00161B96"/>
    <w:rsid w:val="0016369F"/>
    <w:rsid w:val="00164B2B"/>
    <w:rsid w:val="00165631"/>
    <w:rsid w:val="0016618A"/>
    <w:rsid w:val="0016673A"/>
    <w:rsid w:val="00170901"/>
    <w:rsid w:val="001720BC"/>
    <w:rsid w:val="00172A2E"/>
    <w:rsid w:val="00175823"/>
    <w:rsid w:val="001765F4"/>
    <w:rsid w:val="001820A4"/>
    <w:rsid w:val="00183688"/>
    <w:rsid w:val="00186CC2"/>
    <w:rsid w:val="00193EAA"/>
    <w:rsid w:val="00197A01"/>
    <w:rsid w:val="001A0A22"/>
    <w:rsid w:val="001A1683"/>
    <w:rsid w:val="001A1D95"/>
    <w:rsid w:val="001A1DA5"/>
    <w:rsid w:val="001A1E8A"/>
    <w:rsid w:val="001A3026"/>
    <w:rsid w:val="001A47C0"/>
    <w:rsid w:val="001B09B4"/>
    <w:rsid w:val="001B13F9"/>
    <w:rsid w:val="001B19E5"/>
    <w:rsid w:val="001B245D"/>
    <w:rsid w:val="001B33FC"/>
    <w:rsid w:val="001B4B69"/>
    <w:rsid w:val="001B564C"/>
    <w:rsid w:val="001B5CF7"/>
    <w:rsid w:val="001C1490"/>
    <w:rsid w:val="001D10D5"/>
    <w:rsid w:val="001D159B"/>
    <w:rsid w:val="001D45D6"/>
    <w:rsid w:val="001D5C7E"/>
    <w:rsid w:val="001D6B48"/>
    <w:rsid w:val="001E0808"/>
    <w:rsid w:val="001E1BEA"/>
    <w:rsid w:val="001E4717"/>
    <w:rsid w:val="001E6A55"/>
    <w:rsid w:val="001E7832"/>
    <w:rsid w:val="001F07A1"/>
    <w:rsid w:val="001F3145"/>
    <w:rsid w:val="001F36FD"/>
    <w:rsid w:val="001F4B02"/>
    <w:rsid w:val="001F4C92"/>
    <w:rsid w:val="001F5E3D"/>
    <w:rsid w:val="0020185F"/>
    <w:rsid w:val="00202C4B"/>
    <w:rsid w:val="0020361A"/>
    <w:rsid w:val="00203FFC"/>
    <w:rsid w:val="0020484B"/>
    <w:rsid w:val="00205A24"/>
    <w:rsid w:val="0020701B"/>
    <w:rsid w:val="00212220"/>
    <w:rsid w:val="0021271B"/>
    <w:rsid w:val="00212F88"/>
    <w:rsid w:val="00213113"/>
    <w:rsid w:val="00213285"/>
    <w:rsid w:val="00220C08"/>
    <w:rsid w:val="00221502"/>
    <w:rsid w:val="00222133"/>
    <w:rsid w:val="002225B2"/>
    <w:rsid w:val="00222925"/>
    <w:rsid w:val="002237D4"/>
    <w:rsid w:val="00224108"/>
    <w:rsid w:val="002253C5"/>
    <w:rsid w:val="002265B3"/>
    <w:rsid w:val="00234C4F"/>
    <w:rsid w:val="0023592E"/>
    <w:rsid w:val="00235F17"/>
    <w:rsid w:val="002444A7"/>
    <w:rsid w:val="0024524F"/>
    <w:rsid w:val="00247A87"/>
    <w:rsid w:val="00247B72"/>
    <w:rsid w:val="0025012A"/>
    <w:rsid w:val="00252070"/>
    <w:rsid w:val="00252821"/>
    <w:rsid w:val="00253077"/>
    <w:rsid w:val="00253471"/>
    <w:rsid w:val="0025362C"/>
    <w:rsid w:val="00253DEA"/>
    <w:rsid w:val="002540E2"/>
    <w:rsid w:val="00255403"/>
    <w:rsid w:val="00256CA1"/>
    <w:rsid w:val="0026054C"/>
    <w:rsid w:val="00260976"/>
    <w:rsid w:val="00262000"/>
    <w:rsid w:val="00262AF1"/>
    <w:rsid w:val="0026494C"/>
    <w:rsid w:val="00267152"/>
    <w:rsid w:val="00272B63"/>
    <w:rsid w:val="002735AF"/>
    <w:rsid w:val="002750BB"/>
    <w:rsid w:val="002770B2"/>
    <w:rsid w:val="0028021A"/>
    <w:rsid w:val="002873E5"/>
    <w:rsid w:val="002908BE"/>
    <w:rsid w:val="00290C68"/>
    <w:rsid w:val="00294946"/>
    <w:rsid w:val="002A0647"/>
    <w:rsid w:val="002A09FF"/>
    <w:rsid w:val="002A1569"/>
    <w:rsid w:val="002A158C"/>
    <w:rsid w:val="002A1F24"/>
    <w:rsid w:val="002A2B3E"/>
    <w:rsid w:val="002A4167"/>
    <w:rsid w:val="002A4D6A"/>
    <w:rsid w:val="002A53EB"/>
    <w:rsid w:val="002A68AC"/>
    <w:rsid w:val="002A6F89"/>
    <w:rsid w:val="002B0527"/>
    <w:rsid w:val="002B0A0E"/>
    <w:rsid w:val="002B0D24"/>
    <w:rsid w:val="002B1D7B"/>
    <w:rsid w:val="002B1D91"/>
    <w:rsid w:val="002B308B"/>
    <w:rsid w:val="002B3C66"/>
    <w:rsid w:val="002B5543"/>
    <w:rsid w:val="002B56C2"/>
    <w:rsid w:val="002B67A0"/>
    <w:rsid w:val="002B6A55"/>
    <w:rsid w:val="002B77E1"/>
    <w:rsid w:val="002C081A"/>
    <w:rsid w:val="002C36AB"/>
    <w:rsid w:val="002C3DB3"/>
    <w:rsid w:val="002C5CD6"/>
    <w:rsid w:val="002C679F"/>
    <w:rsid w:val="002C684F"/>
    <w:rsid w:val="002C6925"/>
    <w:rsid w:val="002C7190"/>
    <w:rsid w:val="002C7E5B"/>
    <w:rsid w:val="002D024E"/>
    <w:rsid w:val="002D1729"/>
    <w:rsid w:val="002D1755"/>
    <w:rsid w:val="002D2B0A"/>
    <w:rsid w:val="002D4822"/>
    <w:rsid w:val="002D4FBC"/>
    <w:rsid w:val="002D70AA"/>
    <w:rsid w:val="002D75EA"/>
    <w:rsid w:val="002E0C04"/>
    <w:rsid w:val="002E0FD2"/>
    <w:rsid w:val="002E1945"/>
    <w:rsid w:val="002E59DA"/>
    <w:rsid w:val="002E664C"/>
    <w:rsid w:val="002E6A75"/>
    <w:rsid w:val="002E7835"/>
    <w:rsid w:val="002F12DA"/>
    <w:rsid w:val="002F294C"/>
    <w:rsid w:val="002F52E0"/>
    <w:rsid w:val="002F7840"/>
    <w:rsid w:val="002F7F7E"/>
    <w:rsid w:val="003033A0"/>
    <w:rsid w:val="003054A9"/>
    <w:rsid w:val="003067E1"/>
    <w:rsid w:val="00306813"/>
    <w:rsid w:val="003068D2"/>
    <w:rsid w:val="0030702C"/>
    <w:rsid w:val="003131DC"/>
    <w:rsid w:val="00315118"/>
    <w:rsid w:val="00317173"/>
    <w:rsid w:val="00320D42"/>
    <w:rsid w:val="00321587"/>
    <w:rsid w:val="0032604C"/>
    <w:rsid w:val="00333EBA"/>
    <w:rsid w:val="00335BF7"/>
    <w:rsid w:val="00337479"/>
    <w:rsid w:val="003410DD"/>
    <w:rsid w:val="003410F5"/>
    <w:rsid w:val="00343743"/>
    <w:rsid w:val="00344807"/>
    <w:rsid w:val="003451A2"/>
    <w:rsid w:val="00345508"/>
    <w:rsid w:val="0034594D"/>
    <w:rsid w:val="00346682"/>
    <w:rsid w:val="00346769"/>
    <w:rsid w:val="00346F5A"/>
    <w:rsid w:val="003500E8"/>
    <w:rsid w:val="00352DE4"/>
    <w:rsid w:val="00352E75"/>
    <w:rsid w:val="00354F3F"/>
    <w:rsid w:val="00356D9A"/>
    <w:rsid w:val="003621C8"/>
    <w:rsid w:val="0036327C"/>
    <w:rsid w:val="0036460E"/>
    <w:rsid w:val="0036493D"/>
    <w:rsid w:val="00365524"/>
    <w:rsid w:val="003664AD"/>
    <w:rsid w:val="00367AAB"/>
    <w:rsid w:val="00370A94"/>
    <w:rsid w:val="003737A2"/>
    <w:rsid w:val="003746A4"/>
    <w:rsid w:val="00375E02"/>
    <w:rsid w:val="00376E48"/>
    <w:rsid w:val="00377C1C"/>
    <w:rsid w:val="00381826"/>
    <w:rsid w:val="003821C4"/>
    <w:rsid w:val="00382C10"/>
    <w:rsid w:val="00382C4F"/>
    <w:rsid w:val="00382C7A"/>
    <w:rsid w:val="00385C2A"/>
    <w:rsid w:val="00386799"/>
    <w:rsid w:val="0038686A"/>
    <w:rsid w:val="00386AB9"/>
    <w:rsid w:val="00386F84"/>
    <w:rsid w:val="00387ACE"/>
    <w:rsid w:val="00387C83"/>
    <w:rsid w:val="003907BE"/>
    <w:rsid w:val="00391BA7"/>
    <w:rsid w:val="003923E4"/>
    <w:rsid w:val="003945D3"/>
    <w:rsid w:val="003961A0"/>
    <w:rsid w:val="0039775D"/>
    <w:rsid w:val="00397C22"/>
    <w:rsid w:val="003A0477"/>
    <w:rsid w:val="003A05AA"/>
    <w:rsid w:val="003A128F"/>
    <w:rsid w:val="003A14D4"/>
    <w:rsid w:val="003A1E27"/>
    <w:rsid w:val="003A23B2"/>
    <w:rsid w:val="003A2E11"/>
    <w:rsid w:val="003A33E8"/>
    <w:rsid w:val="003B30DC"/>
    <w:rsid w:val="003B5E65"/>
    <w:rsid w:val="003B7D05"/>
    <w:rsid w:val="003C02DF"/>
    <w:rsid w:val="003C0D5C"/>
    <w:rsid w:val="003C1ED6"/>
    <w:rsid w:val="003C236E"/>
    <w:rsid w:val="003C2D33"/>
    <w:rsid w:val="003C47D6"/>
    <w:rsid w:val="003C65B6"/>
    <w:rsid w:val="003C6C6D"/>
    <w:rsid w:val="003D0A8A"/>
    <w:rsid w:val="003D0FC6"/>
    <w:rsid w:val="003D2255"/>
    <w:rsid w:val="003D32D5"/>
    <w:rsid w:val="003D4083"/>
    <w:rsid w:val="003D41D0"/>
    <w:rsid w:val="003D47B5"/>
    <w:rsid w:val="003D492D"/>
    <w:rsid w:val="003D695A"/>
    <w:rsid w:val="003D7972"/>
    <w:rsid w:val="003D7A21"/>
    <w:rsid w:val="003E0B00"/>
    <w:rsid w:val="003E18DB"/>
    <w:rsid w:val="003E2F67"/>
    <w:rsid w:val="003E40D0"/>
    <w:rsid w:val="003E538E"/>
    <w:rsid w:val="003E5981"/>
    <w:rsid w:val="003E6633"/>
    <w:rsid w:val="003F1EF7"/>
    <w:rsid w:val="003F45B3"/>
    <w:rsid w:val="003F4D2F"/>
    <w:rsid w:val="003F52EE"/>
    <w:rsid w:val="00401A25"/>
    <w:rsid w:val="00401A2A"/>
    <w:rsid w:val="00401D50"/>
    <w:rsid w:val="00403976"/>
    <w:rsid w:val="004055AC"/>
    <w:rsid w:val="00407924"/>
    <w:rsid w:val="00407C08"/>
    <w:rsid w:val="0041048C"/>
    <w:rsid w:val="00411300"/>
    <w:rsid w:val="00412F6B"/>
    <w:rsid w:val="00415312"/>
    <w:rsid w:val="00415479"/>
    <w:rsid w:val="00416BAA"/>
    <w:rsid w:val="00416C51"/>
    <w:rsid w:val="00421221"/>
    <w:rsid w:val="00421B97"/>
    <w:rsid w:val="00421E4E"/>
    <w:rsid w:val="00424121"/>
    <w:rsid w:val="00426A42"/>
    <w:rsid w:val="00427015"/>
    <w:rsid w:val="00427B58"/>
    <w:rsid w:val="00430F1E"/>
    <w:rsid w:val="00431439"/>
    <w:rsid w:val="004318A1"/>
    <w:rsid w:val="00431A34"/>
    <w:rsid w:val="004329DF"/>
    <w:rsid w:val="004347F2"/>
    <w:rsid w:val="00434FC7"/>
    <w:rsid w:val="0043503B"/>
    <w:rsid w:val="0043620C"/>
    <w:rsid w:val="0043772C"/>
    <w:rsid w:val="004400C8"/>
    <w:rsid w:val="0044117A"/>
    <w:rsid w:val="00441870"/>
    <w:rsid w:val="00443ED1"/>
    <w:rsid w:val="00450A9F"/>
    <w:rsid w:val="00451C8F"/>
    <w:rsid w:val="0045264C"/>
    <w:rsid w:val="00454F04"/>
    <w:rsid w:val="00455208"/>
    <w:rsid w:val="00455D22"/>
    <w:rsid w:val="00455FB5"/>
    <w:rsid w:val="00457047"/>
    <w:rsid w:val="004571E2"/>
    <w:rsid w:val="004609D5"/>
    <w:rsid w:val="00461624"/>
    <w:rsid w:val="004635EC"/>
    <w:rsid w:val="004638B8"/>
    <w:rsid w:val="00464CEE"/>
    <w:rsid w:val="00465739"/>
    <w:rsid w:val="00465D1E"/>
    <w:rsid w:val="00467986"/>
    <w:rsid w:val="0047109D"/>
    <w:rsid w:val="004737FF"/>
    <w:rsid w:val="00475222"/>
    <w:rsid w:val="004758D9"/>
    <w:rsid w:val="00480C52"/>
    <w:rsid w:val="00481158"/>
    <w:rsid w:val="0048122B"/>
    <w:rsid w:val="004819A3"/>
    <w:rsid w:val="0048294D"/>
    <w:rsid w:val="004841FE"/>
    <w:rsid w:val="00484877"/>
    <w:rsid w:val="00484C00"/>
    <w:rsid w:val="00485CD1"/>
    <w:rsid w:val="00486CAA"/>
    <w:rsid w:val="00487C3E"/>
    <w:rsid w:val="0049066C"/>
    <w:rsid w:val="00491B63"/>
    <w:rsid w:val="00492098"/>
    <w:rsid w:val="004942AB"/>
    <w:rsid w:val="0049486E"/>
    <w:rsid w:val="0049498B"/>
    <w:rsid w:val="004A0727"/>
    <w:rsid w:val="004A0BAB"/>
    <w:rsid w:val="004A3E0D"/>
    <w:rsid w:val="004A5D32"/>
    <w:rsid w:val="004A61B7"/>
    <w:rsid w:val="004A7282"/>
    <w:rsid w:val="004A7713"/>
    <w:rsid w:val="004B1AD8"/>
    <w:rsid w:val="004B2915"/>
    <w:rsid w:val="004B3548"/>
    <w:rsid w:val="004B46AB"/>
    <w:rsid w:val="004C125D"/>
    <w:rsid w:val="004C18E3"/>
    <w:rsid w:val="004C4770"/>
    <w:rsid w:val="004C4AB2"/>
    <w:rsid w:val="004C59A8"/>
    <w:rsid w:val="004C6B21"/>
    <w:rsid w:val="004C7020"/>
    <w:rsid w:val="004C7080"/>
    <w:rsid w:val="004D0C22"/>
    <w:rsid w:val="004D336F"/>
    <w:rsid w:val="004D7CE6"/>
    <w:rsid w:val="004D7FB6"/>
    <w:rsid w:val="004E469E"/>
    <w:rsid w:val="004E78C9"/>
    <w:rsid w:val="004F07B2"/>
    <w:rsid w:val="004F0827"/>
    <w:rsid w:val="004F26EE"/>
    <w:rsid w:val="004F28C6"/>
    <w:rsid w:val="004F2E17"/>
    <w:rsid w:val="004F39A4"/>
    <w:rsid w:val="004F4B6C"/>
    <w:rsid w:val="004F79A9"/>
    <w:rsid w:val="0050075F"/>
    <w:rsid w:val="005051A1"/>
    <w:rsid w:val="00510A6F"/>
    <w:rsid w:val="0051165B"/>
    <w:rsid w:val="005140F2"/>
    <w:rsid w:val="0051455C"/>
    <w:rsid w:val="00515792"/>
    <w:rsid w:val="00516006"/>
    <w:rsid w:val="005160D1"/>
    <w:rsid w:val="0052254F"/>
    <w:rsid w:val="00522574"/>
    <w:rsid w:val="005266E1"/>
    <w:rsid w:val="00527549"/>
    <w:rsid w:val="00532246"/>
    <w:rsid w:val="00534872"/>
    <w:rsid w:val="00537914"/>
    <w:rsid w:val="00541B0A"/>
    <w:rsid w:val="00542D09"/>
    <w:rsid w:val="005433BF"/>
    <w:rsid w:val="00544399"/>
    <w:rsid w:val="00544EFB"/>
    <w:rsid w:val="0054794C"/>
    <w:rsid w:val="005526FB"/>
    <w:rsid w:val="005536D2"/>
    <w:rsid w:val="005557B9"/>
    <w:rsid w:val="00555C83"/>
    <w:rsid w:val="00561047"/>
    <w:rsid w:val="005619ED"/>
    <w:rsid w:val="005641B7"/>
    <w:rsid w:val="00564318"/>
    <w:rsid w:val="005659DE"/>
    <w:rsid w:val="0056737A"/>
    <w:rsid w:val="005673DE"/>
    <w:rsid w:val="005700F8"/>
    <w:rsid w:val="005742B2"/>
    <w:rsid w:val="0057630B"/>
    <w:rsid w:val="005809A3"/>
    <w:rsid w:val="00581056"/>
    <w:rsid w:val="00582D53"/>
    <w:rsid w:val="00585B6E"/>
    <w:rsid w:val="005908D6"/>
    <w:rsid w:val="00590A21"/>
    <w:rsid w:val="00595565"/>
    <w:rsid w:val="005A0496"/>
    <w:rsid w:val="005A0A66"/>
    <w:rsid w:val="005A1DA5"/>
    <w:rsid w:val="005A20F7"/>
    <w:rsid w:val="005A2B16"/>
    <w:rsid w:val="005A330E"/>
    <w:rsid w:val="005A35CD"/>
    <w:rsid w:val="005A5C82"/>
    <w:rsid w:val="005A6AA0"/>
    <w:rsid w:val="005A72E3"/>
    <w:rsid w:val="005B088E"/>
    <w:rsid w:val="005B2A7D"/>
    <w:rsid w:val="005B396E"/>
    <w:rsid w:val="005B4121"/>
    <w:rsid w:val="005B427B"/>
    <w:rsid w:val="005B4440"/>
    <w:rsid w:val="005B777E"/>
    <w:rsid w:val="005C0F98"/>
    <w:rsid w:val="005C3E4D"/>
    <w:rsid w:val="005C53CD"/>
    <w:rsid w:val="005C557A"/>
    <w:rsid w:val="005C654D"/>
    <w:rsid w:val="005C6EC7"/>
    <w:rsid w:val="005D04E5"/>
    <w:rsid w:val="005D184A"/>
    <w:rsid w:val="005D1BB7"/>
    <w:rsid w:val="005D2D4D"/>
    <w:rsid w:val="005D355D"/>
    <w:rsid w:val="005D363B"/>
    <w:rsid w:val="005D410D"/>
    <w:rsid w:val="005D603C"/>
    <w:rsid w:val="005E0897"/>
    <w:rsid w:val="005E158C"/>
    <w:rsid w:val="005E3D0A"/>
    <w:rsid w:val="005E5E79"/>
    <w:rsid w:val="005E609B"/>
    <w:rsid w:val="005F0BE5"/>
    <w:rsid w:val="005F0EF8"/>
    <w:rsid w:val="005F217F"/>
    <w:rsid w:val="005F2298"/>
    <w:rsid w:val="005F246E"/>
    <w:rsid w:val="005F3F03"/>
    <w:rsid w:val="005F4C19"/>
    <w:rsid w:val="005F5EDE"/>
    <w:rsid w:val="00600588"/>
    <w:rsid w:val="00601B76"/>
    <w:rsid w:val="006020B4"/>
    <w:rsid w:val="00604B42"/>
    <w:rsid w:val="006058FE"/>
    <w:rsid w:val="006060BB"/>
    <w:rsid w:val="00606F16"/>
    <w:rsid w:val="00607241"/>
    <w:rsid w:val="00607631"/>
    <w:rsid w:val="006108B4"/>
    <w:rsid w:val="00610C67"/>
    <w:rsid w:val="00610ED9"/>
    <w:rsid w:val="00614F20"/>
    <w:rsid w:val="006201EF"/>
    <w:rsid w:val="006207CD"/>
    <w:rsid w:val="00623703"/>
    <w:rsid w:val="006237C1"/>
    <w:rsid w:val="00626CDA"/>
    <w:rsid w:val="00626DF8"/>
    <w:rsid w:val="006321C3"/>
    <w:rsid w:val="00635EA5"/>
    <w:rsid w:val="0063695B"/>
    <w:rsid w:val="00640E0C"/>
    <w:rsid w:val="00641F68"/>
    <w:rsid w:val="006446B7"/>
    <w:rsid w:val="006450CA"/>
    <w:rsid w:val="006475D3"/>
    <w:rsid w:val="00652322"/>
    <w:rsid w:val="00653ADA"/>
    <w:rsid w:val="00654BBB"/>
    <w:rsid w:val="00654E2D"/>
    <w:rsid w:val="006611CF"/>
    <w:rsid w:val="00662E5B"/>
    <w:rsid w:val="00664211"/>
    <w:rsid w:val="00666F70"/>
    <w:rsid w:val="006709AB"/>
    <w:rsid w:val="00670A44"/>
    <w:rsid w:val="00672607"/>
    <w:rsid w:val="006739D2"/>
    <w:rsid w:val="006740C8"/>
    <w:rsid w:val="00677FBE"/>
    <w:rsid w:val="0068094B"/>
    <w:rsid w:val="00681248"/>
    <w:rsid w:val="006820EF"/>
    <w:rsid w:val="00682137"/>
    <w:rsid w:val="00682C20"/>
    <w:rsid w:val="0068516D"/>
    <w:rsid w:val="0068701D"/>
    <w:rsid w:val="00687D8D"/>
    <w:rsid w:val="00687FCF"/>
    <w:rsid w:val="00690213"/>
    <w:rsid w:val="00695329"/>
    <w:rsid w:val="006956F5"/>
    <w:rsid w:val="00697081"/>
    <w:rsid w:val="006972A5"/>
    <w:rsid w:val="006974AE"/>
    <w:rsid w:val="006976B6"/>
    <w:rsid w:val="006A134D"/>
    <w:rsid w:val="006A357B"/>
    <w:rsid w:val="006A35B5"/>
    <w:rsid w:val="006A3901"/>
    <w:rsid w:val="006A4F69"/>
    <w:rsid w:val="006A68CB"/>
    <w:rsid w:val="006A713B"/>
    <w:rsid w:val="006B111C"/>
    <w:rsid w:val="006B5C4A"/>
    <w:rsid w:val="006B64E9"/>
    <w:rsid w:val="006B6520"/>
    <w:rsid w:val="006C0CFF"/>
    <w:rsid w:val="006C12D2"/>
    <w:rsid w:val="006C2F54"/>
    <w:rsid w:val="006C320D"/>
    <w:rsid w:val="006C3CD2"/>
    <w:rsid w:val="006C4011"/>
    <w:rsid w:val="006C4AF6"/>
    <w:rsid w:val="006C52CC"/>
    <w:rsid w:val="006C5A3E"/>
    <w:rsid w:val="006D076A"/>
    <w:rsid w:val="006D0DD6"/>
    <w:rsid w:val="006D0F5F"/>
    <w:rsid w:val="006D3921"/>
    <w:rsid w:val="006D4477"/>
    <w:rsid w:val="006D51DE"/>
    <w:rsid w:val="006D6E1E"/>
    <w:rsid w:val="006D74C9"/>
    <w:rsid w:val="006D7685"/>
    <w:rsid w:val="006D79EB"/>
    <w:rsid w:val="006D7DE0"/>
    <w:rsid w:val="006E098E"/>
    <w:rsid w:val="006E1187"/>
    <w:rsid w:val="006E2300"/>
    <w:rsid w:val="006E4D09"/>
    <w:rsid w:val="006E4D8D"/>
    <w:rsid w:val="006E532E"/>
    <w:rsid w:val="006E59CA"/>
    <w:rsid w:val="006E61D4"/>
    <w:rsid w:val="006E68F2"/>
    <w:rsid w:val="006E7A72"/>
    <w:rsid w:val="006F1303"/>
    <w:rsid w:val="006F3795"/>
    <w:rsid w:val="006F5363"/>
    <w:rsid w:val="006F685C"/>
    <w:rsid w:val="00700625"/>
    <w:rsid w:val="00702AE2"/>
    <w:rsid w:val="0070538C"/>
    <w:rsid w:val="00712816"/>
    <w:rsid w:val="00712C67"/>
    <w:rsid w:val="00715EAD"/>
    <w:rsid w:val="00716B11"/>
    <w:rsid w:val="007205F6"/>
    <w:rsid w:val="007208F7"/>
    <w:rsid w:val="00720A54"/>
    <w:rsid w:val="00721402"/>
    <w:rsid w:val="00725BCF"/>
    <w:rsid w:val="00730AF8"/>
    <w:rsid w:val="007310D7"/>
    <w:rsid w:val="007324FF"/>
    <w:rsid w:val="00736365"/>
    <w:rsid w:val="00736EE1"/>
    <w:rsid w:val="00741E28"/>
    <w:rsid w:val="00744818"/>
    <w:rsid w:val="00744CF7"/>
    <w:rsid w:val="0074597A"/>
    <w:rsid w:val="00747396"/>
    <w:rsid w:val="00750B03"/>
    <w:rsid w:val="00751B00"/>
    <w:rsid w:val="00751D21"/>
    <w:rsid w:val="00753DFE"/>
    <w:rsid w:val="0075407B"/>
    <w:rsid w:val="007548EB"/>
    <w:rsid w:val="00756FF7"/>
    <w:rsid w:val="00761839"/>
    <w:rsid w:val="00763528"/>
    <w:rsid w:val="007641E2"/>
    <w:rsid w:val="0076468A"/>
    <w:rsid w:val="00765C7D"/>
    <w:rsid w:val="007662D7"/>
    <w:rsid w:val="00766D92"/>
    <w:rsid w:val="00767C49"/>
    <w:rsid w:val="007718BE"/>
    <w:rsid w:val="0077334A"/>
    <w:rsid w:val="0077347B"/>
    <w:rsid w:val="007751D2"/>
    <w:rsid w:val="0077560C"/>
    <w:rsid w:val="0077587D"/>
    <w:rsid w:val="00775B7E"/>
    <w:rsid w:val="00775C8D"/>
    <w:rsid w:val="007769DC"/>
    <w:rsid w:val="007775B5"/>
    <w:rsid w:val="007779D6"/>
    <w:rsid w:val="00780A8A"/>
    <w:rsid w:val="00780E30"/>
    <w:rsid w:val="007811A6"/>
    <w:rsid w:val="007823EE"/>
    <w:rsid w:val="00783BE7"/>
    <w:rsid w:val="0078464B"/>
    <w:rsid w:val="0078565C"/>
    <w:rsid w:val="00785919"/>
    <w:rsid w:val="00786A50"/>
    <w:rsid w:val="00786C4C"/>
    <w:rsid w:val="00792476"/>
    <w:rsid w:val="007926EB"/>
    <w:rsid w:val="00793890"/>
    <w:rsid w:val="00794EEB"/>
    <w:rsid w:val="00795F75"/>
    <w:rsid w:val="007A01A2"/>
    <w:rsid w:val="007A5157"/>
    <w:rsid w:val="007A5510"/>
    <w:rsid w:val="007A5FA7"/>
    <w:rsid w:val="007A6AE8"/>
    <w:rsid w:val="007B1522"/>
    <w:rsid w:val="007B1B39"/>
    <w:rsid w:val="007B204D"/>
    <w:rsid w:val="007B25EB"/>
    <w:rsid w:val="007B2934"/>
    <w:rsid w:val="007B4936"/>
    <w:rsid w:val="007C07B5"/>
    <w:rsid w:val="007C0A08"/>
    <w:rsid w:val="007C0D23"/>
    <w:rsid w:val="007C1271"/>
    <w:rsid w:val="007C2DA1"/>
    <w:rsid w:val="007C35D6"/>
    <w:rsid w:val="007C5A4B"/>
    <w:rsid w:val="007C5AB4"/>
    <w:rsid w:val="007C5F90"/>
    <w:rsid w:val="007C63A3"/>
    <w:rsid w:val="007C68DA"/>
    <w:rsid w:val="007D0277"/>
    <w:rsid w:val="007D6356"/>
    <w:rsid w:val="007D6CD9"/>
    <w:rsid w:val="007E191F"/>
    <w:rsid w:val="007E252C"/>
    <w:rsid w:val="007E2B83"/>
    <w:rsid w:val="007E2F4A"/>
    <w:rsid w:val="007E426A"/>
    <w:rsid w:val="007E455E"/>
    <w:rsid w:val="007E4D20"/>
    <w:rsid w:val="007E6E6F"/>
    <w:rsid w:val="007F057D"/>
    <w:rsid w:val="007F0A9F"/>
    <w:rsid w:val="007F0B46"/>
    <w:rsid w:val="007F1B38"/>
    <w:rsid w:val="007F1EBB"/>
    <w:rsid w:val="007F1FA4"/>
    <w:rsid w:val="007F2274"/>
    <w:rsid w:val="007F36B1"/>
    <w:rsid w:val="00800023"/>
    <w:rsid w:val="00801FDD"/>
    <w:rsid w:val="008040B6"/>
    <w:rsid w:val="00804957"/>
    <w:rsid w:val="00805889"/>
    <w:rsid w:val="0080651B"/>
    <w:rsid w:val="008106D4"/>
    <w:rsid w:val="008114E2"/>
    <w:rsid w:val="00811968"/>
    <w:rsid w:val="0081209F"/>
    <w:rsid w:val="008128F4"/>
    <w:rsid w:val="00815846"/>
    <w:rsid w:val="008164E4"/>
    <w:rsid w:val="00820A03"/>
    <w:rsid w:val="008228E6"/>
    <w:rsid w:val="00822C73"/>
    <w:rsid w:val="008230E8"/>
    <w:rsid w:val="008263F5"/>
    <w:rsid w:val="00827C9D"/>
    <w:rsid w:val="0083088B"/>
    <w:rsid w:val="00830B0A"/>
    <w:rsid w:val="00831146"/>
    <w:rsid w:val="00831786"/>
    <w:rsid w:val="008323C5"/>
    <w:rsid w:val="00832533"/>
    <w:rsid w:val="00833346"/>
    <w:rsid w:val="00834DE1"/>
    <w:rsid w:val="00840AC4"/>
    <w:rsid w:val="00840FDF"/>
    <w:rsid w:val="0084134E"/>
    <w:rsid w:val="00841776"/>
    <w:rsid w:val="00842C8D"/>
    <w:rsid w:val="008443E9"/>
    <w:rsid w:val="00845704"/>
    <w:rsid w:val="00847D00"/>
    <w:rsid w:val="00854703"/>
    <w:rsid w:val="00854C91"/>
    <w:rsid w:val="008575EB"/>
    <w:rsid w:val="00860BC7"/>
    <w:rsid w:val="00862013"/>
    <w:rsid w:val="008658F8"/>
    <w:rsid w:val="00865BC2"/>
    <w:rsid w:val="00870C13"/>
    <w:rsid w:val="00872714"/>
    <w:rsid w:val="00872BDA"/>
    <w:rsid w:val="00873B9B"/>
    <w:rsid w:val="00876016"/>
    <w:rsid w:val="00880291"/>
    <w:rsid w:val="00883B47"/>
    <w:rsid w:val="008842A1"/>
    <w:rsid w:val="008844E7"/>
    <w:rsid w:val="00886752"/>
    <w:rsid w:val="00886C27"/>
    <w:rsid w:val="00890490"/>
    <w:rsid w:val="008915EA"/>
    <w:rsid w:val="0089300A"/>
    <w:rsid w:val="00893B0E"/>
    <w:rsid w:val="00895BCD"/>
    <w:rsid w:val="008A1EC5"/>
    <w:rsid w:val="008A1FF6"/>
    <w:rsid w:val="008A2980"/>
    <w:rsid w:val="008A6D00"/>
    <w:rsid w:val="008B0FA0"/>
    <w:rsid w:val="008B1317"/>
    <w:rsid w:val="008B44EC"/>
    <w:rsid w:val="008B4FE3"/>
    <w:rsid w:val="008B56D5"/>
    <w:rsid w:val="008B5F16"/>
    <w:rsid w:val="008B6A4A"/>
    <w:rsid w:val="008C02F9"/>
    <w:rsid w:val="008C5F9D"/>
    <w:rsid w:val="008C6377"/>
    <w:rsid w:val="008C6729"/>
    <w:rsid w:val="008D128F"/>
    <w:rsid w:val="008D178C"/>
    <w:rsid w:val="008D2E29"/>
    <w:rsid w:val="008D4618"/>
    <w:rsid w:val="008D6B1C"/>
    <w:rsid w:val="008D71F1"/>
    <w:rsid w:val="008E196E"/>
    <w:rsid w:val="008E30E2"/>
    <w:rsid w:val="008E56FA"/>
    <w:rsid w:val="008E60EF"/>
    <w:rsid w:val="008F0436"/>
    <w:rsid w:val="008F0531"/>
    <w:rsid w:val="008F157E"/>
    <w:rsid w:val="008F15CE"/>
    <w:rsid w:val="008F1C50"/>
    <w:rsid w:val="008F29A2"/>
    <w:rsid w:val="008F3206"/>
    <w:rsid w:val="008F3C79"/>
    <w:rsid w:val="008F5825"/>
    <w:rsid w:val="008F6CE9"/>
    <w:rsid w:val="009002B1"/>
    <w:rsid w:val="00901AD9"/>
    <w:rsid w:val="009046DF"/>
    <w:rsid w:val="009063E6"/>
    <w:rsid w:val="00910554"/>
    <w:rsid w:val="00910733"/>
    <w:rsid w:val="0091099B"/>
    <w:rsid w:val="0092133F"/>
    <w:rsid w:val="0092270F"/>
    <w:rsid w:val="009322B9"/>
    <w:rsid w:val="00932D99"/>
    <w:rsid w:val="0093366A"/>
    <w:rsid w:val="009356B9"/>
    <w:rsid w:val="00944878"/>
    <w:rsid w:val="00946CFE"/>
    <w:rsid w:val="009517A8"/>
    <w:rsid w:val="00952C3C"/>
    <w:rsid w:val="0095698F"/>
    <w:rsid w:val="00957210"/>
    <w:rsid w:val="009573FF"/>
    <w:rsid w:val="00960F86"/>
    <w:rsid w:val="00963C99"/>
    <w:rsid w:val="00965A46"/>
    <w:rsid w:val="009668D4"/>
    <w:rsid w:val="00967485"/>
    <w:rsid w:val="009702A8"/>
    <w:rsid w:val="009706E9"/>
    <w:rsid w:val="00973DC2"/>
    <w:rsid w:val="00974236"/>
    <w:rsid w:val="00974768"/>
    <w:rsid w:val="009750C5"/>
    <w:rsid w:val="00976D95"/>
    <w:rsid w:val="00977A09"/>
    <w:rsid w:val="0098029D"/>
    <w:rsid w:val="00981390"/>
    <w:rsid w:val="009826E8"/>
    <w:rsid w:val="00982B01"/>
    <w:rsid w:val="00984CF4"/>
    <w:rsid w:val="00984CF5"/>
    <w:rsid w:val="009854CC"/>
    <w:rsid w:val="00986027"/>
    <w:rsid w:val="00986298"/>
    <w:rsid w:val="0098668F"/>
    <w:rsid w:val="009915D0"/>
    <w:rsid w:val="00991A05"/>
    <w:rsid w:val="00991EA2"/>
    <w:rsid w:val="00991FD8"/>
    <w:rsid w:val="00994CB3"/>
    <w:rsid w:val="00994DE5"/>
    <w:rsid w:val="009A0059"/>
    <w:rsid w:val="009A0212"/>
    <w:rsid w:val="009A078E"/>
    <w:rsid w:val="009A0C60"/>
    <w:rsid w:val="009A1322"/>
    <w:rsid w:val="009A3825"/>
    <w:rsid w:val="009B1D5E"/>
    <w:rsid w:val="009B4C14"/>
    <w:rsid w:val="009B4D5B"/>
    <w:rsid w:val="009B62F1"/>
    <w:rsid w:val="009B744C"/>
    <w:rsid w:val="009C0F3D"/>
    <w:rsid w:val="009C1A64"/>
    <w:rsid w:val="009C7725"/>
    <w:rsid w:val="009D127E"/>
    <w:rsid w:val="009D1A83"/>
    <w:rsid w:val="009D1C3F"/>
    <w:rsid w:val="009D200D"/>
    <w:rsid w:val="009D28EC"/>
    <w:rsid w:val="009D5807"/>
    <w:rsid w:val="009D77D4"/>
    <w:rsid w:val="009E03D5"/>
    <w:rsid w:val="009E05AD"/>
    <w:rsid w:val="009E090F"/>
    <w:rsid w:val="009E1DAF"/>
    <w:rsid w:val="009E71D5"/>
    <w:rsid w:val="009F0428"/>
    <w:rsid w:val="009F043D"/>
    <w:rsid w:val="009F1968"/>
    <w:rsid w:val="009F21A0"/>
    <w:rsid w:val="009F2996"/>
    <w:rsid w:val="009F530E"/>
    <w:rsid w:val="009F5783"/>
    <w:rsid w:val="009F7729"/>
    <w:rsid w:val="009F7E72"/>
    <w:rsid w:val="00A02A03"/>
    <w:rsid w:val="00A071F9"/>
    <w:rsid w:val="00A073F3"/>
    <w:rsid w:val="00A073FD"/>
    <w:rsid w:val="00A1254F"/>
    <w:rsid w:val="00A14A2F"/>
    <w:rsid w:val="00A17CD5"/>
    <w:rsid w:val="00A17D0E"/>
    <w:rsid w:val="00A25E94"/>
    <w:rsid w:val="00A26CBA"/>
    <w:rsid w:val="00A2710F"/>
    <w:rsid w:val="00A2758B"/>
    <w:rsid w:val="00A32126"/>
    <w:rsid w:val="00A32D3C"/>
    <w:rsid w:val="00A32FA4"/>
    <w:rsid w:val="00A33637"/>
    <w:rsid w:val="00A33AED"/>
    <w:rsid w:val="00A341DD"/>
    <w:rsid w:val="00A34829"/>
    <w:rsid w:val="00A3523D"/>
    <w:rsid w:val="00A35686"/>
    <w:rsid w:val="00A360CD"/>
    <w:rsid w:val="00A36600"/>
    <w:rsid w:val="00A36D95"/>
    <w:rsid w:val="00A36E44"/>
    <w:rsid w:val="00A36F9B"/>
    <w:rsid w:val="00A3744A"/>
    <w:rsid w:val="00A425ED"/>
    <w:rsid w:val="00A44207"/>
    <w:rsid w:val="00A474C9"/>
    <w:rsid w:val="00A50DEF"/>
    <w:rsid w:val="00A516C8"/>
    <w:rsid w:val="00A523B9"/>
    <w:rsid w:val="00A56C1D"/>
    <w:rsid w:val="00A57154"/>
    <w:rsid w:val="00A60431"/>
    <w:rsid w:val="00A60749"/>
    <w:rsid w:val="00A60A0C"/>
    <w:rsid w:val="00A63411"/>
    <w:rsid w:val="00A7296A"/>
    <w:rsid w:val="00A74D08"/>
    <w:rsid w:val="00A7737A"/>
    <w:rsid w:val="00A81458"/>
    <w:rsid w:val="00A8171B"/>
    <w:rsid w:val="00A818A4"/>
    <w:rsid w:val="00A853AE"/>
    <w:rsid w:val="00A8559D"/>
    <w:rsid w:val="00A863DD"/>
    <w:rsid w:val="00A919EB"/>
    <w:rsid w:val="00A9269C"/>
    <w:rsid w:val="00A96CC6"/>
    <w:rsid w:val="00A97D7C"/>
    <w:rsid w:val="00AA4C85"/>
    <w:rsid w:val="00AA508C"/>
    <w:rsid w:val="00AA75C2"/>
    <w:rsid w:val="00AA7894"/>
    <w:rsid w:val="00AA7AC0"/>
    <w:rsid w:val="00AB0894"/>
    <w:rsid w:val="00AB0C6D"/>
    <w:rsid w:val="00AB1CF2"/>
    <w:rsid w:val="00AB1DCC"/>
    <w:rsid w:val="00AB2619"/>
    <w:rsid w:val="00AB2E63"/>
    <w:rsid w:val="00AB3394"/>
    <w:rsid w:val="00AB364A"/>
    <w:rsid w:val="00AB3AD5"/>
    <w:rsid w:val="00AB4B3F"/>
    <w:rsid w:val="00AB5D11"/>
    <w:rsid w:val="00AB6E6A"/>
    <w:rsid w:val="00AC19B5"/>
    <w:rsid w:val="00AC3100"/>
    <w:rsid w:val="00AC54F9"/>
    <w:rsid w:val="00AC577B"/>
    <w:rsid w:val="00AC5F67"/>
    <w:rsid w:val="00AC7BF2"/>
    <w:rsid w:val="00AD04A6"/>
    <w:rsid w:val="00AD5886"/>
    <w:rsid w:val="00AD5EBB"/>
    <w:rsid w:val="00AD7F11"/>
    <w:rsid w:val="00AE06DD"/>
    <w:rsid w:val="00AE38DD"/>
    <w:rsid w:val="00AF04DF"/>
    <w:rsid w:val="00AF1963"/>
    <w:rsid w:val="00AF1D6B"/>
    <w:rsid w:val="00AF1E1D"/>
    <w:rsid w:val="00AF3978"/>
    <w:rsid w:val="00B01145"/>
    <w:rsid w:val="00B01B21"/>
    <w:rsid w:val="00B02B11"/>
    <w:rsid w:val="00B10AB7"/>
    <w:rsid w:val="00B112E3"/>
    <w:rsid w:val="00B11AC7"/>
    <w:rsid w:val="00B1452C"/>
    <w:rsid w:val="00B14C96"/>
    <w:rsid w:val="00B152B4"/>
    <w:rsid w:val="00B15591"/>
    <w:rsid w:val="00B170A0"/>
    <w:rsid w:val="00B175AA"/>
    <w:rsid w:val="00B175F7"/>
    <w:rsid w:val="00B22123"/>
    <w:rsid w:val="00B22627"/>
    <w:rsid w:val="00B24D0B"/>
    <w:rsid w:val="00B269ED"/>
    <w:rsid w:val="00B278AF"/>
    <w:rsid w:val="00B27E13"/>
    <w:rsid w:val="00B30052"/>
    <w:rsid w:val="00B309F2"/>
    <w:rsid w:val="00B32DAB"/>
    <w:rsid w:val="00B32E02"/>
    <w:rsid w:val="00B343DE"/>
    <w:rsid w:val="00B35393"/>
    <w:rsid w:val="00B363A1"/>
    <w:rsid w:val="00B36933"/>
    <w:rsid w:val="00B36CD1"/>
    <w:rsid w:val="00B36FDE"/>
    <w:rsid w:val="00B4066B"/>
    <w:rsid w:val="00B40867"/>
    <w:rsid w:val="00B41183"/>
    <w:rsid w:val="00B434A4"/>
    <w:rsid w:val="00B43FB7"/>
    <w:rsid w:val="00B478A1"/>
    <w:rsid w:val="00B539EC"/>
    <w:rsid w:val="00B55A94"/>
    <w:rsid w:val="00B618A4"/>
    <w:rsid w:val="00B63D0B"/>
    <w:rsid w:val="00B72521"/>
    <w:rsid w:val="00B73C5E"/>
    <w:rsid w:val="00B74026"/>
    <w:rsid w:val="00B752BB"/>
    <w:rsid w:val="00B75AB0"/>
    <w:rsid w:val="00B800EF"/>
    <w:rsid w:val="00B86575"/>
    <w:rsid w:val="00B8759B"/>
    <w:rsid w:val="00B87A12"/>
    <w:rsid w:val="00B90FD8"/>
    <w:rsid w:val="00B944E8"/>
    <w:rsid w:val="00B94A90"/>
    <w:rsid w:val="00B95D4C"/>
    <w:rsid w:val="00B96371"/>
    <w:rsid w:val="00B97A40"/>
    <w:rsid w:val="00BA03E8"/>
    <w:rsid w:val="00BA10B2"/>
    <w:rsid w:val="00BA2E46"/>
    <w:rsid w:val="00BA3763"/>
    <w:rsid w:val="00BA6662"/>
    <w:rsid w:val="00BB2389"/>
    <w:rsid w:val="00BB2623"/>
    <w:rsid w:val="00BB26E9"/>
    <w:rsid w:val="00BB2B30"/>
    <w:rsid w:val="00BB2C73"/>
    <w:rsid w:val="00BB4B79"/>
    <w:rsid w:val="00BB5197"/>
    <w:rsid w:val="00BB51F5"/>
    <w:rsid w:val="00BB797E"/>
    <w:rsid w:val="00BC01B6"/>
    <w:rsid w:val="00BC0BE8"/>
    <w:rsid w:val="00BC2A9D"/>
    <w:rsid w:val="00BC364E"/>
    <w:rsid w:val="00BC3FDF"/>
    <w:rsid w:val="00BD0632"/>
    <w:rsid w:val="00BD11F4"/>
    <w:rsid w:val="00BD1F61"/>
    <w:rsid w:val="00BD29F9"/>
    <w:rsid w:val="00BD2D0C"/>
    <w:rsid w:val="00BD3D63"/>
    <w:rsid w:val="00BD4009"/>
    <w:rsid w:val="00BD4C61"/>
    <w:rsid w:val="00BD5404"/>
    <w:rsid w:val="00BE0990"/>
    <w:rsid w:val="00BE1CF4"/>
    <w:rsid w:val="00BE2A28"/>
    <w:rsid w:val="00BE482A"/>
    <w:rsid w:val="00BE5367"/>
    <w:rsid w:val="00BE70BF"/>
    <w:rsid w:val="00BE7C48"/>
    <w:rsid w:val="00BF1600"/>
    <w:rsid w:val="00BF2037"/>
    <w:rsid w:val="00BF2B47"/>
    <w:rsid w:val="00BF54D8"/>
    <w:rsid w:val="00C004D3"/>
    <w:rsid w:val="00C01BE2"/>
    <w:rsid w:val="00C0348F"/>
    <w:rsid w:val="00C06432"/>
    <w:rsid w:val="00C066E6"/>
    <w:rsid w:val="00C074E1"/>
    <w:rsid w:val="00C114E9"/>
    <w:rsid w:val="00C1691B"/>
    <w:rsid w:val="00C17983"/>
    <w:rsid w:val="00C20652"/>
    <w:rsid w:val="00C21909"/>
    <w:rsid w:val="00C222F1"/>
    <w:rsid w:val="00C228A4"/>
    <w:rsid w:val="00C2400E"/>
    <w:rsid w:val="00C258ED"/>
    <w:rsid w:val="00C25DB4"/>
    <w:rsid w:val="00C26732"/>
    <w:rsid w:val="00C275DC"/>
    <w:rsid w:val="00C3308C"/>
    <w:rsid w:val="00C33BB1"/>
    <w:rsid w:val="00C36F82"/>
    <w:rsid w:val="00C4201B"/>
    <w:rsid w:val="00C451B3"/>
    <w:rsid w:val="00C456C9"/>
    <w:rsid w:val="00C50FDD"/>
    <w:rsid w:val="00C51394"/>
    <w:rsid w:val="00C541F6"/>
    <w:rsid w:val="00C54758"/>
    <w:rsid w:val="00C54C14"/>
    <w:rsid w:val="00C54CE7"/>
    <w:rsid w:val="00C6018B"/>
    <w:rsid w:val="00C602A7"/>
    <w:rsid w:val="00C63200"/>
    <w:rsid w:val="00C6595B"/>
    <w:rsid w:val="00C67919"/>
    <w:rsid w:val="00C67F5B"/>
    <w:rsid w:val="00C70928"/>
    <w:rsid w:val="00C70CB2"/>
    <w:rsid w:val="00C725F6"/>
    <w:rsid w:val="00C7303B"/>
    <w:rsid w:val="00C74929"/>
    <w:rsid w:val="00C848E5"/>
    <w:rsid w:val="00C849FC"/>
    <w:rsid w:val="00C85B54"/>
    <w:rsid w:val="00C8601B"/>
    <w:rsid w:val="00C866E0"/>
    <w:rsid w:val="00C86A59"/>
    <w:rsid w:val="00C8708C"/>
    <w:rsid w:val="00C907F6"/>
    <w:rsid w:val="00C910F6"/>
    <w:rsid w:val="00C91C40"/>
    <w:rsid w:val="00C974E9"/>
    <w:rsid w:val="00CA2483"/>
    <w:rsid w:val="00CA6D47"/>
    <w:rsid w:val="00CB0570"/>
    <w:rsid w:val="00CB1F00"/>
    <w:rsid w:val="00CB24FF"/>
    <w:rsid w:val="00CB2567"/>
    <w:rsid w:val="00CB2942"/>
    <w:rsid w:val="00CB577F"/>
    <w:rsid w:val="00CB580A"/>
    <w:rsid w:val="00CC0097"/>
    <w:rsid w:val="00CC07BE"/>
    <w:rsid w:val="00CC79DC"/>
    <w:rsid w:val="00CC7C6A"/>
    <w:rsid w:val="00CD3126"/>
    <w:rsid w:val="00CD535C"/>
    <w:rsid w:val="00CD54B8"/>
    <w:rsid w:val="00CD5A80"/>
    <w:rsid w:val="00CD75DA"/>
    <w:rsid w:val="00CD7BF7"/>
    <w:rsid w:val="00CE07C5"/>
    <w:rsid w:val="00CE2576"/>
    <w:rsid w:val="00CE34BF"/>
    <w:rsid w:val="00CE6D4A"/>
    <w:rsid w:val="00CE7172"/>
    <w:rsid w:val="00CE7463"/>
    <w:rsid w:val="00CE7A70"/>
    <w:rsid w:val="00CF03B1"/>
    <w:rsid w:val="00CF3087"/>
    <w:rsid w:val="00CF3A54"/>
    <w:rsid w:val="00CF637D"/>
    <w:rsid w:val="00D00422"/>
    <w:rsid w:val="00D00DE6"/>
    <w:rsid w:val="00D02945"/>
    <w:rsid w:val="00D02B94"/>
    <w:rsid w:val="00D039C1"/>
    <w:rsid w:val="00D0444F"/>
    <w:rsid w:val="00D051D9"/>
    <w:rsid w:val="00D058A2"/>
    <w:rsid w:val="00D059D3"/>
    <w:rsid w:val="00D066CA"/>
    <w:rsid w:val="00D06B8D"/>
    <w:rsid w:val="00D07D0A"/>
    <w:rsid w:val="00D10BEC"/>
    <w:rsid w:val="00D11043"/>
    <w:rsid w:val="00D11624"/>
    <w:rsid w:val="00D121E8"/>
    <w:rsid w:val="00D12FD0"/>
    <w:rsid w:val="00D1577F"/>
    <w:rsid w:val="00D17971"/>
    <w:rsid w:val="00D2441F"/>
    <w:rsid w:val="00D2494D"/>
    <w:rsid w:val="00D24992"/>
    <w:rsid w:val="00D25309"/>
    <w:rsid w:val="00D2674D"/>
    <w:rsid w:val="00D2746C"/>
    <w:rsid w:val="00D276F9"/>
    <w:rsid w:val="00D31AF8"/>
    <w:rsid w:val="00D35059"/>
    <w:rsid w:val="00D3658A"/>
    <w:rsid w:val="00D366CE"/>
    <w:rsid w:val="00D41A69"/>
    <w:rsid w:val="00D43C15"/>
    <w:rsid w:val="00D454E0"/>
    <w:rsid w:val="00D47050"/>
    <w:rsid w:val="00D509AE"/>
    <w:rsid w:val="00D539C8"/>
    <w:rsid w:val="00D577FB"/>
    <w:rsid w:val="00D602CD"/>
    <w:rsid w:val="00D61C32"/>
    <w:rsid w:val="00D629E6"/>
    <w:rsid w:val="00D632E2"/>
    <w:rsid w:val="00D632E7"/>
    <w:rsid w:val="00D64D1C"/>
    <w:rsid w:val="00D652D4"/>
    <w:rsid w:val="00D65DEF"/>
    <w:rsid w:val="00D66C58"/>
    <w:rsid w:val="00D67878"/>
    <w:rsid w:val="00D67F52"/>
    <w:rsid w:val="00D724F2"/>
    <w:rsid w:val="00D7260F"/>
    <w:rsid w:val="00D743E1"/>
    <w:rsid w:val="00D74BCC"/>
    <w:rsid w:val="00D75A7D"/>
    <w:rsid w:val="00D77DA8"/>
    <w:rsid w:val="00D80D8A"/>
    <w:rsid w:val="00D81F85"/>
    <w:rsid w:val="00D86C18"/>
    <w:rsid w:val="00D86D0E"/>
    <w:rsid w:val="00D87589"/>
    <w:rsid w:val="00D92824"/>
    <w:rsid w:val="00D94AB9"/>
    <w:rsid w:val="00D95F7B"/>
    <w:rsid w:val="00D96728"/>
    <w:rsid w:val="00D9700E"/>
    <w:rsid w:val="00DA1E9D"/>
    <w:rsid w:val="00DA459F"/>
    <w:rsid w:val="00DA6EE2"/>
    <w:rsid w:val="00DA6EEA"/>
    <w:rsid w:val="00DB0BA7"/>
    <w:rsid w:val="00DB108C"/>
    <w:rsid w:val="00DB1E89"/>
    <w:rsid w:val="00DB26BD"/>
    <w:rsid w:val="00DB2B54"/>
    <w:rsid w:val="00DB2FCD"/>
    <w:rsid w:val="00DB33B7"/>
    <w:rsid w:val="00DB6588"/>
    <w:rsid w:val="00DB72DA"/>
    <w:rsid w:val="00DC020B"/>
    <w:rsid w:val="00DC0EC3"/>
    <w:rsid w:val="00DC1799"/>
    <w:rsid w:val="00DC2450"/>
    <w:rsid w:val="00DC39D9"/>
    <w:rsid w:val="00DC3C73"/>
    <w:rsid w:val="00DC48AD"/>
    <w:rsid w:val="00DC5E84"/>
    <w:rsid w:val="00DD2032"/>
    <w:rsid w:val="00DD2569"/>
    <w:rsid w:val="00DD457D"/>
    <w:rsid w:val="00DD5034"/>
    <w:rsid w:val="00DD5EDE"/>
    <w:rsid w:val="00DE0C52"/>
    <w:rsid w:val="00DE1B63"/>
    <w:rsid w:val="00DE1DDA"/>
    <w:rsid w:val="00DE2127"/>
    <w:rsid w:val="00DE29A0"/>
    <w:rsid w:val="00DE30DA"/>
    <w:rsid w:val="00DE5259"/>
    <w:rsid w:val="00DE5FCB"/>
    <w:rsid w:val="00DE6B2C"/>
    <w:rsid w:val="00DF2279"/>
    <w:rsid w:val="00DF4DD9"/>
    <w:rsid w:val="00DF6A38"/>
    <w:rsid w:val="00E0035E"/>
    <w:rsid w:val="00E0093A"/>
    <w:rsid w:val="00E02D26"/>
    <w:rsid w:val="00E0699B"/>
    <w:rsid w:val="00E0725E"/>
    <w:rsid w:val="00E07723"/>
    <w:rsid w:val="00E07B2A"/>
    <w:rsid w:val="00E11993"/>
    <w:rsid w:val="00E11C7C"/>
    <w:rsid w:val="00E137A6"/>
    <w:rsid w:val="00E157FA"/>
    <w:rsid w:val="00E15997"/>
    <w:rsid w:val="00E16B99"/>
    <w:rsid w:val="00E21FB9"/>
    <w:rsid w:val="00E23499"/>
    <w:rsid w:val="00E2600C"/>
    <w:rsid w:val="00E2611B"/>
    <w:rsid w:val="00E262FC"/>
    <w:rsid w:val="00E26331"/>
    <w:rsid w:val="00E26554"/>
    <w:rsid w:val="00E26602"/>
    <w:rsid w:val="00E30C78"/>
    <w:rsid w:val="00E323D1"/>
    <w:rsid w:val="00E325DC"/>
    <w:rsid w:val="00E3468E"/>
    <w:rsid w:val="00E36202"/>
    <w:rsid w:val="00E3777D"/>
    <w:rsid w:val="00E415ED"/>
    <w:rsid w:val="00E41AEB"/>
    <w:rsid w:val="00E4282D"/>
    <w:rsid w:val="00E43CDF"/>
    <w:rsid w:val="00E44B6D"/>
    <w:rsid w:val="00E44B89"/>
    <w:rsid w:val="00E458FE"/>
    <w:rsid w:val="00E478E3"/>
    <w:rsid w:val="00E47B4B"/>
    <w:rsid w:val="00E5071D"/>
    <w:rsid w:val="00E50818"/>
    <w:rsid w:val="00E518C0"/>
    <w:rsid w:val="00E526A8"/>
    <w:rsid w:val="00E5317A"/>
    <w:rsid w:val="00E53C37"/>
    <w:rsid w:val="00E54EB0"/>
    <w:rsid w:val="00E57611"/>
    <w:rsid w:val="00E57ECC"/>
    <w:rsid w:val="00E60DFA"/>
    <w:rsid w:val="00E60E64"/>
    <w:rsid w:val="00E6191E"/>
    <w:rsid w:val="00E622BE"/>
    <w:rsid w:val="00E63063"/>
    <w:rsid w:val="00E64D1C"/>
    <w:rsid w:val="00E64F31"/>
    <w:rsid w:val="00E67DC8"/>
    <w:rsid w:val="00E71251"/>
    <w:rsid w:val="00E737DC"/>
    <w:rsid w:val="00E73C44"/>
    <w:rsid w:val="00E73ED5"/>
    <w:rsid w:val="00E74618"/>
    <w:rsid w:val="00E76350"/>
    <w:rsid w:val="00E77A0B"/>
    <w:rsid w:val="00E81ACE"/>
    <w:rsid w:val="00E83F9D"/>
    <w:rsid w:val="00E8487E"/>
    <w:rsid w:val="00E86DF7"/>
    <w:rsid w:val="00E9083F"/>
    <w:rsid w:val="00E90D26"/>
    <w:rsid w:val="00E90F38"/>
    <w:rsid w:val="00E911C6"/>
    <w:rsid w:val="00E91857"/>
    <w:rsid w:val="00E918F3"/>
    <w:rsid w:val="00E92C5F"/>
    <w:rsid w:val="00E95BD4"/>
    <w:rsid w:val="00E9633D"/>
    <w:rsid w:val="00EA0177"/>
    <w:rsid w:val="00EA11F3"/>
    <w:rsid w:val="00EA135A"/>
    <w:rsid w:val="00EA2820"/>
    <w:rsid w:val="00EA39FF"/>
    <w:rsid w:val="00EA4D6C"/>
    <w:rsid w:val="00EA62FD"/>
    <w:rsid w:val="00EA69CF"/>
    <w:rsid w:val="00EA6F0A"/>
    <w:rsid w:val="00EA7AC1"/>
    <w:rsid w:val="00EB0A4A"/>
    <w:rsid w:val="00EB0AB6"/>
    <w:rsid w:val="00EB0EA1"/>
    <w:rsid w:val="00EB115F"/>
    <w:rsid w:val="00EB470E"/>
    <w:rsid w:val="00EB4D9A"/>
    <w:rsid w:val="00EB4ECF"/>
    <w:rsid w:val="00EB598F"/>
    <w:rsid w:val="00EB73EE"/>
    <w:rsid w:val="00EB7FF5"/>
    <w:rsid w:val="00EC0390"/>
    <w:rsid w:val="00EC0B00"/>
    <w:rsid w:val="00EC28E3"/>
    <w:rsid w:val="00EC3097"/>
    <w:rsid w:val="00EC4044"/>
    <w:rsid w:val="00EC417C"/>
    <w:rsid w:val="00EC5F57"/>
    <w:rsid w:val="00ED08C6"/>
    <w:rsid w:val="00ED14D1"/>
    <w:rsid w:val="00ED1758"/>
    <w:rsid w:val="00ED1B1A"/>
    <w:rsid w:val="00ED2861"/>
    <w:rsid w:val="00ED343C"/>
    <w:rsid w:val="00ED3926"/>
    <w:rsid w:val="00ED3B92"/>
    <w:rsid w:val="00ED3C0E"/>
    <w:rsid w:val="00ED3C4A"/>
    <w:rsid w:val="00ED406B"/>
    <w:rsid w:val="00ED5B08"/>
    <w:rsid w:val="00EE0CC5"/>
    <w:rsid w:val="00EE16ED"/>
    <w:rsid w:val="00EE24B4"/>
    <w:rsid w:val="00EE376C"/>
    <w:rsid w:val="00EE6A6A"/>
    <w:rsid w:val="00EE72D7"/>
    <w:rsid w:val="00EE74E3"/>
    <w:rsid w:val="00EF0353"/>
    <w:rsid w:val="00EF039E"/>
    <w:rsid w:val="00EF0D9E"/>
    <w:rsid w:val="00EF1D97"/>
    <w:rsid w:val="00EF20DF"/>
    <w:rsid w:val="00EF39FD"/>
    <w:rsid w:val="00EF49E1"/>
    <w:rsid w:val="00EF678E"/>
    <w:rsid w:val="00EF6E38"/>
    <w:rsid w:val="00EF6F0A"/>
    <w:rsid w:val="00EF782B"/>
    <w:rsid w:val="00EF7F54"/>
    <w:rsid w:val="00F0535B"/>
    <w:rsid w:val="00F0601B"/>
    <w:rsid w:val="00F0641E"/>
    <w:rsid w:val="00F109E4"/>
    <w:rsid w:val="00F1120D"/>
    <w:rsid w:val="00F13D31"/>
    <w:rsid w:val="00F13EB6"/>
    <w:rsid w:val="00F1581E"/>
    <w:rsid w:val="00F16C2D"/>
    <w:rsid w:val="00F20E15"/>
    <w:rsid w:val="00F22E8B"/>
    <w:rsid w:val="00F22F32"/>
    <w:rsid w:val="00F23762"/>
    <w:rsid w:val="00F237AE"/>
    <w:rsid w:val="00F25D55"/>
    <w:rsid w:val="00F25F1C"/>
    <w:rsid w:val="00F26C01"/>
    <w:rsid w:val="00F26C36"/>
    <w:rsid w:val="00F2734A"/>
    <w:rsid w:val="00F273A6"/>
    <w:rsid w:val="00F275D5"/>
    <w:rsid w:val="00F3173C"/>
    <w:rsid w:val="00F32378"/>
    <w:rsid w:val="00F34FEA"/>
    <w:rsid w:val="00F40488"/>
    <w:rsid w:val="00F40AD1"/>
    <w:rsid w:val="00F41566"/>
    <w:rsid w:val="00F42B01"/>
    <w:rsid w:val="00F44B53"/>
    <w:rsid w:val="00F45EAB"/>
    <w:rsid w:val="00F46397"/>
    <w:rsid w:val="00F53017"/>
    <w:rsid w:val="00F54E42"/>
    <w:rsid w:val="00F55CF8"/>
    <w:rsid w:val="00F56167"/>
    <w:rsid w:val="00F56933"/>
    <w:rsid w:val="00F56BBB"/>
    <w:rsid w:val="00F574AD"/>
    <w:rsid w:val="00F57C4C"/>
    <w:rsid w:val="00F60CAB"/>
    <w:rsid w:val="00F60E46"/>
    <w:rsid w:val="00F61B1E"/>
    <w:rsid w:val="00F61BF9"/>
    <w:rsid w:val="00F6528D"/>
    <w:rsid w:val="00F66953"/>
    <w:rsid w:val="00F678E1"/>
    <w:rsid w:val="00F720B4"/>
    <w:rsid w:val="00F724DE"/>
    <w:rsid w:val="00F72D65"/>
    <w:rsid w:val="00F72EF8"/>
    <w:rsid w:val="00F755BE"/>
    <w:rsid w:val="00F75B19"/>
    <w:rsid w:val="00F778F7"/>
    <w:rsid w:val="00F77A2D"/>
    <w:rsid w:val="00F814AC"/>
    <w:rsid w:val="00F8193E"/>
    <w:rsid w:val="00F8234E"/>
    <w:rsid w:val="00F85201"/>
    <w:rsid w:val="00F86BDE"/>
    <w:rsid w:val="00F90332"/>
    <w:rsid w:val="00F91CF8"/>
    <w:rsid w:val="00F94539"/>
    <w:rsid w:val="00F946B1"/>
    <w:rsid w:val="00FA033E"/>
    <w:rsid w:val="00FA627C"/>
    <w:rsid w:val="00FB0F19"/>
    <w:rsid w:val="00FB2A3F"/>
    <w:rsid w:val="00FB2E87"/>
    <w:rsid w:val="00FB445D"/>
    <w:rsid w:val="00FB49A9"/>
    <w:rsid w:val="00FB54A2"/>
    <w:rsid w:val="00FB6B15"/>
    <w:rsid w:val="00FC355F"/>
    <w:rsid w:val="00FC4004"/>
    <w:rsid w:val="00FC4F7E"/>
    <w:rsid w:val="00FC586C"/>
    <w:rsid w:val="00FC5DA9"/>
    <w:rsid w:val="00FC6BEC"/>
    <w:rsid w:val="00FD197F"/>
    <w:rsid w:val="00FD2933"/>
    <w:rsid w:val="00FD2B6A"/>
    <w:rsid w:val="00FD3B65"/>
    <w:rsid w:val="00FD416E"/>
    <w:rsid w:val="00FD54DF"/>
    <w:rsid w:val="00FD6262"/>
    <w:rsid w:val="00FD6A6C"/>
    <w:rsid w:val="00FD7CB2"/>
    <w:rsid w:val="00FE0F34"/>
    <w:rsid w:val="00FE1207"/>
    <w:rsid w:val="00FE136E"/>
    <w:rsid w:val="00FE1EAD"/>
    <w:rsid w:val="00FE48A5"/>
    <w:rsid w:val="00FF036F"/>
    <w:rsid w:val="00FF0C5D"/>
    <w:rsid w:val="00FF2D78"/>
    <w:rsid w:val="00FF3875"/>
    <w:rsid w:val="00FF3DC7"/>
    <w:rsid w:val="00FF5A6F"/>
    <w:rsid w:val="00FF68F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D09BE9-C73C-4045-9AE0-52FE56728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1B33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6">
    <w:name w:val="heading 6"/>
    <w:basedOn w:val="Normal"/>
    <w:next w:val="Normal"/>
    <w:link w:val="Heading6Char"/>
    <w:qFormat/>
    <w:rsid w:val="00074B2E"/>
    <w:pPr>
      <w:spacing w:before="80" w:line="360" w:lineRule="exact"/>
      <w:jc w:val="both"/>
      <w:outlineLvl w:val="5"/>
    </w:pPr>
    <w:rPr>
      <w:rFonts w:ascii="Times New Roman" w:eastAsia="Times New Roman" w:hAnsi="Times New Roman" w:cs="Times New Roman"/>
      <w:i/>
      <w:sz w:val="24"/>
      <w:szCs w:val="24"/>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9E1DAF"/>
  </w:style>
  <w:style w:type="character" w:customStyle="1" w:styleId="Heading6Char">
    <w:name w:val="Heading 6 Char"/>
    <w:basedOn w:val="DefaultParagraphFont"/>
    <w:link w:val="Heading6"/>
    <w:rsid w:val="00074B2E"/>
    <w:rPr>
      <w:rFonts w:ascii="Times New Roman" w:eastAsia="Times New Roman" w:hAnsi="Times New Roman" w:cs="Times New Roman"/>
      <w:i/>
      <w:sz w:val="24"/>
      <w:szCs w:val="24"/>
      <w:u w:val="single"/>
      <w:lang w:val="en-US"/>
    </w:rPr>
  </w:style>
  <w:style w:type="character" w:customStyle="1" w:styleId="Heading1Char">
    <w:name w:val="Heading 1 Char"/>
    <w:basedOn w:val="DefaultParagraphFont"/>
    <w:link w:val="Heading1"/>
    <w:rsid w:val="001B33FC"/>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D02B9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02B94"/>
    <w:rPr>
      <w:rFonts w:ascii="Calibri" w:hAnsi="Calibri"/>
      <w:noProof/>
      <w:lang w:val="en-US"/>
    </w:rPr>
  </w:style>
  <w:style w:type="paragraph" w:customStyle="1" w:styleId="EndNoteBibliography">
    <w:name w:val="EndNote Bibliography"/>
    <w:basedOn w:val="Normal"/>
    <w:link w:val="EndNoteBibliographyChar"/>
    <w:rsid w:val="00D02B9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02B9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9820062">
      <w:bodyDiv w:val="1"/>
      <w:marLeft w:val="0"/>
      <w:marRight w:val="0"/>
      <w:marTop w:val="0"/>
      <w:marBottom w:val="0"/>
      <w:divBdr>
        <w:top w:val="none" w:sz="0" w:space="0" w:color="auto"/>
        <w:left w:val="none" w:sz="0" w:space="0" w:color="auto"/>
        <w:bottom w:val="none" w:sz="0" w:space="0" w:color="auto"/>
        <w:right w:val="none" w:sz="0" w:space="0" w:color="auto"/>
      </w:divBdr>
      <w:divsChild>
        <w:div w:id="1087843922">
          <w:marLeft w:val="0"/>
          <w:marRight w:val="0"/>
          <w:marTop w:val="0"/>
          <w:marBottom w:val="0"/>
          <w:divBdr>
            <w:top w:val="none" w:sz="0" w:space="0" w:color="auto"/>
            <w:left w:val="none" w:sz="0" w:space="0" w:color="auto"/>
            <w:bottom w:val="none" w:sz="0" w:space="0" w:color="auto"/>
            <w:right w:val="none" w:sz="0" w:space="0" w:color="auto"/>
          </w:divBdr>
        </w:div>
        <w:div w:id="558907462">
          <w:marLeft w:val="0"/>
          <w:marRight w:val="0"/>
          <w:marTop w:val="0"/>
          <w:marBottom w:val="0"/>
          <w:divBdr>
            <w:top w:val="none" w:sz="0" w:space="0" w:color="auto"/>
            <w:left w:val="none" w:sz="0" w:space="0" w:color="auto"/>
            <w:bottom w:val="none" w:sz="0" w:space="0" w:color="auto"/>
            <w:right w:val="none" w:sz="0" w:space="0" w:color="auto"/>
          </w:divBdr>
        </w:div>
        <w:div w:id="1611082035">
          <w:marLeft w:val="0"/>
          <w:marRight w:val="0"/>
          <w:marTop w:val="0"/>
          <w:marBottom w:val="0"/>
          <w:divBdr>
            <w:top w:val="none" w:sz="0" w:space="0" w:color="auto"/>
            <w:left w:val="none" w:sz="0" w:space="0" w:color="auto"/>
            <w:bottom w:val="none" w:sz="0" w:space="0" w:color="auto"/>
            <w:right w:val="none" w:sz="0" w:space="0" w:color="auto"/>
          </w:divBdr>
        </w:div>
        <w:div w:id="438640875">
          <w:marLeft w:val="0"/>
          <w:marRight w:val="0"/>
          <w:marTop w:val="0"/>
          <w:marBottom w:val="0"/>
          <w:divBdr>
            <w:top w:val="none" w:sz="0" w:space="0" w:color="auto"/>
            <w:left w:val="none" w:sz="0" w:space="0" w:color="auto"/>
            <w:bottom w:val="none" w:sz="0" w:space="0" w:color="auto"/>
            <w:right w:val="none" w:sz="0" w:space="0" w:color="auto"/>
          </w:divBdr>
        </w:div>
        <w:div w:id="1512452850">
          <w:marLeft w:val="0"/>
          <w:marRight w:val="0"/>
          <w:marTop w:val="0"/>
          <w:marBottom w:val="0"/>
          <w:divBdr>
            <w:top w:val="none" w:sz="0" w:space="0" w:color="auto"/>
            <w:left w:val="none" w:sz="0" w:space="0" w:color="auto"/>
            <w:bottom w:val="none" w:sz="0" w:space="0" w:color="auto"/>
            <w:right w:val="none" w:sz="0" w:space="0" w:color="auto"/>
          </w:divBdr>
        </w:div>
        <w:div w:id="378356496">
          <w:marLeft w:val="0"/>
          <w:marRight w:val="0"/>
          <w:marTop w:val="0"/>
          <w:marBottom w:val="0"/>
          <w:divBdr>
            <w:top w:val="none" w:sz="0" w:space="0" w:color="auto"/>
            <w:left w:val="none" w:sz="0" w:space="0" w:color="auto"/>
            <w:bottom w:val="none" w:sz="0" w:space="0" w:color="auto"/>
            <w:right w:val="none" w:sz="0" w:space="0" w:color="auto"/>
          </w:divBdr>
        </w:div>
        <w:div w:id="1284725622">
          <w:marLeft w:val="0"/>
          <w:marRight w:val="0"/>
          <w:marTop w:val="0"/>
          <w:marBottom w:val="0"/>
          <w:divBdr>
            <w:top w:val="none" w:sz="0" w:space="0" w:color="auto"/>
            <w:left w:val="none" w:sz="0" w:space="0" w:color="auto"/>
            <w:bottom w:val="none" w:sz="0" w:space="0" w:color="auto"/>
            <w:right w:val="none" w:sz="0" w:space="0" w:color="auto"/>
          </w:divBdr>
        </w:div>
        <w:div w:id="1932079062">
          <w:marLeft w:val="0"/>
          <w:marRight w:val="0"/>
          <w:marTop w:val="0"/>
          <w:marBottom w:val="0"/>
          <w:divBdr>
            <w:top w:val="none" w:sz="0" w:space="0" w:color="auto"/>
            <w:left w:val="none" w:sz="0" w:space="0" w:color="auto"/>
            <w:bottom w:val="none" w:sz="0" w:space="0" w:color="auto"/>
            <w:right w:val="none" w:sz="0" w:space="0" w:color="auto"/>
          </w:divBdr>
        </w:div>
      </w:divsChild>
    </w:div>
    <w:div w:id="1176385476">
      <w:bodyDiv w:val="1"/>
      <w:marLeft w:val="0"/>
      <w:marRight w:val="0"/>
      <w:marTop w:val="0"/>
      <w:marBottom w:val="0"/>
      <w:divBdr>
        <w:top w:val="none" w:sz="0" w:space="0" w:color="auto"/>
        <w:left w:val="none" w:sz="0" w:space="0" w:color="auto"/>
        <w:bottom w:val="none" w:sz="0" w:space="0" w:color="auto"/>
        <w:right w:val="none" w:sz="0" w:space="0" w:color="auto"/>
      </w:divBdr>
      <w:divsChild>
        <w:div w:id="1655143847">
          <w:marLeft w:val="0"/>
          <w:marRight w:val="0"/>
          <w:marTop w:val="0"/>
          <w:marBottom w:val="0"/>
          <w:divBdr>
            <w:top w:val="none" w:sz="0" w:space="0" w:color="auto"/>
            <w:left w:val="none" w:sz="0" w:space="0" w:color="auto"/>
            <w:bottom w:val="none" w:sz="0" w:space="0" w:color="auto"/>
            <w:right w:val="none" w:sz="0" w:space="0" w:color="auto"/>
          </w:divBdr>
        </w:div>
        <w:div w:id="545944814">
          <w:marLeft w:val="0"/>
          <w:marRight w:val="0"/>
          <w:marTop w:val="0"/>
          <w:marBottom w:val="0"/>
          <w:divBdr>
            <w:top w:val="none" w:sz="0" w:space="0" w:color="auto"/>
            <w:left w:val="none" w:sz="0" w:space="0" w:color="auto"/>
            <w:bottom w:val="none" w:sz="0" w:space="0" w:color="auto"/>
            <w:right w:val="none" w:sz="0" w:space="0" w:color="auto"/>
          </w:divBdr>
        </w:div>
        <w:div w:id="1802066688">
          <w:marLeft w:val="0"/>
          <w:marRight w:val="0"/>
          <w:marTop w:val="0"/>
          <w:marBottom w:val="0"/>
          <w:divBdr>
            <w:top w:val="none" w:sz="0" w:space="0" w:color="auto"/>
            <w:left w:val="none" w:sz="0" w:space="0" w:color="auto"/>
            <w:bottom w:val="none" w:sz="0" w:space="0" w:color="auto"/>
            <w:right w:val="none" w:sz="0" w:space="0" w:color="auto"/>
          </w:divBdr>
        </w:div>
        <w:div w:id="865602074">
          <w:marLeft w:val="0"/>
          <w:marRight w:val="0"/>
          <w:marTop w:val="0"/>
          <w:marBottom w:val="0"/>
          <w:divBdr>
            <w:top w:val="none" w:sz="0" w:space="0" w:color="auto"/>
            <w:left w:val="none" w:sz="0" w:space="0" w:color="auto"/>
            <w:bottom w:val="none" w:sz="0" w:space="0" w:color="auto"/>
            <w:right w:val="none" w:sz="0" w:space="0" w:color="auto"/>
          </w:divBdr>
        </w:div>
        <w:div w:id="597521362">
          <w:marLeft w:val="0"/>
          <w:marRight w:val="0"/>
          <w:marTop w:val="0"/>
          <w:marBottom w:val="0"/>
          <w:divBdr>
            <w:top w:val="none" w:sz="0" w:space="0" w:color="auto"/>
            <w:left w:val="none" w:sz="0" w:space="0" w:color="auto"/>
            <w:bottom w:val="none" w:sz="0" w:space="0" w:color="auto"/>
            <w:right w:val="none" w:sz="0" w:space="0" w:color="auto"/>
          </w:divBdr>
        </w:div>
        <w:div w:id="15319867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57</Words>
  <Characters>1115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znbook64</dc:creator>
  <cp:lastModifiedBy>Amanda Potts</cp:lastModifiedBy>
  <cp:revision>4</cp:revision>
  <dcterms:created xsi:type="dcterms:W3CDTF">2015-05-12T23:05:00Z</dcterms:created>
  <dcterms:modified xsi:type="dcterms:W3CDTF">2015-05-12T23:52:00Z</dcterms:modified>
</cp:coreProperties>
</file>